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38532" w14:textId="77777777" w:rsidR="00F81091" w:rsidRPr="00C2192E" w:rsidRDefault="00F81091" w:rsidP="00F81091">
      <w:pPr>
        <w:spacing w:line="480" w:lineRule="auto"/>
        <w:jc w:val="center"/>
        <w:rPr>
          <w:b/>
          <w:color w:val="000000" w:themeColor="text1"/>
          <w:sz w:val="36"/>
          <w:szCs w:val="36"/>
        </w:rPr>
      </w:pPr>
      <w:r w:rsidRPr="00C2192E">
        <w:rPr>
          <w:b/>
          <w:color w:val="000000" w:themeColor="text1"/>
          <w:sz w:val="32"/>
          <w:szCs w:val="32"/>
        </w:rPr>
        <w:t xml:space="preserve">Molecular evolution of the </w:t>
      </w:r>
      <w:proofErr w:type="spellStart"/>
      <w:r w:rsidRPr="00C2192E">
        <w:rPr>
          <w:b/>
          <w:color w:val="000000" w:themeColor="text1"/>
          <w:sz w:val="32"/>
          <w:szCs w:val="32"/>
        </w:rPr>
        <w:t>proopiomelanocortin</w:t>
      </w:r>
      <w:proofErr w:type="spellEnd"/>
      <w:r w:rsidRPr="00C2192E">
        <w:rPr>
          <w:b/>
          <w:color w:val="000000" w:themeColor="text1"/>
          <w:sz w:val="32"/>
          <w:szCs w:val="32"/>
        </w:rPr>
        <w:t xml:space="preserve"> s</w:t>
      </w:r>
      <w:r w:rsidRPr="005F3470">
        <w:rPr>
          <w:b/>
          <w:color w:val="000000" w:themeColor="text1"/>
          <w:sz w:val="32"/>
          <w:szCs w:val="32"/>
        </w:rPr>
        <w:t>ystem in</w:t>
      </w:r>
      <w:r w:rsidRPr="00C2192E">
        <w:rPr>
          <w:b/>
          <w:color w:val="000000" w:themeColor="text1"/>
          <w:sz w:val="32"/>
          <w:szCs w:val="32"/>
        </w:rPr>
        <w:t xml:space="preserve"> Barn owl species</w:t>
      </w:r>
    </w:p>
    <w:p w14:paraId="3609CA15" w14:textId="77777777" w:rsidR="0016104B" w:rsidRPr="00D3523A" w:rsidRDefault="0016104B" w:rsidP="0016104B">
      <w:pPr>
        <w:spacing w:line="480" w:lineRule="auto"/>
        <w:rPr>
          <w:b/>
        </w:rPr>
      </w:pPr>
      <w:bookmarkStart w:id="0" w:name="_GoBack"/>
      <w:bookmarkEnd w:id="0"/>
    </w:p>
    <w:p w14:paraId="309A6058" w14:textId="77777777" w:rsidR="0016104B" w:rsidRDefault="0016104B" w:rsidP="0016104B">
      <w:pPr>
        <w:spacing w:line="480" w:lineRule="auto"/>
      </w:pPr>
      <w:r w:rsidRPr="0088210A">
        <w:t>Karin Löw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 w:rsidRPr="0088210A">
        <w:t xml:space="preserve">, </w:t>
      </w:r>
      <w:r>
        <w:t>Anne-Lyse Ducrest</w:t>
      </w:r>
      <w:r w:rsidRPr="00D3523A">
        <w:rPr>
          <w:vertAlign w:val="superscript"/>
        </w:rPr>
        <w:t>1</w:t>
      </w:r>
      <w:r>
        <w:t>, Luis M. San-Jose</w:t>
      </w:r>
      <w:r>
        <w:rPr>
          <w:vertAlign w:val="superscript"/>
        </w:rPr>
        <w:t>1</w:t>
      </w:r>
      <w:r>
        <w:t>, Céline Simon</w:t>
      </w:r>
      <w:r>
        <w:rPr>
          <w:vertAlign w:val="superscript"/>
        </w:rPr>
        <w:t>1</w:t>
      </w:r>
      <w:r>
        <w:t>, Vera Uva</w:t>
      </w:r>
      <w:r>
        <w:rPr>
          <w:vertAlign w:val="superscript"/>
        </w:rPr>
        <w:t>1</w:t>
      </w:r>
      <w:r>
        <w:t xml:space="preserve">, </w:t>
      </w:r>
      <w:r w:rsidRPr="00D3523A">
        <w:t>Nabil G. Seidah</w:t>
      </w:r>
      <w:r w:rsidRPr="00D3523A">
        <w:rPr>
          <w:vertAlign w:val="superscript"/>
        </w:rPr>
        <w:t>3</w:t>
      </w:r>
      <w:r w:rsidRPr="00D3523A">
        <w:t>, Antonella Pasquato</w:t>
      </w:r>
      <w:r>
        <w:rPr>
          <w:vertAlign w:val="superscript"/>
        </w:rPr>
        <w:t>2,4</w:t>
      </w:r>
      <w:r w:rsidRPr="00D3523A">
        <w:t>, Stefan Kunz</w:t>
      </w:r>
      <w:r>
        <w:rPr>
          <w:vertAlign w:val="superscript"/>
        </w:rPr>
        <w:t>2,4,5*</w:t>
      </w:r>
      <w:r w:rsidRPr="00D3523A">
        <w:t>, and Alexandre Roulin</w:t>
      </w:r>
      <w:r>
        <w:rPr>
          <w:vertAlign w:val="superscript"/>
        </w:rPr>
        <w:t>1,4*</w:t>
      </w:r>
      <w:r w:rsidRPr="00D3523A">
        <w:t xml:space="preserve">  </w:t>
      </w:r>
    </w:p>
    <w:p w14:paraId="169DC7C0" w14:textId="77777777" w:rsidR="002A6E3E" w:rsidRPr="00D3523A" w:rsidRDefault="002A6E3E" w:rsidP="0016104B">
      <w:pPr>
        <w:spacing w:line="480" w:lineRule="auto"/>
      </w:pPr>
    </w:p>
    <w:p w14:paraId="5ED7E3A2" w14:textId="6ED550AA" w:rsidR="00A77A90" w:rsidRPr="00CB6BC4" w:rsidRDefault="00CB6BC4">
      <w:pPr>
        <w:spacing w:line="480" w:lineRule="auto"/>
        <w:rPr>
          <w:b/>
          <w:sz w:val="36"/>
          <w:szCs w:val="36"/>
        </w:rPr>
      </w:pPr>
      <w:r w:rsidRPr="00CB6BC4">
        <w:rPr>
          <w:b/>
          <w:sz w:val="36"/>
          <w:szCs w:val="36"/>
        </w:rPr>
        <w:t>Supporting results</w:t>
      </w:r>
    </w:p>
    <w:p w14:paraId="2CE92EA6" w14:textId="556496FE" w:rsidR="00035923" w:rsidRPr="003E05A5" w:rsidRDefault="00035923">
      <w:pPr>
        <w:spacing w:line="480" w:lineRule="auto"/>
        <w:rPr>
          <w:b/>
          <w:sz w:val="32"/>
          <w:szCs w:val="32"/>
        </w:rPr>
      </w:pPr>
      <w:r w:rsidRPr="003E05A5">
        <w:rPr>
          <w:b/>
          <w:sz w:val="32"/>
          <w:szCs w:val="32"/>
        </w:rPr>
        <w:t xml:space="preserve">The </w:t>
      </w:r>
      <w:r w:rsidR="0093724E">
        <w:rPr>
          <w:b/>
          <w:sz w:val="32"/>
          <w:szCs w:val="32"/>
        </w:rPr>
        <w:t>p</w:t>
      </w:r>
      <w:r w:rsidRPr="003E05A5">
        <w:rPr>
          <w:b/>
          <w:sz w:val="32"/>
          <w:szCs w:val="32"/>
        </w:rPr>
        <w:t>oly-</w:t>
      </w:r>
      <w:r w:rsidR="0093724E">
        <w:rPr>
          <w:b/>
          <w:sz w:val="32"/>
          <w:szCs w:val="32"/>
        </w:rPr>
        <w:t>s</w:t>
      </w:r>
      <w:r w:rsidRPr="003E05A5">
        <w:rPr>
          <w:b/>
          <w:sz w:val="32"/>
          <w:szCs w:val="32"/>
        </w:rPr>
        <w:t xml:space="preserve">erine </w:t>
      </w:r>
      <w:r w:rsidR="0093724E">
        <w:rPr>
          <w:b/>
          <w:sz w:val="32"/>
          <w:szCs w:val="32"/>
        </w:rPr>
        <w:t>p</w:t>
      </w:r>
      <w:r w:rsidRPr="003E05A5">
        <w:rPr>
          <w:b/>
          <w:sz w:val="32"/>
          <w:szCs w:val="32"/>
        </w:rPr>
        <w:t xml:space="preserve">olymorphism </w:t>
      </w:r>
      <w:r w:rsidR="0093724E">
        <w:rPr>
          <w:b/>
          <w:sz w:val="32"/>
          <w:szCs w:val="32"/>
        </w:rPr>
        <w:t>d</w:t>
      </w:r>
      <w:r w:rsidRPr="003E05A5">
        <w:rPr>
          <w:b/>
          <w:sz w:val="32"/>
          <w:szCs w:val="32"/>
        </w:rPr>
        <w:t xml:space="preserve">oes </w:t>
      </w:r>
      <w:r w:rsidR="0093724E">
        <w:rPr>
          <w:b/>
          <w:sz w:val="32"/>
          <w:szCs w:val="32"/>
        </w:rPr>
        <w:t>n</w:t>
      </w:r>
      <w:r w:rsidRPr="003E05A5">
        <w:rPr>
          <w:b/>
          <w:sz w:val="32"/>
          <w:szCs w:val="32"/>
        </w:rPr>
        <w:t xml:space="preserve">ot </w:t>
      </w:r>
      <w:r w:rsidR="0093724E">
        <w:rPr>
          <w:b/>
          <w:sz w:val="32"/>
          <w:szCs w:val="32"/>
        </w:rPr>
        <w:t>a</w:t>
      </w:r>
      <w:r w:rsidRPr="003E05A5">
        <w:rPr>
          <w:b/>
          <w:sz w:val="32"/>
          <w:szCs w:val="32"/>
        </w:rPr>
        <w:t>ffect POMC N-</w:t>
      </w:r>
      <w:r w:rsidR="0093724E">
        <w:rPr>
          <w:b/>
          <w:sz w:val="32"/>
          <w:szCs w:val="32"/>
        </w:rPr>
        <w:t>g</w:t>
      </w:r>
      <w:r w:rsidRPr="003E05A5">
        <w:rPr>
          <w:b/>
          <w:sz w:val="32"/>
          <w:szCs w:val="32"/>
        </w:rPr>
        <w:t>lycosylation</w:t>
      </w:r>
    </w:p>
    <w:p w14:paraId="5257867F" w14:textId="153C1F96" w:rsidR="00035923" w:rsidRDefault="00802B33" w:rsidP="003E05A5">
      <w:pPr>
        <w:spacing w:line="480" w:lineRule="auto"/>
        <w:ind w:firstLine="720"/>
      </w:pPr>
      <w:r w:rsidRPr="003676FE">
        <w:rPr>
          <w:lang w:val="fr-CH"/>
        </w:rPr>
        <w:t>SA</w:t>
      </w:r>
      <w:r w:rsidR="00035923" w:rsidRPr="002805C7">
        <w:rPr>
          <w:lang w:val="fr-CH"/>
        </w:rPr>
        <w:t xml:space="preserve"> and </w:t>
      </w:r>
      <w:r w:rsidR="006C6961" w:rsidRPr="006C6961">
        <w:rPr>
          <w:lang w:val="fr-CH"/>
        </w:rPr>
        <w:t>TA</w:t>
      </w:r>
      <w:r w:rsidR="00035923" w:rsidRPr="002805C7">
        <w:rPr>
          <w:lang w:val="fr-CH"/>
        </w:rPr>
        <w:t xml:space="preserve"> POMC pro</w:t>
      </w:r>
      <w:r w:rsidR="00451022" w:rsidRPr="002805C7">
        <w:rPr>
          <w:lang w:val="fr-CH"/>
        </w:rPr>
        <w:t>-</w:t>
      </w:r>
      <w:r w:rsidR="00035923" w:rsidRPr="002805C7">
        <w:rPr>
          <w:lang w:val="fr-CH"/>
        </w:rPr>
        <w:t>hormone</w:t>
      </w:r>
      <w:r w:rsidR="00CE2C27" w:rsidRPr="002805C7">
        <w:rPr>
          <w:lang w:val="fr-CH"/>
        </w:rPr>
        <w:t>s</w:t>
      </w:r>
      <w:r w:rsidR="00035923" w:rsidRPr="002805C7">
        <w:rPr>
          <w:lang w:val="fr-CH"/>
        </w:rPr>
        <w:t xml:space="preserve"> contain a unique N-glycosylation motif </w:t>
      </w:r>
      <w:r w:rsidR="00D507FA" w:rsidRPr="002805C7">
        <w:rPr>
          <w:lang w:val="fr-CH"/>
        </w:rPr>
        <w:t xml:space="preserve">NXS/T </w:t>
      </w:r>
      <w:r w:rsidR="00D507FA">
        <w:fldChar w:fldCharType="begin">
          <w:fldData xml:space="preserve">PEVuZE5vdGU+PENpdGU+PEF1dGhvcj5TaWNpbGlhbm88L0F1dGhvcj48WWVhcj4xOTkzPC9ZZWFy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c5NzctODQ8L3BhZ2VzPjx2b2x1bWU+MjU2PC92b2x1bWU+PG51bWJlcj4x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</w:fldData>
        </w:fldChar>
      </w:r>
      <w:r w:rsidR="0096663C">
        <w:instrText xml:space="preserve"> ADDIN EN.CITE </w:instrText>
      </w:r>
      <w:r w:rsidR="0096663C">
        <w:fldChar w:fldCharType="begin">
          <w:fldData xml:space="preserve">PEVuZE5vdGU+PENpdGU+PEF1dGhvcj5TaWNpbGlhbm88L0F1dGhvcj48WWVhcj4xOTkzPC9ZZWFy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c5NzctODQ8L3BhZ2VzPjx2b2x1bWU+MjU2PC92b2x1bWU+PG51bWJlcj4x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</w:fldData>
        </w:fldChar>
      </w:r>
      <w:r w:rsidR="0096663C">
        <w:instrText xml:space="preserve"> ADDIN EN.CITE.DATA </w:instrText>
      </w:r>
      <w:r w:rsidR="0096663C">
        <w:fldChar w:fldCharType="end"/>
      </w:r>
      <w:r w:rsidR="00D507FA">
        <w:fldChar w:fldCharType="separate"/>
      </w:r>
      <w:r w:rsidR="0096663C">
        <w:rPr>
          <w:noProof/>
        </w:rPr>
        <w:t>(1, 2)</w:t>
      </w:r>
      <w:r w:rsidR="00D507FA">
        <w:fldChar w:fldCharType="end"/>
      </w:r>
      <w:r w:rsidR="00035923" w:rsidRPr="002805C7">
        <w:rPr>
          <w:lang w:val="fr-CH"/>
        </w:rPr>
        <w:t xml:space="preserve">. </w:t>
      </w:r>
      <w:r w:rsidR="00035923">
        <w:t xml:space="preserve">Fully glycosylated forms of POMC represent the actual substrate processed by the </w:t>
      </w:r>
      <w:proofErr w:type="spellStart"/>
      <w:r w:rsidR="00D6672B">
        <w:t>proprotein</w:t>
      </w:r>
      <w:proofErr w:type="spellEnd"/>
      <w:r w:rsidR="00D6672B">
        <w:t xml:space="preserve"> </w:t>
      </w:r>
      <w:r w:rsidR="00035923">
        <w:t xml:space="preserve">convertases within the secretory pathway </w:t>
      </w:r>
      <w:r w:rsidR="00E40A54">
        <w:fldChar w:fldCharType="begin"/>
      </w:r>
      <w:r w:rsidR="0096663C">
        <w:instrText xml:space="preserve"> ADDIN EN.CITE &lt;EndNote&gt;&lt;Cite&gt;&lt;Author&gt;Phillips&lt;/Author&gt;&lt;Year&gt;1981&lt;/Year&gt;&lt;RecNum&gt;55&lt;/RecNum&gt;&lt;DisplayText&gt;(3)&lt;/DisplayText&gt;&lt;record&gt;&lt;rec-number&gt;55&lt;/rec-number&gt;&lt;foreign-keys&gt;&lt;key app="EN" db-id="00tp0xppvv550we5dwy5srxaszvt2vrvfap2"&gt;55&lt;/key&gt;&lt;/foreign-keys&gt;&lt;ref-type name="Journal Article"&gt;17&lt;/ref-type&gt;&lt;contributors&gt;&lt;authors&gt;&lt;author&gt;Phillips, M. A.&lt;/author&gt;&lt;author&gt;Budarf, M. L.&lt;/author&gt;&lt;author&gt;Herbert, E.&lt;/author&gt;&lt;/authors&gt;&lt;/contributors&gt;&lt;titles&gt;&lt;title&gt;Glycosylation events in the processing and secretion of pro-ACTH-endorphin in mouse pituitary tumor cells&lt;/title&gt;&lt;secondary-title&gt;Biochemistry&lt;/secondary-title&gt;&lt;/titles&gt;&lt;periodical&gt;&lt;full-title&gt;Biochemistry&lt;/full-title&gt;&lt;/periodical&gt;&lt;pages&gt;1666-75&lt;/pages&gt;&lt;volume&gt;20&lt;/volume&gt;&lt;number&gt;6&lt;/number&gt;&lt;keywords&gt;&lt;keyword&gt;Adrenocorticotropic Hormone/*metabolism&lt;/keyword&gt;&lt;keyword&gt;Animals&lt;/keyword&gt;&lt;keyword&gt;Electrophoresis, Agar Gel&lt;/keyword&gt;&lt;keyword&gt;Endorphins/*metabolism&lt;/keyword&gt;&lt;keyword&gt;Fucose/metabolism&lt;/keyword&gt;&lt;keyword&gt;Galactose/metabolism&lt;/keyword&gt;&lt;keyword&gt;Glucosamine/metabolism&lt;/keyword&gt;&lt;keyword&gt;Mannose/metabolism&lt;/keyword&gt;&lt;keyword&gt;Methionine/metabolism&lt;/keyword&gt;&lt;keyword&gt;Mice&lt;/keyword&gt;&lt;keyword&gt;Neoplasms, Experimental/metabolism&lt;/keyword&gt;&lt;keyword&gt;Pituitary Hormones, Anterior/*metabolism&lt;/keyword&gt;&lt;keyword&gt;Pituitary Neoplasms/*metabolism&lt;/keyword&gt;&lt;keyword&gt;Precipitin Tests&lt;/keyword&gt;&lt;keyword&gt;Pro-Opiomelanocortin&lt;/keyword&gt;&lt;keyword&gt;Pronase&lt;/keyword&gt;&lt;keyword&gt;Protein Precursors/*metabolism&lt;/keyword&gt;&lt;/keywords&gt;&lt;dates&gt;&lt;year&gt;1981&lt;/year&gt;&lt;pub-dates&gt;&lt;date&gt;Mar 17&lt;/date&gt;&lt;/pub-dates&gt;&lt;/dates&gt;&lt;isbn&gt;0006-2960 (Print)&amp;#xD;0006-2960 (Linking)&lt;/isbn&gt;&lt;accession-num&gt;6261804&lt;/accession-num&gt;&lt;urls&gt;&lt;related-urls&gt;&lt;url&gt;https://www.ncbi.nlm.nih.gov/pubmed/6261804&lt;/url&gt;&lt;/related-urls&gt;&lt;/urls&gt;&lt;/record&gt;&lt;/Cite&gt;&lt;/EndNote&gt;</w:instrText>
      </w:r>
      <w:r w:rsidR="00E40A54">
        <w:fldChar w:fldCharType="separate"/>
      </w:r>
      <w:r w:rsidR="0096663C">
        <w:rPr>
          <w:noProof/>
        </w:rPr>
        <w:t>(3)</w:t>
      </w:r>
      <w:r w:rsidR="00E40A54">
        <w:fldChar w:fldCharType="end"/>
      </w:r>
      <w:r w:rsidR="00035923">
        <w:t xml:space="preserve">. We therefore investigated the effect of the poly-serine polymorphism on the extent of POMC N-glycosylation and secretion. To this end, we compared POMC from </w:t>
      </w:r>
      <w:r w:rsidRPr="003676FE">
        <w:t>SA</w:t>
      </w:r>
      <w:r w:rsidR="00035923">
        <w:t xml:space="preserve"> containing 3 serine residues with POMC </w:t>
      </w:r>
      <w:r w:rsidR="00451022">
        <w:t xml:space="preserve">from </w:t>
      </w:r>
      <w:r w:rsidR="006C6961" w:rsidRPr="006C6961">
        <w:t>TA</w:t>
      </w:r>
      <w:r w:rsidR="00035923">
        <w:t xml:space="preserve"> </w:t>
      </w:r>
      <w:r w:rsidR="00C02D05">
        <w:t>with</w:t>
      </w:r>
      <w:r w:rsidR="00451022">
        <w:t xml:space="preserve"> </w:t>
      </w:r>
      <w:r w:rsidR="00035923">
        <w:t xml:space="preserve">18 serine </w:t>
      </w:r>
      <w:r w:rsidR="00C02D05">
        <w:t>residues</w:t>
      </w:r>
      <w:r w:rsidR="00035923">
        <w:t xml:space="preserve">. Each construct was tagged with HA and V5 at the N- and C-termini, respectively. When expressed in mammalian </w:t>
      </w:r>
      <w:r w:rsidR="00232AAD">
        <w:t>HEK293T</w:t>
      </w:r>
      <w:r w:rsidR="00035923">
        <w:t xml:space="preserve"> cells and resolved by SDS-PAGE, both POMC variants appeared as three distinct bands in cell lysates (S1</w:t>
      </w:r>
      <w:r w:rsidR="005067C5">
        <w:t>A</w:t>
      </w:r>
      <w:r w:rsidR="00877464">
        <w:t xml:space="preserve"> and S1</w:t>
      </w:r>
      <w:r w:rsidR="00F8143F">
        <w:t>B</w:t>
      </w:r>
      <w:r w:rsidR="00FD484B">
        <w:t xml:space="preserve"> Figs</w:t>
      </w:r>
      <w:r w:rsidR="00035923">
        <w:t>). As expected, mainly the fully glycosylated POMC was secreted (S</w:t>
      </w:r>
      <w:r w:rsidR="00974D53">
        <w:t>6</w:t>
      </w:r>
      <w:r w:rsidR="005067C5">
        <w:t>B</w:t>
      </w:r>
      <w:r w:rsidR="00FD484B" w:rsidRPr="00FD484B">
        <w:t xml:space="preserve"> </w:t>
      </w:r>
      <w:r w:rsidR="00FD484B">
        <w:t>Fig</w:t>
      </w:r>
      <w:r w:rsidR="00035923">
        <w:t xml:space="preserve">). Treatment of cell lysates with the broadly specific N-glycosidase </w:t>
      </w:r>
      <w:proofErr w:type="spellStart"/>
      <w:r w:rsidR="00035923">
        <w:t>PNGase</w:t>
      </w:r>
      <w:proofErr w:type="spellEnd"/>
      <w:r w:rsidR="00035923">
        <w:t xml:space="preserve"> F resulted in loss of the two higher molecular mass bands, verifying the presence of N-</w:t>
      </w:r>
      <w:proofErr w:type="spellStart"/>
      <w:r w:rsidR="00035923">
        <w:t>glycans</w:t>
      </w:r>
      <w:proofErr w:type="spellEnd"/>
      <w:r w:rsidR="00035923">
        <w:t xml:space="preserve"> among POMC forms of both owl species</w:t>
      </w:r>
      <w:r w:rsidR="003563E2">
        <w:t xml:space="preserve"> (S1A</w:t>
      </w:r>
      <w:r w:rsidR="00877464">
        <w:t xml:space="preserve"> and S1</w:t>
      </w:r>
      <w:r w:rsidR="003563E2">
        <w:t>B</w:t>
      </w:r>
      <w:r w:rsidR="00FD484B">
        <w:t xml:space="preserve"> Figs</w:t>
      </w:r>
      <w:r w:rsidR="003563E2">
        <w:t>)</w:t>
      </w:r>
      <w:r w:rsidR="00035923">
        <w:t>. When glycoproteins exit from the ER, the immature mannose N-</w:t>
      </w:r>
      <w:proofErr w:type="spellStart"/>
      <w:r w:rsidR="00035923">
        <w:t>glycans</w:t>
      </w:r>
      <w:proofErr w:type="spellEnd"/>
      <w:r w:rsidR="00035923">
        <w:t xml:space="preserve"> undergo further </w:t>
      </w:r>
      <w:r w:rsidR="00035923">
        <w:lastRenderedPageBreak/>
        <w:t>extension in the Golgi and acquire resistance to the glycosidase Endo</w:t>
      </w:r>
      <w:r w:rsidR="003E7EBB">
        <w:t xml:space="preserve"> </w:t>
      </w:r>
      <w:r w:rsidR="00035923">
        <w:t>H. Treatment of owl-derived POMC with Endo</w:t>
      </w:r>
      <w:r w:rsidR="003E7EBB">
        <w:t xml:space="preserve"> </w:t>
      </w:r>
      <w:r w:rsidR="00035923">
        <w:t xml:space="preserve">H in cell lysates resulted in selective loss of the intermediate band, indicating the presence of </w:t>
      </w:r>
      <w:r w:rsidR="00A049CE">
        <w:t xml:space="preserve">high mannose </w:t>
      </w:r>
      <w:r w:rsidR="00035923">
        <w:t>or hybrid N-</w:t>
      </w:r>
      <w:proofErr w:type="spellStart"/>
      <w:r w:rsidR="00035923">
        <w:t>glycans</w:t>
      </w:r>
      <w:proofErr w:type="spellEnd"/>
      <w:r w:rsidR="00035923">
        <w:t xml:space="preserve"> in both owl species</w:t>
      </w:r>
      <w:r w:rsidR="00035923" w:rsidRPr="00134763">
        <w:rPr>
          <w:i/>
        </w:rPr>
        <w:t xml:space="preserve"> </w:t>
      </w:r>
      <w:r w:rsidR="00035923">
        <w:t>(S1</w:t>
      </w:r>
      <w:r w:rsidR="005067C5">
        <w:t>A</w:t>
      </w:r>
      <w:r w:rsidR="00877464">
        <w:t xml:space="preserve"> and</w:t>
      </w:r>
      <w:r w:rsidR="005649F4">
        <w:t xml:space="preserve"> </w:t>
      </w:r>
      <w:r w:rsidR="00877464">
        <w:t>S1</w:t>
      </w:r>
      <w:r w:rsidR="005067C5">
        <w:t>B</w:t>
      </w:r>
      <w:r w:rsidR="00FD484B">
        <w:t xml:space="preserve"> Figs</w:t>
      </w:r>
      <w:r w:rsidR="00035923">
        <w:t xml:space="preserve">). In sum, the data reveal that </w:t>
      </w:r>
      <w:r w:rsidRPr="003676FE">
        <w:t>SA</w:t>
      </w:r>
      <w:r w:rsidR="00035923">
        <w:t xml:space="preserve"> and </w:t>
      </w:r>
      <w:r w:rsidR="006C6961" w:rsidRPr="006C6961">
        <w:t>TA</w:t>
      </w:r>
      <w:r w:rsidR="00035923">
        <w:t xml:space="preserve"> POMC undergo N-glycosylation and that the fully glycosylated</w:t>
      </w:r>
      <w:r w:rsidR="00A049CE">
        <w:t>,</w:t>
      </w:r>
      <w:r w:rsidR="00035923">
        <w:t xml:space="preserve"> </w:t>
      </w:r>
      <w:r w:rsidR="00FC4FED">
        <w:t xml:space="preserve">complex </w:t>
      </w:r>
      <w:r w:rsidR="00035923">
        <w:t xml:space="preserve">form is secreted. However, the extent of N-glycosylation seems neither affected by the species, nor the number of flanking serine repeats. </w:t>
      </w:r>
    </w:p>
    <w:p w14:paraId="1D74752D" w14:textId="77777777" w:rsidR="003F4476" w:rsidRDefault="003F4476" w:rsidP="002805C7">
      <w:pPr>
        <w:spacing w:line="480" w:lineRule="auto"/>
      </w:pPr>
    </w:p>
    <w:p w14:paraId="1B449FA3" w14:textId="294A0ABE" w:rsidR="00A77A90" w:rsidRPr="003E05A5" w:rsidRDefault="00F8143F">
      <w:pPr>
        <w:spacing w:before="120" w:line="480" w:lineRule="auto"/>
        <w:rPr>
          <w:b/>
          <w:sz w:val="32"/>
          <w:szCs w:val="32"/>
        </w:rPr>
      </w:pPr>
      <w:r w:rsidRPr="003E05A5">
        <w:rPr>
          <w:b/>
          <w:sz w:val="32"/>
          <w:szCs w:val="32"/>
        </w:rPr>
        <w:t>I</w:t>
      </w:r>
      <w:r w:rsidR="00A77A90" w:rsidRPr="003E05A5">
        <w:rPr>
          <w:b/>
          <w:sz w:val="32"/>
          <w:szCs w:val="32"/>
        </w:rPr>
        <w:t>dentification of PC1/3- and PC2-</w:t>
      </w:r>
      <w:r w:rsidR="00A51467" w:rsidRPr="003E05A5">
        <w:rPr>
          <w:b/>
          <w:sz w:val="32"/>
          <w:szCs w:val="32"/>
        </w:rPr>
        <w:t>s</w:t>
      </w:r>
      <w:r w:rsidR="00A77A90" w:rsidRPr="003E05A5">
        <w:rPr>
          <w:b/>
          <w:sz w:val="32"/>
          <w:szCs w:val="32"/>
        </w:rPr>
        <w:t xml:space="preserve">pecific </w:t>
      </w:r>
      <w:r w:rsidR="00A51467" w:rsidRPr="003E05A5">
        <w:rPr>
          <w:b/>
          <w:sz w:val="32"/>
          <w:szCs w:val="32"/>
        </w:rPr>
        <w:t>c</w:t>
      </w:r>
      <w:r w:rsidR="00A77A90" w:rsidRPr="003E05A5">
        <w:rPr>
          <w:b/>
          <w:sz w:val="32"/>
          <w:szCs w:val="32"/>
        </w:rPr>
        <w:t xml:space="preserve">leavage </w:t>
      </w:r>
      <w:r w:rsidR="00A51467" w:rsidRPr="003E05A5">
        <w:rPr>
          <w:b/>
          <w:sz w:val="32"/>
          <w:szCs w:val="32"/>
        </w:rPr>
        <w:t>s</w:t>
      </w:r>
      <w:r w:rsidR="00A77A90" w:rsidRPr="003E05A5">
        <w:rPr>
          <w:b/>
          <w:sz w:val="32"/>
          <w:szCs w:val="32"/>
        </w:rPr>
        <w:t xml:space="preserve">ites in </w:t>
      </w:r>
      <w:proofErr w:type="spellStart"/>
      <w:r w:rsidR="006662FA" w:rsidRPr="003E05A5">
        <w:rPr>
          <w:b/>
          <w:i/>
          <w:sz w:val="32"/>
          <w:szCs w:val="32"/>
        </w:rPr>
        <w:t>Tyto</w:t>
      </w:r>
      <w:proofErr w:type="spellEnd"/>
      <w:r w:rsidR="006662FA" w:rsidRPr="003E05A5">
        <w:rPr>
          <w:b/>
          <w:i/>
          <w:sz w:val="32"/>
          <w:szCs w:val="32"/>
        </w:rPr>
        <w:t xml:space="preserve"> </w:t>
      </w:r>
      <w:proofErr w:type="gramStart"/>
      <w:r w:rsidR="006662FA" w:rsidRPr="003E05A5">
        <w:rPr>
          <w:b/>
          <w:i/>
          <w:sz w:val="32"/>
          <w:szCs w:val="32"/>
        </w:rPr>
        <w:t>alba</w:t>
      </w:r>
      <w:proofErr w:type="gramEnd"/>
      <w:r w:rsidR="006662FA" w:rsidRPr="003E05A5">
        <w:rPr>
          <w:b/>
          <w:i/>
          <w:sz w:val="32"/>
          <w:szCs w:val="32"/>
        </w:rPr>
        <w:t xml:space="preserve"> </w:t>
      </w:r>
      <w:proofErr w:type="spellStart"/>
      <w:r w:rsidR="006662FA" w:rsidRPr="003E05A5">
        <w:rPr>
          <w:b/>
          <w:i/>
          <w:sz w:val="32"/>
          <w:szCs w:val="32"/>
        </w:rPr>
        <w:t>alba</w:t>
      </w:r>
      <w:proofErr w:type="spellEnd"/>
      <w:r w:rsidR="00A77A90" w:rsidRPr="003E05A5">
        <w:rPr>
          <w:b/>
          <w:sz w:val="32"/>
          <w:szCs w:val="32"/>
        </w:rPr>
        <w:t xml:space="preserve"> and </w:t>
      </w:r>
      <w:proofErr w:type="spellStart"/>
      <w:r w:rsidR="00A77A90" w:rsidRPr="003E05A5">
        <w:rPr>
          <w:b/>
          <w:i/>
          <w:sz w:val="32"/>
          <w:szCs w:val="32"/>
        </w:rPr>
        <w:t>Strix</w:t>
      </w:r>
      <w:proofErr w:type="spellEnd"/>
      <w:r w:rsidR="00A77A90" w:rsidRPr="003E05A5">
        <w:rPr>
          <w:b/>
          <w:i/>
          <w:sz w:val="32"/>
          <w:szCs w:val="32"/>
        </w:rPr>
        <w:t xml:space="preserve"> </w:t>
      </w:r>
      <w:proofErr w:type="spellStart"/>
      <w:r w:rsidR="00DC37ED" w:rsidRPr="003E05A5">
        <w:rPr>
          <w:b/>
          <w:i/>
          <w:sz w:val="32"/>
          <w:szCs w:val="32"/>
        </w:rPr>
        <w:t>a</w:t>
      </w:r>
      <w:r w:rsidR="00A77A90" w:rsidRPr="003E05A5">
        <w:rPr>
          <w:b/>
          <w:i/>
          <w:sz w:val="32"/>
          <w:szCs w:val="32"/>
        </w:rPr>
        <w:t>luco</w:t>
      </w:r>
      <w:proofErr w:type="spellEnd"/>
      <w:r w:rsidR="00A77A90" w:rsidRPr="003E05A5">
        <w:rPr>
          <w:b/>
          <w:i/>
          <w:sz w:val="32"/>
          <w:szCs w:val="32"/>
        </w:rPr>
        <w:t xml:space="preserve"> </w:t>
      </w:r>
      <w:r w:rsidR="00A77A90" w:rsidRPr="003E05A5">
        <w:rPr>
          <w:b/>
          <w:sz w:val="32"/>
          <w:szCs w:val="32"/>
        </w:rPr>
        <w:t>POMC</w:t>
      </w:r>
    </w:p>
    <w:p w14:paraId="32ACE544" w14:textId="5F4340DC" w:rsidR="00A77A90" w:rsidRDefault="00A77A90" w:rsidP="003E05A5">
      <w:pPr>
        <w:spacing w:line="480" w:lineRule="auto"/>
        <w:ind w:firstLine="720"/>
      </w:pPr>
      <w:r>
        <w:t xml:space="preserve">To define the identity of POMC cleavage products, we generated a panel of </w:t>
      </w:r>
      <w:r w:rsidR="00802B33" w:rsidRPr="003676FE">
        <w:t>SA</w:t>
      </w:r>
      <w:r>
        <w:t xml:space="preserve"> POMC fragments reaching from the N-terminus to cleavage sites 1, </w:t>
      </w:r>
      <w:r w:rsidRPr="00843271">
        <w:t>2, or 3 (</w:t>
      </w:r>
      <w:r>
        <w:t>S</w:t>
      </w:r>
      <w:r w:rsidR="002A29C1">
        <w:t>4</w:t>
      </w:r>
      <w:r w:rsidR="005067C5">
        <w:t>A</w:t>
      </w:r>
      <w:r w:rsidR="00FD484B">
        <w:t xml:space="preserve"> Fig</w:t>
      </w:r>
      <w:r w:rsidRPr="00843271">
        <w:t>). The individual</w:t>
      </w:r>
      <w:r>
        <w:t xml:space="preserve"> N-terminal</w:t>
      </w:r>
      <w:r w:rsidRPr="00843271">
        <w:t xml:space="preserve"> </w:t>
      </w:r>
      <w:r w:rsidR="00802B33" w:rsidRPr="003676FE">
        <w:t>SA</w:t>
      </w:r>
      <w:r w:rsidRPr="00843271">
        <w:t xml:space="preserve"> POMC fragments were then</w:t>
      </w:r>
      <w:r>
        <w:t xml:space="preserve"> used as markers to identify the exact fragments generated by digestion of full-length </w:t>
      </w:r>
      <w:r w:rsidR="00802B33" w:rsidRPr="003676FE">
        <w:t>SA</w:t>
      </w:r>
      <w:r>
        <w:t xml:space="preserve"> POMC with</w:t>
      </w:r>
      <w:r w:rsidRPr="00843271">
        <w:t xml:space="preserve"> PC1/3 and PC2 simultaneously</w:t>
      </w:r>
      <w:r>
        <w:t xml:space="preserve"> (S</w:t>
      </w:r>
      <w:r w:rsidR="00FC5855">
        <w:t>4</w:t>
      </w:r>
      <w:r w:rsidR="005067C5">
        <w:t>E</w:t>
      </w:r>
      <w:r w:rsidR="00FD484B" w:rsidRPr="00FD484B">
        <w:t xml:space="preserve"> </w:t>
      </w:r>
      <w:r w:rsidR="00FD484B">
        <w:t>Fig</w:t>
      </w:r>
      <w:r>
        <w:t xml:space="preserve">). </w:t>
      </w:r>
      <w:r w:rsidRPr="00843271">
        <w:t xml:space="preserve">The smallest detectable, PC-cleaved N-terminal POMC fragment in </w:t>
      </w:r>
      <w:r w:rsidR="00802B33" w:rsidRPr="003676FE">
        <w:t>SA</w:t>
      </w:r>
      <w:r w:rsidRPr="00843271">
        <w:t xml:space="preserve"> was identified as cleavage site 2 product. In fact cleavage site 1 product was never found in supernatants</w:t>
      </w:r>
      <w:r w:rsidR="00521C08">
        <w:t xml:space="preserve"> (S4</w:t>
      </w:r>
      <w:r w:rsidR="005067C5">
        <w:t>E</w:t>
      </w:r>
      <w:r w:rsidR="00FD484B" w:rsidRPr="00FD484B">
        <w:t xml:space="preserve"> </w:t>
      </w:r>
      <w:r w:rsidR="00FD484B">
        <w:t>Fig</w:t>
      </w:r>
      <w:r w:rsidR="00521C08">
        <w:t>)</w:t>
      </w:r>
      <w:r w:rsidRPr="00843271">
        <w:t>. Also, the ladder fragment L1 was not detect</w:t>
      </w:r>
      <w:r w:rsidR="003177F9">
        <w:t>ed</w:t>
      </w:r>
      <w:r w:rsidRPr="00843271">
        <w:t xml:space="preserve"> in supernatants and showed only faint expression in cell lysates (</w:t>
      </w:r>
      <w:r w:rsidR="00521C08">
        <w:t>S</w:t>
      </w:r>
      <w:r w:rsidR="00FC5855">
        <w:t>4</w:t>
      </w:r>
      <w:r w:rsidR="005067C5">
        <w:t>B</w:t>
      </w:r>
      <w:r w:rsidRPr="00843271">
        <w:t xml:space="preserve">, </w:t>
      </w:r>
      <w:r w:rsidR="00877464">
        <w:t>S4</w:t>
      </w:r>
      <w:r w:rsidR="005067C5">
        <w:t>C</w:t>
      </w:r>
      <w:r w:rsidR="005A392A">
        <w:t xml:space="preserve"> and </w:t>
      </w:r>
      <w:r w:rsidR="00877464">
        <w:t>S4</w:t>
      </w:r>
      <w:r w:rsidR="005067C5">
        <w:t>E</w:t>
      </w:r>
      <w:r w:rsidR="00FD484B">
        <w:t xml:space="preserve"> Figs</w:t>
      </w:r>
      <w:r w:rsidRPr="00843271">
        <w:t xml:space="preserve">). The </w:t>
      </w:r>
      <w:r w:rsidR="00802B33" w:rsidRPr="003676FE">
        <w:t>SA</w:t>
      </w:r>
      <w:r w:rsidRPr="00843271">
        <w:t xml:space="preserve"> POMC ladder fragment L3 displayed a double band, with the lower band representing only a minor fraction in cell supernatants (</w:t>
      </w:r>
      <w:r w:rsidR="00521C08">
        <w:t>S</w:t>
      </w:r>
      <w:r w:rsidR="00FC5855">
        <w:t>4</w:t>
      </w:r>
      <w:r w:rsidR="005067C5">
        <w:t>B</w:t>
      </w:r>
      <w:r w:rsidRPr="00843271">
        <w:t>,</w:t>
      </w:r>
      <w:r w:rsidR="00AB476A">
        <w:t xml:space="preserve"> </w:t>
      </w:r>
      <w:r w:rsidR="00877464">
        <w:t>S4</w:t>
      </w:r>
      <w:r w:rsidR="005067C5">
        <w:t>C</w:t>
      </w:r>
      <w:r w:rsidR="005A392A">
        <w:t xml:space="preserve"> and </w:t>
      </w:r>
      <w:r w:rsidR="00877464">
        <w:t>S4</w:t>
      </w:r>
      <w:r w:rsidR="005067C5">
        <w:t>E</w:t>
      </w:r>
      <w:r w:rsidR="00FD484B">
        <w:t xml:space="preserve"> Figs</w:t>
      </w:r>
      <w:r w:rsidRPr="00843271">
        <w:t xml:space="preserve">). </w:t>
      </w:r>
      <w:proofErr w:type="spellStart"/>
      <w:r w:rsidRPr="00843271">
        <w:t>PNGase</w:t>
      </w:r>
      <w:proofErr w:type="spellEnd"/>
      <w:r w:rsidRPr="00843271">
        <w:t xml:space="preserve"> F treatment revealed that ladder fragment L3 was N-glycosylated, just as full length POMC precursor, and allowed to assign a molecular weight of approximately 2</w:t>
      </w:r>
      <w:r w:rsidR="00BC4CFA">
        <w:t>-</w:t>
      </w:r>
      <w:r w:rsidR="009C70B9">
        <w:t>3</w:t>
      </w:r>
      <w:r w:rsidRPr="00843271">
        <w:t xml:space="preserve"> </w:t>
      </w:r>
      <w:proofErr w:type="spellStart"/>
      <w:r w:rsidRPr="00843271">
        <w:t>kDa</w:t>
      </w:r>
      <w:proofErr w:type="spellEnd"/>
      <w:r w:rsidRPr="00843271">
        <w:t xml:space="preserve"> to the N-glycan in </w:t>
      </w:r>
      <w:r w:rsidR="00802B33" w:rsidRPr="003676FE">
        <w:t>SA</w:t>
      </w:r>
      <w:r w:rsidRPr="00843271">
        <w:t xml:space="preserve"> (</w:t>
      </w:r>
      <w:r w:rsidR="007F63A0">
        <w:t>S</w:t>
      </w:r>
      <w:r w:rsidR="00FC5855">
        <w:t>4</w:t>
      </w:r>
      <w:r w:rsidR="005067C5">
        <w:t>D</w:t>
      </w:r>
      <w:r w:rsidR="00FD484B">
        <w:t xml:space="preserve"> Fig</w:t>
      </w:r>
      <w:r w:rsidRPr="00843271">
        <w:t xml:space="preserve">) and </w:t>
      </w:r>
      <w:r w:rsidR="006C6961" w:rsidRPr="006C6961">
        <w:t>TA</w:t>
      </w:r>
      <w:r w:rsidRPr="00843271">
        <w:t xml:space="preserve"> (</w:t>
      </w:r>
      <w:r w:rsidR="007F63A0">
        <w:t>S</w:t>
      </w:r>
      <w:r w:rsidR="00FC5855">
        <w:t>4</w:t>
      </w:r>
      <w:r w:rsidR="005067C5">
        <w:t>F</w:t>
      </w:r>
      <w:r w:rsidR="00FD484B">
        <w:t xml:space="preserve"> Fig</w:t>
      </w:r>
      <w:r w:rsidRPr="00843271">
        <w:t xml:space="preserve">). </w:t>
      </w:r>
      <w:r w:rsidR="004D2EFD">
        <w:t>Thus</w:t>
      </w:r>
      <w:r w:rsidR="00AB476A">
        <w:t>,</w:t>
      </w:r>
      <w:r w:rsidR="004D2EFD">
        <w:t xml:space="preserve"> the major form of secreted </w:t>
      </w:r>
      <w:r w:rsidR="00802B33" w:rsidRPr="003676FE">
        <w:lastRenderedPageBreak/>
        <w:t>SA</w:t>
      </w:r>
      <w:r w:rsidR="004D2EFD" w:rsidRPr="00843271">
        <w:t xml:space="preserve"> ladder fragment L3</w:t>
      </w:r>
      <w:r w:rsidR="004D2EFD">
        <w:t xml:space="preserve"> was N-glycosylated and only a small fraction was </w:t>
      </w:r>
      <w:proofErr w:type="spellStart"/>
      <w:r w:rsidR="004D2EFD">
        <w:t>underglycosylated</w:t>
      </w:r>
      <w:proofErr w:type="spellEnd"/>
      <w:r w:rsidR="004D2EFD">
        <w:t xml:space="preserve"> as also observed </w:t>
      </w:r>
      <w:r w:rsidRPr="00843271">
        <w:t xml:space="preserve">for the N-terminal cleavage site 3 fragment of PC-digested, </w:t>
      </w:r>
      <w:r w:rsidR="00802B33" w:rsidRPr="003676FE">
        <w:t>SA</w:t>
      </w:r>
      <w:r w:rsidRPr="00843271">
        <w:t xml:space="preserve"> POMC (band 3u</w:t>
      </w:r>
      <w:r w:rsidR="007F63A0">
        <w:t>, S</w:t>
      </w:r>
      <w:r w:rsidR="00ED6313">
        <w:t>4</w:t>
      </w:r>
      <w:r w:rsidR="000C043F">
        <w:t>C</w:t>
      </w:r>
      <w:r w:rsidR="007E1CAC">
        <w:t xml:space="preserve"> and S4</w:t>
      </w:r>
      <w:r w:rsidR="000C043F">
        <w:t>E</w:t>
      </w:r>
      <w:r w:rsidR="00FD484B">
        <w:t xml:space="preserve"> Figs</w:t>
      </w:r>
      <w:r w:rsidRPr="00843271">
        <w:t xml:space="preserve">). </w:t>
      </w:r>
      <w:r w:rsidR="00AB476A">
        <w:t>Release of incompletely glycosylated cleavage</w:t>
      </w:r>
      <w:r w:rsidR="00132036">
        <w:t xml:space="preserve"> site</w:t>
      </w:r>
      <w:r w:rsidR="00AB476A">
        <w:t xml:space="preserve"> 3 </w:t>
      </w:r>
      <w:proofErr w:type="gramStart"/>
      <w:r w:rsidR="00AB476A">
        <w:t>fragment</w:t>
      </w:r>
      <w:proofErr w:type="gramEnd"/>
      <w:r w:rsidR="00AB476A">
        <w:t xml:space="preserve"> </w:t>
      </w:r>
      <w:r w:rsidRPr="00843271">
        <w:t xml:space="preserve">is likely due to ER overloading in the over-expression setting and escape of </w:t>
      </w:r>
      <w:r w:rsidR="00132036">
        <w:t xml:space="preserve">a </w:t>
      </w:r>
      <w:r w:rsidRPr="00843271">
        <w:t xml:space="preserve">small proportion of POMC from high mannose core </w:t>
      </w:r>
      <w:proofErr w:type="spellStart"/>
      <w:r w:rsidRPr="00843271">
        <w:t>oligosacharide</w:t>
      </w:r>
      <w:proofErr w:type="spellEnd"/>
      <w:r w:rsidRPr="00843271">
        <w:t xml:space="preserve"> transfer in the endoplasmic reticulum. Having identified the smallest visible N-terminal POMC cleavage product in </w:t>
      </w:r>
      <w:r w:rsidR="00802B33" w:rsidRPr="003676FE">
        <w:t>SA</w:t>
      </w:r>
      <w:r w:rsidRPr="00843271">
        <w:t>, and having established the molecular weight of the N-</w:t>
      </w:r>
      <w:proofErr w:type="spellStart"/>
      <w:r w:rsidRPr="00843271">
        <w:t>glycans</w:t>
      </w:r>
      <w:proofErr w:type="spellEnd"/>
      <w:r w:rsidRPr="00843271">
        <w:t xml:space="preserve"> in </w:t>
      </w:r>
      <w:r w:rsidR="00802B33" w:rsidRPr="003676FE">
        <w:t>SA</w:t>
      </w:r>
      <w:r w:rsidRPr="00843271">
        <w:t xml:space="preserve"> and </w:t>
      </w:r>
      <w:r w:rsidR="006C6961" w:rsidRPr="006C6961">
        <w:t>TA</w:t>
      </w:r>
      <w:r w:rsidRPr="00843271">
        <w:t>, we were able to predict the apparent molecular mass of all possible PC-generated, N-terminal POMC cleavage fragments based on</w:t>
      </w:r>
      <w:r w:rsidR="00132036">
        <w:t xml:space="preserve"> their</w:t>
      </w:r>
      <w:r w:rsidRPr="00843271">
        <w:t xml:space="preserve"> amino acid composition (</w:t>
      </w:r>
      <w:r w:rsidR="000825C8">
        <w:t>Fig</w:t>
      </w:r>
      <w:r w:rsidR="000B4094">
        <w:t xml:space="preserve"> </w:t>
      </w:r>
      <w:r w:rsidR="00256116">
        <w:t>3</w:t>
      </w:r>
      <w:r w:rsidR="000C043F">
        <w:t>A</w:t>
      </w:r>
      <w:r w:rsidRPr="00843271">
        <w:t>).</w:t>
      </w:r>
    </w:p>
    <w:p w14:paraId="5A3B77B5" w14:textId="6B14DC45" w:rsidR="00F70168" w:rsidRDefault="00F70168" w:rsidP="002805C7">
      <w:pPr>
        <w:spacing w:line="480" w:lineRule="auto"/>
      </w:pPr>
    </w:p>
    <w:p w14:paraId="1A53309D" w14:textId="33C5BAA8" w:rsidR="00F70168" w:rsidRPr="003E05A5" w:rsidRDefault="00F70168" w:rsidP="00F70168">
      <w:pPr>
        <w:spacing w:line="480" w:lineRule="auto"/>
        <w:rPr>
          <w:b/>
          <w:sz w:val="32"/>
          <w:szCs w:val="32"/>
        </w:rPr>
      </w:pPr>
      <w:r w:rsidRPr="003E05A5">
        <w:rPr>
          <w:b/>
          <w:sz w:val="32"/>
          <w:szCs w:val="32"/>
        </w:rPr>
        <w:t>Human genetic database searches</w:t>
      </w:r>
    </w:p>
    <w:p w14:paraId="5F7BA3EC" w14:textId="28BE1617" w:rsidR="00F70168" w:rsidRDefault="00756B5E" w:rsidP="003E05A5">
      <w:pPr>
        <w:spacing w:line="480" w:lineRule="auto"/>
        <w:ind w:firstLine="720"/>
      </w:pPr>
      <w:r>
        <w:t>Human genetic data</w:t>
      </w:r>
      <w:r w:rsidR="00F70168" w:rsidRPr="00F70168">
        <w:t xml:space="preserve"> searches included</w:t>
      </w:r>
      <w:r w:rsidR="009240C6">
        <w:t xml:space="preserve"> the following databases:</w:t>
      </w:r>
      <w:r w:rsidR="00F70168" w:rsidRPr="00F70168">
        <w:t xml:space="preserve"> </w:t>
      </w:r>
    </w:p>
    <w:p w14:paraId="74B41239" w14:textId="064185BF" w:rsidR="00F70168" w:rsidRDefault="00F70168" w:rsidP="002805C7">
      <w:pPr>
        <w:spacing w:line="480" w:lineRule="auto"/>
      </w:pPr>
      <w:proofErr w:type="spellStart"/>
      <w:r>
        <w:t>GnomAD</w:t>
      </w:r>
      <w:proofErr w:type="spellEnd"/>
      <w:r>
        <w:t xml:space="preserve"> browser beta;</w:t>
      </w:r>
      <w:r w:rsidRPr="00F70168">
        <w:t xml:space="preserve"> </w:t>
      </w:r>
      <w:hyperlink r:id="rId9" w:history="1">
        <w:r w:rsidRPr="00913B11">
          <w:rPr>
            <w:rStyle w:val="Hyperlink"/>
          </w:rPr>
          <w:t>http://gnomad.broadinstitute.org</w:t>
        </w:r>
      </w:hyperlink>
    </w:p>
    <w:p w14:paraId="660D2835" w14:textId="76001121" w:rsidR="00F70168" w:rsidRDefault="00F70168" w:rsidP="002805C7">
      <w:pPr>
        <w:spacing w:line="480" w:lineRule="auto"/>
      </w:pPr>
      <w:proofErr w:type="spellStart"/>
      <w:r w:rsidRPr="00F70168">
        <w:t>Exom</w:t>
      </w:r>
      <w:proofErr w:type="spellEnd"/>
      <w:r w:rsidRPr="00F70168">
        <w:t xml:space="preserve"> Aggregation Consortium </w:t>
      </w:r>
      <w:hyperlink r:id="rId10" w:history="1">
        <w:r w:rsidRPr="00913B11">
          <w:rPr>
            <w:rStyle w:val="Hyperlink"/>
          </w:rPr>
          <w:t>http://exac.broadinstitute.org</w:t>
        </w:r>
      </w:hyperlink>
      <w:r w:rsidRPr="00F70168">
        <w:t>;</w:t>
      </w:r>
      <w:r>
        <w:t xml:space="preserve"> </w:t>
      </w:r>
      <w:hyperlink r:id="rId11" w:history="1">
        <w:r w:rsidRPr="00913B11">
          <w:rPr>
            <w:rStyle w:val="Hyperlink"/>
          </w:rPr>
          <w:t>https://www.ncbi.nlm.nih.gov/snp</w:t>
        </w:r>
      </w:hyperlink>
      <w:r w:rsidRPr="00F70168">
        <w:t>).</w:t>
      </w:r>
    </w:p>
    <w:p w14:paraId="43A4F908" w14:textId="61EC8B08" w:rsidR="003A7BD6" w:rsidRDefault="003A7BD6" w:rsidP="002A6E3E">
      <w:pPr>
        <w:spacing w:line="480" w:lineRule="auto"/>
      </w:pPr>
    </w:p>
    <w:p w14:paraId="4F0E330A" w14:textId="27E17744" w:rsidR="003A7BD6" w:rsidRPr="00DA5D8A" w:rsidRDefault="00DA5D8A" w:rsidP="003A7BD6">
      <w:pPr>
        <w:pStyle w:val="EndNoteBibliography"/>
        <w:rPr>
          <w:b/>
          <w:sz w:val="36"/>
          <w:szCs w:val="36"/>
        </w:rPr>
      </w:pPr>
      <w:r w:rsidRPr="00DA5D8A">
        <w:rPr>
          <w:b/>
          <w:sz w:val="36"/>
          <w:szCs w:val="36"/>
        </w:rPr>
        <w:t>References</w:t>
      </w:r>
    </w:p>
    <w:p w14:paraId="36F993A4" w14:textId="0CCB0F90" w:rsidR="003A7BD6" w:rsidRDefault="003A7BD6" w:rsidP="003A7BD6">
      <w:pPr>
        <w:pStyle w:val="EndNoteBibliography"/>
      </w:pPr>
    </w:p>
    <w:p w14:paraId="19C2B6BD" w14:textId="77777777" w:rsidR="0096663C" w:rsidRDefault="00F907BA" w:rsidP="0096663C">
      <w:pPr>
        <w:rPr>
          <w:noProof/>
        </w:rPr>
      </w:pPr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separate"/>
      </w:r>
      <w:r w:rsidR="0096663C">
        <w:rPr>
          <w:noProof/>
        </w:rPr>
        <w:t>1.</w:t>
      </w:r>
      <w:r w:rsidR="0096663C">
        <w:rPr>
          <w:noProof/>
        </w:rPr>
        <w:tab/>
        <w:t>Siciliano RA, Morris HR, McDowell RA, Azadi P, Rogers ME, Bennett HP, et al. The Lewis x epitope is a major non-reducing structure in the sulphated N-glycans attached to Asn-65 of bovine pro-opiomelanocortin. Glycobiology. 1993;3(3):225-39.</w:t>
      </w:r>
    </w:p>
    <w:p w14:paraId="1123C514" w14:textId="77777777" w:rsidR="0096663C" w:rsidRDefault="0096663C" w:rsidP="0096663C">
      <w:pPr>
        <w:rPr>
          <w:noProof/>
        </w:rPr>
      </w:pPr>
      <w:r>
        <w:rPr>
          <w:noProof/>
        </w:rPr>
        <w:t>2.</w:t>
      </w:r>
      <w:r>
        <w:rPr>
          <w:noProof/>
        </w:rPr>
        <w:tab/>
        <w:t>Seidah NG, Rochemont J, Hamelin J, Lis M, Chretien M. Primary structure of the major human pituitary pro-opiomelanocortin NH2-terminal glycopeptide. Evidence for an aldosterone-stimulating activity. The Journal of biological chemistry. 1981;256(15):7977-84. Epub 1981/08/10.</w:t>
      </w:r>
    </w:p>
    <w:p w14:paraId="203F5120" w14:textId="77777777" w:rsidR="0096663C" w:rsidRDefault="0096663C" w:rsidP="0096663C">
      <w:pPr>
        <w:rPr>
          <w:noProof/>
        </w:rPr>
      </w:pPr>
      <w:r>
        <w:rPr>
          <w:noProof/>
        </w:rPr>
        <w:lastRenderedPageBreak/>
        <w:t>3.</w:t>
      </w:r>
      <w:r>
        <w:rPr>
          <w:noProof/>
        </w:rPr>
        <w:tab/>
        <w:t>Phillips MA, Budarf ML, Herbert E. Glycosylation events in the processing and secretion of pro-ACTH-endorphin in mouse pituitary tumor cells. Biochemistry. 1981;20(6):1666-75.</w:t>
      </w:r>
    </w:p>
    <w:p w14:paraId="39FFB728" w14:textId="244C5AAC" w:rsidR="0096663C" w:rsidRDefault="0096663C" w:rsidP="0096663C">
      <w:pPr>
        <w:rPr>
          <w:noProof/>
        </w:rPr>
      </w:pPr>
    </w:p>
    <w:p w14:paraId="2A8F10B1" w14:textId="41EC6F63" w:rsidR="0016104B" w:rsidRPr="0053203E" w:rsidRDefault="00F907BA" w:rsidP="0053203E">
      <w:pPr>
        <w:spacing w:line="480" w:lineRule="auto"/>
      </w:pPr>
      <w:r>
        <w:fldChar w:fldCharType="end"/>
      </w:r>
    </w:p>
    <w:sectPr w:rsidR="0016104B" w:rsidRPr="0053203E" w:rsidSect="00AB531E">
      <w:footerReference w:type="even" r:id="rId12"/>
      <w:footerReference w:type="default" r:id="rId13"/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072C01" w14:textId="77777777" w:rsidR="00EA1562" w:rsidRDefault="00EA1562" w:rsidP="00DB0F97">
      <w:r>
        <w:separator/>
      </w:r>
    </w:p>
  </w:endnote>
  <w:endnote w:type="continuationSeparator" w:id="0">
    <w:p w14:paraId="6866EE82" w14:textId="77777777" w:rsidR="00EA1562" w:rsidRDefault="00EA1562" w:rsidP="00DB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503B7" w14:textId="77777777" w:rsidR="00EA1562" w:rsidRDefault="00EA1562" w:rsidP="009A56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AC7932" w14:textId="77777777" w:rsidR="00EA1562" w:rsidRDefault="00EA156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F3B95" w14:textId="6721895B" w:rsidR="00EA1562" w:rsidRDefault="00EA1562" w:rsidP="009A561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0B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EDA9A2" w14:textId="77777777" w:rsidR="00EA1562" w:rsidRDefault="00EA15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27079" w14:textId="77777777" w:rsidR="00EA1562" w:rsidRDefault="00EA1562" w:rsidP="00DB0F97">
      <w:r>
        <w:separator/>
      </w:r>
    </w:p>
  </w:footnote>
  <w:footnote w:type="continuationSeparator" w:id="0">
    <w:p w14:paraId="065CDDF2" w14:textId="77777777" w:rsidR="00EA1562" w:rsidRDefault="00EA1562" w:rsidP="00DB0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56B17"/>
    <w:multiLevelType w:val="hybridMultilevel"/>
    <w:tmpl w:val="C6B6B29C"/>
    <w:lvl w:ilvl="0" w:tplc="E90E4EE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E7475C6"/>
    <w:multiLevelType w:val="hybridMultilevel"/>
    <w:tmpl w:val="D21298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1C11DB"/>
    <w:multiLevelType w:val="hybridMultilevel"/>
    <w:tmpl w:val="04EE6736"/>
    <w:lvl w:ilvl="0" w:tplc="059471D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B76E78"/>
    <w:multiLevelType w:val="hybridMultilevel"/>
    <w:tmpl w:val="2FF04FF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016385"/>
    <w:rsid w:val="00000C84"/>
    <w:rsid w:val="000010B3"/>
    <w:rsid w:val="00001834"/>
    <w:rsid w:val="00002376"/>
    <w:rsid w:val="00002AF6"/>
    <w:rsid w:val="00002B80"/>
    <w:rsid w:val="00002CCA"/>
    <w:rsid w:val="0000459A"/>
    <w:rsid w:val="000045D1"/>
    <w:rsid w:val="00004717"/>
    <w:rsid w:val="00005344"/>
    <w:rsid w:val="00005EAE"/>
    <w:rsid w:val="00005F27"/>
    <w:rsid w:val="00006176"/>
    <w:rsid w:val="00006AFE"/>
    <w:rsid w:val="00007373"/>
    <w:rsid w:val="00007468"/>
    <w:rsid w:val="00010962"/>
    <w:rsid w:val="00010B7B"/>
    <w:rsid w:val="00011547"/>
    <w:rsid w:val="00011903"/>
    <w:rsid w:val="00011CB1"/>
    <w:rsid w:val="00011F36"/>
    <w:rsid w:val="00012687"/>
    <w:rsid w:val="000135EA"/>
    <w:rsid w:val="000139AD"/>
    <w:rsid w:val="000139EB"/>
    <w:rsid w:val="00014AD4"/>
    <w:rsid w:val="00014EB4"/>
    <w:rsid w:val="00015814"/>
    <w:rsid w:val="00015BDC"/>
    <w:rsid w:val="00016074"/>
    <w:rsid w:val="00016385"/>
    <w:rsid w:val="0001681A"/>
    <w:rsid w:val="0001709A"/>
    <w:rsid w:val="00017298"/>
    <w:rsid w:val="00017BCD"/>
    <w:rsid w:val="00017F31"/>
    <w:rsid w:val="00020826"/>
    <w:rsid w:val="00020A27"/>
    <w:rsid w:val="00020D8D"/>
    <w:rsid w:val="00020E82"/>
    <w:rsid w:val="00021537"/>
    <w:rsid w:val="00022249"/>
    <w:rsid w:val="00023373"/>
    <w:rsid w:val="00023537"/>
    <w:rsid w:val="00023CA8"/>
    <w:rsid w:val="00024889"/>
    <w:rsid w:val="000248BE"/>
    <w:rsid w:val="0002504F"/>
    <w:rsid w:val="00025657"/>
    <w:rsid w:val="000258B9"/>
    <w:rsid w:val="000271F9"/>
    <w:rsid w:val="000274D9"/>
    <w:rsid w:val="00027BB3"/>
    <w:rsid w:val="00027F1B"/>
    <w:rsid w:val="00030F15"/>
    <w:rsid w:val="000312C8"/>
    <w:rsid w:val="00031437"/>
    <w:rsid w:val="0003243A"/>
    <w:rsid w:val="000342CD"/>
    <w:rsid w:val="0003465E"/>
    <w:rsid w:val="00034D26"/>
    <w:rsid w:val="0003577C"/>
    <w:rsid w:val="00035923"/>
    <w:rsid w:val="000361B1"/>
    <w:rsid w:val="000362D0"/>
    <w:rsid w:val="000375B7"/>
    <w:rsid w:val="00037883"/>
    <w:rsid w:val="00040869"/>
    <w:rsid w:val="00041153"/>
    <w:rsid w:val="00041D5E"/>
    <w:rsid w:val="00041D97"/>
    <w:rsid w:val="00042F29"/>
    <w:rsid w:val="00043617"/>
    <w:rsid w:val="000438AB"/>
    <w:rsid w:val="00043AE9"/>
    <w:rsid w:val="00043D6F"/>
    <w:rsid w:val="00044ED0"/>
    <w:rsid w:val="000450CB"/>
    <w:rsid w:val="00045BCA"/>
    <w:rsid w:val="00045FCF"/>
    <w:rsid w:val="000467C8"/>
    <w:rsid w:val="00047478"/>
    <w:rsid w:val="00050610"/>
    <w:rsid w:val="00051E72"/>
    <w:rsid w:val="000525C8"/>
    <w:rsid w:val="00055049"/>
    <w:rsid w:val="00055DA9"/>
    <w:rsid w:val="00056430"/>
    <w:rsid w:val="00056E4B"/>
    <w:rsid w:val="00057102"/>
    <w:rsid w:val="00057C09"/>
    <w:rsid w:val="000609BB"/>
    <w:rsid w:val="00060F2D"/>
    <w:rsid w:val="00061053"/>
    <w:rsid w:val="00061263"/>
    <w:rsid w:val="0006129B"/>
    <w:rsid w:val="000612A0"/>
    <w:rsid w:val="00061300"/>
    <w:rsid w:val="000615AB"/>
    <w:rsid w:val="0006194F"/>
    <w:rsid w:val="00061DE2"/>
    <w:rsid w:val="00061EA6"/>
    <w:rsid w:val="00061EAE"/>
    <w:rsid w:val="000620C2"/>
    <w:rsid w:val="0006248F"/>
    <w:rsid w:val="00062CDC"/>
    <w:rsid w:val="00062DC3"/>
    <w:rsid w:val="00063087"/>
    <w:rsid w:val="000633EF"/>
    <w:rsid w:val="00064983"/>
    <w:rsid w:val="00064C6C"/>
    <w:rsid w:val="000651EC"/>
    <w:rsid w:val="000652A9"/>
    <w:rsid w:val="00065B8B"/>
    <w:rsid w:val="00065E42"/>
    <w:rsid w:val="00066143"/>
    <w:rsid w:val="00066447"/>
    <w:rsid w:val="00066A4E"/>
    <w:rsid w:val="000673EC"/>
    <w:rsid w:val="000677DF"/>
    <w:rsid w:val="00067F8B"/>
    <w:rsid w:val="0007021A"/>
    <w:rsid w:val="00070872"/>
    <w:rsid w:val="00070F9C"/>
    <w:rsid w:val="00070FDF"/>
    <w:rsid w:val="00071714"/>
    <w:rsid w:val="0007183B"/>
    <w:rsid w:val="00071B6B"/>
    <w:rsid w:val="00072483"/>
    <w:rsid w:val="000729AB"/>
    <w:rsid w:val="00072C84"/>
    <w:rsid w:val="00072DAF"/>
    <w:rsid w:val="000736A2"/>
    <w:rsid w:val="00073745"/>
    <w:rsid w:val="000742FD"/>
    <w:rsid w:val="00074945"/>
    <w:rsid w:val="00074F9C"/>
    <w:rsid w:val="0007525C"/>
    <w:rsid w:val="0007591E"/>
    <w:rsid w:val="00075BA8"/>
    <w:rsid w:val="00075D71"/>
    <w:rsid w:val="000766B7"/>
    <w:rsid w:val="00076765"/>
    <w:rsid w:val="000806FD"/>
    <w:rsid w:val="00080B35"/>
    <w:rsid w:val="00080CFC"/>
    <w:rsid w:val="00081482"/>
    <w:rsid w:val="00082192"/>
    <w:rsid w:val="000825C8"/>
    <w:rsid w:val="00082F67"/>
    <w:rsid w:val="000831DA"/>
    <w:rsid w:val="00083565"/>
    <w:rsid w:val="0008379E"/>
    <w:rsid w:val="0008457B"/>
    <w:rsid w:val="000850AE"/>
    <w:rsid w:val="00085AAF"/>
    <w:rsid w:val="000864D1"/>
    <w:rsid w:val="00087527"/>
    <w:rsid w:val="00087EB5"/>
    <w:rsid w:val="000915DA"/>
    <w:rsid w:val="000917A1"/>
    <w:rsid w:val="00092832"/>
    <w:rsid w:val="000928FE"/>
    <w:rsid w:val="00092E32"/>
    <w:rsid w:val="00093041"/>
    <w:rsid w:val="000938DD"/>
    <w:rsid w:val="00093FE1"/>
    <w:rsid w:val="00094AA1"/>
    <w:rsid w:val="00094CC6"/>
    <w:rsid w:val="00095821"/>
    <w:rsid w:val="000965AE"/>
    <w:rsid w:val="000967D4"/>
    <w:rsid w:val="00097AFA"/>
    <w:rsid w:val="00097D9A"/>
    <w:rsid w:val="000A008C"/>
    <w:rsid w:val="000A013F"/>
    <w:rsid w:val="000A0541"/>
    <w:rsid w:val="000A0738"/>
    <w:rsid w:val="000A1A14"/>
    <w:rsid w:val="000A1E43"/>
    <w:rsid w:val="000A26D4"/>
    <w:rsid w:val="000A2861"/>
    <w:rsid w:val="000A2A0A"/>
    <w:rsid w:val="000A44F2"/>
    <w:rsid w:val="000A480F"/>
    <w:rsid w:val="000A4993"/>
    <w:rsid w:val="000A5198"/>
    <w:rsid w:val="000A6B6A"/>
    <w:rsid w:val="000A7505"/>
    <w:rsid w:val="000A788A"/>
    <w:rsid w:val="000B0918"/>
    <w:rsid w:val="000B0B5F"/>
    <w:rsid w:val="000B10EE"/>
    <w:rsid w:val="000B11C8"/>
    <w:rsid w:val="000B1330"/>
    <w:rsid w:val="000B1DFE"/>
    <w:rsid w:val="000B2236"/>
    <w:rsid w:val="000B2803"/>
    <w:rsid w:val="000B29C2"/>
    <w:rsid w:val="000B2FBC"/>
    <w:rsid w:val="000B4094"/>
    <w:rsid w:val="000B6F00"/>
    <w:rsid w:val="000B7AE7"/>
    <w:rsid w:val="000C017E"/>
    <w:rsid w:val="000C043F"/>
    <w:rsid w:val="000C0602"/>
    <w:rsid w:val="000C13D9"/>
    <w:rsid w:val="000C1AAA"/>
    <w:rsid w:val="000C361C"/>
    <w:rsid w:val="000C3C7E"/>
    <w:rsid w:val="000C3F8C"/>
    <w:rsid w:val="000C44C2"/>
    <w:rsid w:val="000C56EA"/>
    <w:rsid w:val="000C6240"/>
    <w:rsid w:val="000C7EFC"/>
    <w:rsid w:val="000D0AA3"/>
    <w:rsid w:val="000D1825"/>
    <w:rsid w:val="000D1BE5"/>
    <w:rsid w:val="000D1CEA"/>
    <w:rsid w:val="000D2002"/>
    <w:rsid w:val="000D2F75"/>
    <w:rsid w:val="000D399A"/>
    <w:rsid w:val="000D3CE3"/>
    <w:rsid w:val="000D3D98"/>
    <w:rsid w:val="000D42B6"/>
    <w:rsid w:val="000D43C8"/>
    <w:rsid w:val="000D4811"/>
    <w:rsid w:val="000D4E25"/>
    <w:rsid w:val="000D5A0D"/>
    <w:rsid w:val="000D6AF0"/>
    <w:rsid w:val="000E0BFC"/>
    <w:rsid w:val="000E0CFC"/>
    <w:rsid w:val="000E0E89"/>
    <w:rsid w:val="000E1669"/>
    <w:rsid w:val="000E1A7B"/>
    <w:rsid w:val="000E2787"/>
    <w:rsid w:val="000E2E99"/>
    <w:rsid w:val="000E4727"/>
    <w:rsid w:val="000E4B85"/>
    <w:rsid w:val="000E5D49"/>
    <w:rsid w:val="000E5DCD"/>
    <w:rsid w:val="000E5F70"/>
    <w:rsid w:val="000E62C1"/>
    <w:rsid w:val="000E6D73"/>
    <w:rsid w:val="000E706D"/>
    <w:rsid w:val="000E7100"/>
    <w:rsid w:val="000E78FB"/>
    <w:rsid w:val="000E7A63"/>
    <w:rsid w:val="000E7EB5"/>
    <w:rsid w:val="000F0365"/>
    <w:rsid w:val="000F07DE"/>
    <w:rsid w:val="000F0DCB"/>
    <w:rsid w:val="000F1024"/>
    <w:rsid w:val="000F13F5"/>
    <w:rsid w:val="000F1607"/>
    <w:rsid w:val="000F16AE"/>
    <w:rsid w:val="000F20CC"/>
    <w:rsid w:val="000F2328"/>
    <w:rsid w:val="000F29E9"/>
    <w:rsid w:val="000F2D3F"/>
    <w:rsid w:val="000F30EC"/>
    <w:rsid w:val="000F4C29"/>
    <w:rsid w:val="000F52EC"/>
    <w:rsid w:val="000F5A1A"/>
    <w:rsid w:val="000F6855"/>
    <w:rsid w:val="000F6DDC"/>
    <w:rsid w:val="000F73EB"/>
    <w:rsid w:val="000F7742"/>
    <w:rsid w:val="00100687"/>
    <w:rsid w:val="00100A49"/>
    <w:rsid w:val="00100BC9"/>
    <w:rsid w:val="0010181B"/>
    <w:rsid w:val="00102A3E"/>
    <w:rsid w:val="00103ACD"/>
    <w:rsid w:val="001048F5"/>
    <w:rsid w:val="00104911"/>
    <w:rsid w:val="00104A99"/>
    <w:rsid w:val="00105D3A"/>
    <w:rsid w:val="00106E17"/>
    <w:rsid w:val="00107D9B"/>
    <w:rsid w:val="001100E8"/>
    <w:rsid w:val="00110173"/>
    <w:rsid w:val="001104D0"/>
    <w:rsid w:val="0011189A"/>
    <w:rsid w:val="001131A4"/>
    <w:rsid w:val="001133A3"/>
    <w:rsid w:val="00113DB5"/>
    <w:rsid w:val="00114711"/>
    <w:rsid w:val="00114A72"/>
    <w:rsid w:val="00114CAC"/>
    <w:rsid w:val="00114E7D"/>
    <w:rsid w:val="00115B1F"/>
    <w:rsid w:val="00115BFD"/>
    <w:rsid w:val="00115CE5"/>
    <w:rsid w:val="00116216"/>
    <w:rsid w:val="001164FC"/>
    <w:rsid w:val="00116849"/>
    <w:rsid w:val="00116E4C"/>
    <w:rsid w:val="001177A5"/>
    <w:rsid w:val="001179AE"/>
    <w:rsid w:val="00117A32"/>
    <w:rsid w:val="00121392"/>
    <w:rsid w:val="0012182F"/>
    <w:rsid w:val="00123717"/>
    <w:rsid w:val="00123ABB"/>
    <w:rsid w:val="00123D97"/>
    <w:rsid w:val="001244E7"/>
    <w:rsid w:val="00124BE4"/>
    <w:rsid w:val="00124C06"/>
    <w:rsid w:val="00126329"/>
    <w:rsid w:val="00126947"/>
    <w:rsid w:val="00126C87"/>
    <w:rsid w:val="00126D44"/>
    <w:rsid w:val="001276E4"/>
    <w:rsid w:val="001277E9"/>
    <w:rsid w:val="00127B99"/>
    <w:rsid w:val="001302AD"/>
    <w:rsid w:val="00130721"/>
    <w:rsid w:val="00130752"/>
    <w:rsid w:val="00130F84"/>
    <w:rsid w:val="00131388"/>
    <w:rsid w:val="001318A5"/>
    <w:rsid w:val="00131A7D"/>
    <w:rsid w:val="00132036"/>
    <w:rsid w:val="0013207D"/>
    <w:rsid w:val="00132300"/>
    <w:rsid w:val="00132D35"/>
    <w:rsid w:val="00132D84"/>
    <w:rsid w:val="001334E3"/>
    <w:rsid w:val="00134030"/>
    <w:rsid w:val="00134763"/>
    <w:rsid w:val="00134F53"/>
    <w:rsid w:val="00135009"/>
    <w:rsid w:val="0013540B"/>
    <w:rsid w:val="001357FC"/>
    <w:rsid w:val="001359D2"/>
    <w:rsid w:val="00136973"/>
    <w:rsid w:val="00136C9C"/>
    <w:rsid w:val="00137352"/>
    <w:rsid w:val="00137450"/>
    <w:rsid w:val="00137996"/>
    <w:rsid w:val="00137D86"/>
    <w:rsid w:val="00140A6D"/>
    <w:rsid w:val="00140CA4"/>
    <w:rsid w:val="00141105"/>
    <w:rsid w:val="00141501"/>
    <w:rsid w:val="001416EB"/>
    <w:rsid w:val="0014330D"/>
    <w:rsid w:val="001433BA"/>
    <w:rsid w:val="001433ED"/>
    <w:rsid w:val="00143D55"/>
    <w:rsid w:val="00143F2D"/>
    <w:rsid w:val="00144516"/>
    <w:rsid w:val="00144A3E"/>
    <w:rsid w:val="00145634"/>
    <w:rsid w:val="00145C0A"/>
    <w:rsid w:val="00145ED4"/>
    <w:rsid w:val="00146D50"/>
    <w:rsid w:val="001475FF"/>
    <w:rsid w:val="001500EC"/>
    <w:rsid w:val="00150338"/>
    <w:rsid w:val="001504A7"/>
    <w:rsid w:val="001508A6"/>
    <w:rsid w:val="00150B33"/>
    <w:rsid w:val="001511CB"/>
    <w:rsid w:val="001512A6"/>
    <w:rsid w:val="0015188B"/>
    <w:rsid w:val="001519B6"/>
    <w:rsid w:val="00151BA4"/>
    <w:rsid w:val="00152199"/>
    <w:rsid w:val="0015255B"/>
    <w:rsid w:val="001526A7"/>
    <w:rsid w:val="0015393E"/>
    <w:rsid w:val="00153DA0"/>
    <w:rsid w:val="00154555"/>
    <w:rsid w:val="0015495D"/>
    <w:rsid w:val="001568CB"/>
    <w:rsid w:val="00156FC0"/>
    <w:rsid w:val="0016096C"/>
    <w:rsid w:val="00160E7C"/>
    <w:rsid w:val="0016104B"/>
    <w:rsid w:val="0016177C"/>
    <w:rsid w:val="00161864"/>
    <w:rsid w:val="001619E8"/>
    <w:rsid w:val="001621B2"/>
    <w:rsid w:val="0016245C"/>
    <w:rsid w:val="00162806"/>
    <w:rsid w:val="00162F83"/>
    <w:rsid w:val="0016340B"/>
    <w:rsid w:val="001635B3"/>
    <w:rsid w:val="0016389D"/>
    <w:rsid w:val="00163A00"/>
    <w:rsid w:val="00163F6F"/>
    <w:rsid w:val="00164AAA"/>
    <w:rsid w:val="001655A8"/>
    <w:rsid w:val="00165B21"/>
    <w:rsid w:val="001661BD"/>
    <w:rsid w:val="00166D3B"/>
    <w:rsid w:val="001671C3"/>
    <w:rsid w:val="00167C75"/>
    <w:rsid w:val="00167D80"/>
    <w:rsid w:val="0017009B"/>
    <w:rsid w:val="001706EC"/>
    <w:rsid w:val="0017110D"/>
    <w:rsid w:val="001714B9"/>
    <w:rsid w:val="001716EE"/>
    <w:rsid w:val="00172295"/>
    <w:rsid w:val="001723CB"/>
    <w:rsid w:val="001725A8"/>
    <w:rsid w:val="00172969"/>
    <w:rsid w:val="0017409D"/>
    <w:rsid w:val="00174975"/>
    <w:rsid w:val="00174A90"/>
    <w:rsid w:val="00174CE7"/>
    <w:rsid w:val="00174D21"/>
    <w:rsid w:val="00176454"/>
    <w:rsid w:val="00176598"/>
    <w:rsid w:val="0017725B"/>
    <w:rsid w:val="00177741"/>
    <w:rsid w:val="00181618"/>
    <w:rsid w:val="001817AE"/>
    <w:rsid w:val="00181A30"/>
    <w:rsid w:val="00181BE2"/>
    <w:rsid w:val="00181C22"/>
    <w:rsid w:val="0018265E"/>
    <w:rsid w:val="001828CE"/>
    <w:rsid w:val="00182CD0"/>
    <w:rsid w:val="001838B1"/>
    <w:rsid w:val="00184EF5"/>
    <w:rsid w:val="0018504A"/>
    <w:rsid w:val="001858ED"/>
    <w:rsid w:val="0018628F"/>
    <w:rsid w:val="00186CC0"/>
    <w:rsid w:val="001871B8"/>
    <w:rsid w:val="00187A3E"/>
    <w:rsid w:val="00190BCF"/>
    <w:rsid w:val="00190E1C"/>
    <w:rsid w:val="001922E0"/>
    <w:rsid w:val="00192A6A"/>
    <w:rsid w:val="00192C19"/>
    <w:rsid w:val="00193539"/>
    <w:rsid w:val="001935EE"/>
    <w:rsid w:val="001938BD"/>
    <w:rsid w:val="00193AAD"/>
    <w:rsid w:val="00194098"/>
    <w:rsid w:val="001941C0"/>
    <w:rsid w:val="00194886"/>
    <w:rsid w:val="00194E25"/>
    <w:rsid w:val="00195E42"/>
    <w:rsid w:val="00196C0B"/>
    <w:rsid w:val="00197471"/>
    <w:rsid w:val="001978EB"/>
    <w:rsid w:val="001A03F4"/>
    <w:rsid w:val="001A0784"/>
    <w:rsid w:val="001A0815"/>
    <w:rsid w:val="001A0BBC"/>
    <w:rsid w:val="001A17A6"/>
    <w:rsid w:val="001A2BF8"/>
    <w:rsid w:val="001A2C3C"/>
    <w:rsid w:val="001A2D1F"/>
    <w:rsid w:val="001A3BBA"/>
    <w:rsid w:val="001A3D9C"/>
    <w:rsid w:val="001A3F0D"/>
    <w:rsid w:val="001A4190"/>
    <w:rsid w:val="001A4361"/>
    <w:rsid w:val="001A44D6"/>
    <w:rsid w:val="001A4B82"/>
    <w:rsid w:val="001A5405"/>
    <w:rsid w:val="001A5BB8"/>
    <w:rsid w:val="001A5EAC"/>
    <w:rsid w:val="001A7525"/>
    <w:rsid w:val="001A7E5D"/>
    <w:rsid w:val="001B0018"/>
    <w:rsid w:val="001B0151"/>
    <w:rsid w:val="001B0498"/>
    <w:rsid w:val="001B0F4E"/>
    <w:rsid w:val="001B17B2"/>
    <w:rsid w:val="001B1F7B"/>
    <w:rsid w:val="001B23E3"/>
    <w:rsid w:val="001B2AE8"/>
    <w:rsid w:val="001B3195"/>
    <w:rsid w:val="001B3201"/>
    <w:rsid w:val="001B3D16"/>
    <w:rsid w:val="001B3EDC"/>
    <w:rsid w:val="001B42D1"/>
    <w:rsid w:val="001B42DD"/>
    <w:rsid w:val="001B45A0"/>
    <w:rsid w:val="001B4981"/>
    <w:rsid w:val="001B516D"/>
    <w:rsid w:val="001B5E95"/>
    <w:rsid w:val="001B6170"/>
    <w:rsid w:val="001B650C"/>
    <w:rsid w:val="001B663E"/>
    <w:rsid w:val="001B6987"/>
    <w:rsid w:val="001B6A3F"/>
    <w:rsid w:val="001B72CB"/>
    <w:rsid w:val="001B7390"/>
    <w:rsid w:val="001B7487"/>
    <w:rsid w:val="001B76CF"/>
    <w:rsid w:val="001B7AED"/>
    <w:rsid w:val="001C0004"/>
    <w:rsid w:val="001C017F"/>
    <w:rsid w:val="001C0426"/>
    <w:rsid w:val="001C0750"/>
    <w:rsid w:val="001C092A"/>
    <w:rsid w:val="001C0A16"/>
    <w:rsid w:val="001C321D"/>
    <w:rsid w:val="001C4039"/>
    <w:rsid w:val="001C5744"/>
    <w:rsid w:val="001C6425"/>
    <w:rsid w:val="001C6545"/>
    <w:rsid w:val="001C66F8"/>
    <w:rsid w:val="001C77E3"/>
    <w:rsid w:val="001D0556"/>
    <w:rsid w:val="001D059A"/>
    <w:rsid w:val="001D07D4"/>
    <w:rsid w:val="001D11E0"/>
    <w:rsid w:val="001D141B"/>
    <w:rsid w:val="001D1DAC"/>
    <w:rsid w:val="001D1DE9"/>
    <w:rsid w:val="001D1F3B"/>
    <w:rsid w:val="001D23BC"/>
    <w:rsid w:val="001D33B1"/>
    <w:rsid w:val="001D3BFF"/>
    <w:rsid w:val="001D413B"/>
    <w:rsid w:val="001D424A"/>
    <w:rsid w:val="001D44C8"/>
    <w:rsid w:val="001D47A6"/>
    <w:rsid w:val="001D489D"/>
    <w:rsid w:val="001D4C21"/>
    <w:rsid w:val="001D58B4"/>
    <w:rsid w:val="001D5E1A"/>
    <w:rsid w:val="001D65A8"/>
    <w:rsid w:val="001D7693"/>
    <w:rsid w:val="001D76A1"/>
    <w:rsid w:val="001D7785"/>
    <w:rsid w:val="001D7B17"/>
    <w:rsid w:val="001D7CA1"/>
    <w:rsid w:val="001D7DD0"/>
    <w:rsid w:val="001D7F73"/>
    <w:rsid w:val="001E0A4A"/>
    <w:rsid w:val="001E0F6A"/>
    <w:rsid w:val="001E1495"/>
    <w:rsid w:val="001E1CEC"/>
    <w:rsid w:val="001E23B0"/>
    <w:rsid w:val="001E2A4C"/>
    <w:rsid w:val="001E2A54"/>
    <w:rsid w:val="001E2CB8"/>
    <w:rsid w:val="001E4E08"/>
    <w:rsid w:val="001E501F"/>
    <w:rsid w:val="001E54D3"/>
    <w:rsid w:val="001E56AF"/>
    <w:rsid w:val="001E5BD7"/>
    <w:rsid w:val="001E5D05"/>
    <w:rsid w:val="001E6149"/>
    <w:rsid w:val="001E63B6"/>
    <w:rsid w:val="001E73AB"/>
    <w:rsid w:val="001E7A34"/>
    <w:rsid w:val="001E7F06"/>
    <w:rsid w:val="001F0342"/>
    <w:rsid w:val="001F0550"/>
    <w:rsid w:val="001F05BD"/>
    <w:rsid w:val="001F0B09"/>
    <w:rsid w:val="001F1896"/>
    <w:rsid w:val="001F1B25"/>
    <w:rsid w:val="001F2865"/>
    <w:rsid w:val="001F2A8C"/>
    <w:rsid w:val="001F381E"/>
    <w:rsid w:val="001F451D"/>
    <w:rsid w:val="001F50A4"/>
    <w:rsid w:val="001F52BC"/>
    <w:rsid w:val="001F5B79"/>
    <w:rsid w:val="001F6100"/>
    <w:rsid w:val="001F61D6"/>
    <w:rsid w:val="001F6A01"/>
    <w:rsid w:val="001F7DCD"/>
    <w:rsid w:val="001F7E7C"/>
    <w:rsid w:val="00200215"/>
    <w:rsid w:val="0020031F"/>
    <w:rsid w:val="002008A7"/>
    <w:rsid w:val="00201FE0"/>
    <w:rsid w:val="00202F78"/>
    <w:rsid w:val="002030EE"/>
    <w:rsid w:val="0020393F"/>
    <w:rsid w:val="002039F1"/>
    <w:rsid w:val="002053A7"/>
    <w:rsid w:val="0020556C"/>
    <w:rsid w:val="00206A8E"/>
    <w:rsid w:val="0020702A"/>
    <w:rsid w:val="00207505"/>
    <w:rsid w:val="00207752"/>
    <w:rsid w:val="002079D8"/>
    <w:rsid w:val="00207C93"/>
    <w:rsid w:val="00207C95"/>
    <w:rsid w:val="002101A1"/>
    <w:rsid w:val="0021062D"/>
    <w:rsid w:val="00210F81"/>
    <w:rsid w:val="00211769"/>
    <w:rsid w:val="00212021"/>
    <w:rsid w:val="002127B7"/>
    <w:rsid w:val="00213447"/>
    <w:rsid w:val="00213C11"/>
    <w:rsid w:val="00213CC3"/>
    <w:rsid w:val="002145E9"/>
    <w:rsid w:val="002157EA"/>
    <w:rsid w:val="0021590F"/>
    <w:rsid w:val="00220825"/>
    <w:rsid w:val="00220CC2"/>
    <w:rsid w:val="00221D5E"/>
    <w:rsid w:val="00221F33"/>
    <w:rsid w:val="0022290A"/>
    <w:rsid w:val="00223068"/>
    <w:rsid w:val="002234AB"/>
    <w:rsid w:val="00223963"/>
    <w:rsid w:val="00223BF9"/>
    <w:rsid w:val="00224539"/>
    <w:rsid w:val="00224551"/>
    <w:rsid w:val="00224874"/>
    <w:rsid w:val="002256EE"/>
    <w:rsid w:val="0022577C"/>
    <w:rsid w:val="00225FCD"/>
    <w:rsid w:val="00226C4A"/>
    <w:rsid w:val="0022706A"/>
    <w:rsid w:val="002300DF"/>
    <w:rsid w:val="002314EF"/>
    <w:rsid w:val="00231B25"/>
    <w:rsid w:val="00231BC1"/>
    <w:rsid w:val="002322BC"/>
    <w:rsid w:val="00232542"/>
    <w:rsid w:val="0023254D"/>
    <w:rsid w:val="00232927"/>
    <w:rsid w:val="00232979"/>
    <w:rsid w:val="00232AAD"/>
    <w:rsid w:val="0023334A"/>
    <w:rsid w:val="00235067"/>
    <w:rsid w:val="00235960"/>
    <w:rsid w:val="00235ABA"/>
    <w:rsid w:val="00235EA5"/>
    <w:rsid w:val="00236B30"/>
    <w:rsid w:val="00237CAB"/>
    <w:rsid w:val="00240313"/>
    <w:rsid w:val="002406BA"/>
    <w:rsid w:val="002408F2"/>
    <w:rsid w:val="00240DE1"/>
    <w:rsid w:val="00241670"/>
    <w:rsid w:val="00241827"/>
    <w:rsid w:val="00241D07"/>
    <w:rsid w:val="00241DED"/>
    <w:rsid w:val="00241F86"/>
    <w:rsid w:val="00242349"/>
    <w:rsid w:val="00242450"/>
    <w:rsid w:val="0024283F"/>
    <w:rsid w:val="00242C73"/>
    <w:rsid w:val="00242D60"/>
    <w:rsid w:val="00242DD9"/>
    <w:rsid w:val="0024399C"/>
    <w:rsid w:val="00244669"/>
    <w:rsid w:val="002449EA"/>
    <w:rsid w:val="00245304"/>
    <w:rsid w:val="00245B53"/>
    <w:rsid w:val="00245D39"/>
    <w:rsid w:val="00246375"/>
    <w:rsid w:val="00246689"/>
    <w:rsid w:val="00247056"/>
    <w:rsid w:val="002472B8"/>
    <w:rsid w:val="00247F31"/>
    <w:rsid w:val="00251C16"/>
    <w:rsid w:val="00252743"/>
    <w:rsid w:val="00253336"/>
    <w:rsid w:val="0025389D"/>
    <w:rsid w:val="002539EC"/>
    <w:rsid w:val="00254BC8"/>
    <w:rsid w:val="00254ED7"/>
    <w:rsid w:val="002556A8"/>
    <w:rsid w:val="002558BF"/>
    <w:rsid w:val="00256116"/>
    <w:rsid w:val="00256A28"/>
    <w:rsid w:val="002571A9"/>
    <w:rsid w:val="002571F5"/>
    <w:rsid w:val="00257231"/>
    <w:rsid w:val="00257B32"/>
    <w:rsid w:val="002607D4"/>
    <w:rsid w:val="00261187"/>
    <w:rsid w:val="00262F4E"/>
    <w:rsid w:val="00263043"/>
    <w:rsid w:val="0026411D"/>
    <w:rsid w:val="00264545"/>
    <w:rsid w:val="002655A5"/>
    <w:rsid w:val="00265D63"/>
    <w:rsid w:val="00266034"/>
    <w:rsid w:val="0026637E"/>
    <w:rsid w:val="002663FE"/>
    <w:rsid w:val="00266FE0"/>
    <w:rsid w:val="00267231"/>
    <w:rsid w:val="002673C9"/>
    <w:rsid w:val="00267D11"/>
    <w:rsid w:val="00270030"/>
    <w:rsid w:val="0027011D"/>
    <w:rsid w:val="00270421"/>
    <w:rsid w:val="002705DF"/>
    <w:rsid w:val="00270E57"/>
    <w:rsid w:val="002713A6"/>
    <w:rsid w:val="0027180F"/>
    <w:rsid w:val="0027208D"/>
    <w:rsid w:val="0027309A"/>
    <w:rsid w:val="002744AF"/>
    <w:rsid w:val="002750B0"/>
    <w:rsid w:val="002750E3"/>
    <w:rsid w:val="002751DA"/>
    <w:rsid w:val="002753A6"/>
    <w:rsid w:val="00275A49"/>
    <w:rsid w:val="0027658C"/>
    <w:rsid w:val="0027686C"/>
    <w:rsid w:val="002777E9"/>
    <w:rsid w:val="002778B3"/>
    <w:rsid w:val="00277C34"/>
    <w:rsid w:val="00280132"/>
    <w:rsid w:val="002805C7"/>
    <w:rsid w:val="00280E42"/>
    <w:rsid w:val="00280FD9"/>
    <w:rsid w:val="00281181"/>
    <w:rsid w:val="0028168B"/>
    <w:rsid w:val="00281A18"/>
    <w:rsid w:val="00283185"/>
    <w:rsid w:val="002844C8"/>
    <w:rsid w:val="00285669"/>
    <w:rsid w:val="00285948"/>
    <w:rsid w:val="00286E82"/>
    <w:rsid w:val="002874F3"/>
    <w:rsid w:val="00290505"/>
    <w:rsid w:val="002905EF"/>
    <w:rsid w:val="00290D8A"/>
    <w:rsid w:val="00290E29"/>
    <w:rsid w:val="00291C57"/>
    <w:rsid w:val="002922E2"/>
    <w:rsid w:val="00293F42"/>
    <w:rsid w:val="00294190"/>
    <w:rsid w:val="00294504"/>
    <w:rsid w:val="00294990"/>
    <w:rsid w:val="00295062"/>
    <w:rsid w:val="0029577C"/>
    <w:rsid w:val="00295916"/>
    <w:rsid w:val="002959D5"/>
    <w:rsid w:val="00296662"/>
    <w:rsid w:val="00297AE3"/>
    <w:rsid w:val="00297C88"/>
    <w:rsid w:val="002A03BB"/>
    <w:rsid w:val="002A09FC"/>
    <w:rsid w:val="002A1010"/>
    <w:rsid w:val="002A15D9"/>
    <w:rsid w:val="002A185D"/>
    <w:rsid w:val="002A1BB2"/>
    <w:rsid w:val="002A29C1"/>
    <w:rsid w:val="002A396C"/>
    <w:rsid w:val="002A4DC7"/>
    <w:rsid w:val="002A5ABB"/>
    <w:rsid w:val="002A5D4A"/>
    <w:rsid w:val="002A6E3E"/>
    <w:rsid w:val="002A6F88"/>
    <w:rsid w:val="002A7A00"/>
    <w:rsid w:val="002B00C7"/>
    <w:rsid w:val="002B028A"/>
    <w:rsid w:val="002B0F48"/>
    <w:rsid w:val="002B1194"/>
    <w:rsid w:val="002B13B4"/>
    <w:rsid w:val="002B15EA"/>
    <w:rsid w:val="002B1B49"/>
    <w:rsid w:val="002B57AF"/>
    <w:rsid w:val="002B5913"/>
    <w:rsid w:val="002B5F76"/>
    <w:rsid w:val="002B6E4D"/>
    <w:rsid w:val="002B75DD"/>
    <w:rsid w:val="002B79E3"/>
    <w:rsid w:val="002B7A61"/>
    <w:rsid w:val="002B7D53"/>
    <w:rsid w:val="002C060B"/>
    <w:rsid w:val="002C16D6"/>
    <w:rsid w:val="002C1DCC"/>
    <w:rsid w:val="002C296C"/>
    <w:rsid w:val="002C2E7C"/>
    <w:rsid w:val="002C310E"/>
    <w:rsid w:val="002C3665"/>
    <w:rsid w:val="002C3875"/>
    <w:rsid w:val="002C3E55"/>
    <w:rsid w:val="002C4254"/>
    <w:rsid w:val="002C442C"/>
    <w:rsid w:val="002C5105"/>
    <w:rsid w:val="002C5C6D"/>
    <w:rsid w:val="002C6970"/>
    <w:rsid w:val="002C6D54"/>
    <w:rsid w:val="002C6EE2"/>
    <w:rsid w:val="002C71F1"/>
    <w:rsid w:val="002C741A"/>
    <w:rsid w:val="002C7E23"/>
    <w:rsid w:val="002D18AA"/>
    <w:rsid w:val="002D1FCA"/>
    <w:rsid w:val="002D229B"/>
    <w:rsid w:val="002D29DF"/>
    <w:rsid w:val="002D2F7F"/>
    <w:rsid w:val="002D3676"/>
    <w:rsid w:val="002D3900"/>
    <w:rsid w:val="002D39A3"/>
    <w:rsid w:val="002D3BAC"/>
    <w:rsid w:val="002D45B6"/>
    <w:rsid w:val="002D506C"/>
    <w:rsid w:val="002D5408"/>
    <w:rsid w:val="002D5658"/>
    <w:rsid w:val="002D59DE"/>
    <w:rsid w:val="002D6200"/>
    <w:rsid w:val="002D6A88"/>
    <w:rsid w:val="002E0B08"/>
    <w:rsid w:val="002E0E56"/>
    <w:rsid w:val="002E0FEA"/>
    <w:rsid w:val="002E273B"/>
    <w:rsid w:val="002E2B4A"/>
    <w:rsid w:val="002E2EFE"/>
    <w:rsid w:val="002E4118"/>
    <w:rsid w:val="002E5BFE"/>
    <w:rsid w:val="002E6079"/>
    <w:rsid w:val="002E6D97"/>
    <w:rsid w:val="002E7E20"/>
    <w:rsid w:val="002F000F"/>
    <w:rsid w:val="002F03EC"/>
    <w:rsid w:val="002F1E52"/>
    <w:rsid w:val="002F1F10"/>
    <w:rsid w:val="002F1F9F"/>
    <w:rsid w:val="002F288E"/>
    <w:rsid w:val="002F2A29"/>
    <w:rsid w:val="002F3FCB"/>
    <w:rsid w:val="002F444A"/>
    <w:rsid w:val="002F4C3E"/>
    <w:rsid w:val="002F4F00"/>
    <w:rsid w:val="002F58BA"/>
    <w:rsid w:val="002F5DB1"/>
    <w:rsid w:val="002F681C"/>
    <w:rsid w:val="002F6F14"/>
    <w:rsid w:val="002F77BF"/>
    <w:rsid w:val="002F78D6"/>
    <w:rsid w:val="002F78D8"/>
    <w:rsid w:val="002F7E7B"/>
    <w:rsid w:val="003000A8"/>
    <w:rsid w:val="00300184"/>
    <w:rsid w:val="00300634"/>
    <w:rsid w:val="0030074E"/>
    <w:rsid w:val="00302103"/>
    <w:rsid w:val="003030F7"/>
    <w:rsid w:val="0030310B"/>
    <w:rsid w:val="00304C5F"/>
    <w:rsid w:val="003052BC"/>
    <w:rsid w:val="00305C38"/>
    <w:rsid w:val="0030633D"/>
    <w:rsid w:val="00306569"/>
    <w:rsid w:val="00306605"/>
    <w:rsid w:val="003103F5"/>
    <w:rsid w:val="00311BA7"/>
    <w:rsid w:val="00311CA2"/>
    <w:rsid w:val="00311F1D"/>
    <w:rsid w:val="00312B09"/>
    <w:rsid w:val="00312B62"/>
    <w:rsid w:val="003132E2"/>
    <w:rsid w:val="00313715"/>
    <w:rsid w:val="00313A56"/>
    <w:rsid w:val="003144B4"/>
    <w:rsid w:val="00314A41"/>
    <w:rsid w:val="00315299"/>
    <w:rsid w:val="00315447"/>
    <w:rsid w:val="003159E8"/>
    <w:rsid w:val="00315EBE"/>
    <w:rsid w:val="003174BC"/>
    <w:rsid w:val="003177B4"/>
    <w:rsid w:val="003177F9"/>
    <w:rsid w:val="003202AD"/>
    <w:rsid w:val="00320DF8"/>
    <w:rsid w:val="003218BA"/>
    <w:rsid w:val="003219B9"/>
    <w:rsid w:val="00321AEB"/>
    <w:rsid w:val="003221A0"/>
    <w:rsid w:val="0032299C"/>
    <w:rsid w:val="00322FF3"/>
    <w:rsid w:val="003230D6"/>
    <w:rsid w:val="003230F4"/>
    <w:rsid w:val="00324658"/>
    <w:rsid w:val="003248C9"/>
    <w:rsid w:val="003252F4"/>
    <w:rsid w:val="00325E97"/>
    <w:rsid w:val="003264B6"/>
    <w:rsid w:val="0032656F"/>
    <w:rsid w:val="0032746C"/>
    <w:rsid w:val="00330170"/>
    <w:rsid w:val="003304CC"/>
    <w:rsid w:val="003306C8"/>
    <w:rsid w:val="00330C18"/>
    <w:rsid w:val="00332738"/>
    <w:rsid w:val="00332BB5"/>
    <w:rsid w:val="00333D41"/>
    <w:rsid w:val="003340E2"/>
    <w:rsid w:val="00336FBD"/>
    <w:rsid w:val="003372EF"/>
    <w:rsid w:val="00337482"/>
    <w:rsid w:val="00337483"/>
    <w:rsid w:val="00337945"/>
    <w:rsid w:val="00337BD9"/>
    <w:rsid w:val="00337DB0"/>
    <w:rsid w:val="003406AB"/>
    <w:rsid w:val="003406DC"/>
    <w:rsid w:val="0034094D"/>
    <w:rsid w:val="00340B2E"/>
    <w:rsid w:val="00340B54"/>
    <w:rsid w:val="00340BEC"/>
    <w:rsid w:val="00340FFB"/>
    <w:rsid w:val="00341DE8"/>
    <w:rsid w:val="0034264B"/>
    <w:rsid w:val="00342BFD"/>
    <w:rsid w:val="00343194"/>
    <w:rsid w:val="003431F4"/>
    <w:rsid w:val="00343C2F"/>
    <w:rsid w:val="00343C95"/>
    <w:rsid w:val="00344A4B"/>
    <w:rsid w:val="00344BC3"/>
    <w:rsid w:val="003450DA"/>
    <w:rsid w:val="0034573C"/>
    <w:rsid w:val="00345854"/>
    <w:rsid w:val="00345FBA"/>
    <w:rsid w:val="00347566"/>
    <w:rsid w:val="00347803"/>
    <w:rsid w:val="00347AB0"/>
    <w:rsid w:val="00347E42"/>
    <w:rsid w:val="00350412"/>
    <w:rsid w:val="003507DF"/>
    <w:rsid w:val="003517AA"/>
    <w:rsid w:val="00352988"/>
    <w:rsid w:val="003531BD"/>
    <w:rsid w:val="00353872"/>
    <w:rsid w:val="00353A70"/>
    <w:rsid w:val="00353D2C"/>
    <w:rsid w:val="00354078"/>
    <w:rsid w:val="00354826"/>
    <w:rsid w:val="00354B8E"/>
    <w:rsid w:val="00354CC9"/>
    <w:rsid w:val="00354E80"/>
    <w:rsid w:val="0035526E"/>
    <w:rsid w:val="00355B2D"/>
    <w:rsid w:val="00355FE9"/>
    <w:rsid w:val="003563E2"/>
    <w:rsid w:val="00356D2F"/>
    <w:rsid w:val="00357593"/>
    <w:rsid w:val="00357661"/>
    <w:rsid w:val="00357903"/>
    <w:rsid w:val="00357AA6"/>
    <w:rsid w:val="00360C63"/>
    <w:rsid w:val="00361D1A"/>
    <w:rsid w:val="00361F7B"/>
    <w:rsid w:val="00363B44"/>
    <w:rsid w:val="0036405B"/>
    <w:rsid w:val="003644B9"/>
    <w:rsid w:val="003655A8"/>
    <w:rsid w:val="003661B9"/>
    <w:rsid w:val="00366B89"/>
    <w:rsid w:val="0036718B"/>
    <w:rsid w:val="00367449"/>
    <w:rsid w:val="003676FE"/>
    <w:rsid w:val="003708D7"/>
    <w:rsid w:val="00370F60"/>
    <w:rsid w:val="003712A8"/>
    <w:rsid w:val="00371DED"/>
    <w:rsid w:val="00372507"/>
    <w:rsid w:val="003746C1"/>
    <w:rsid w:val="00374C13"/>
    <w:rsid w:val="003756B4"/>
    <w:rsid w:val="00375753"/>
    <w:rsid w:val="00375CF6"/>
    <w:rsid w:val="00376005"/>
    <w:rsid w:val="00376933"/>
    <w:rsid w:val="003771DA"/>
    <w:rsid w:val="003776C4"/>
    <w:rsid w:val="003778DA"/>
    <w:rsid w:val="00380296"/>
    <w:rsid w:val="00380541"/>
    <w:rsid w:val="0038077D"/>
    <w:rsid w:val="00381154"/>
    <w:rsid w:val="00381C11"/>
    <w:rsid w:val="00381F57"/>
    <w:rsid w:val="003821BF"/>
    <w:rsid w:val="003828DA"/>
    <w:rsid w:val="00382F56"/>
    <w:rsid w:val="00383551"/>
    <w:rsid w:val="003854B6"/>
    <w:rsid w:val="00385A7A"/>
    <w:rsid w:val="00386092"/>
    <w:rsid w:val="00386648"/>
    <w:rsid w:val="00386D35"/>
    <w:rsid w:val="00386F71"/>
    <w:rsid w:val="003902F5"/>
    <w:rsid w:val="003903B6"/>
    <w:rsid w:val="00390588"/>
    <w:rsid w:val="003909CE"/>
    <w:rsid w:val="00390EA3"/>
    <w:rsid w:val="003912F7"/>
    <w:rsid w:val="003927B0"/>
    <w:rsid w:val="00392C9F"/>
    <w:rsid w:val="003934F0"/>
    <w:rsid w:val="00393F60"/>
    <w:rsid w:val="003940C1"/>
    <w:rsid w:val="0039424A"/>
    <w:rsid w:val="0039458F"/>
    <w:rsid w:val="0039487D"/>
    <w:rsid w:val="00395382"/>
    <w:rsid w:val="00395E0C"/>
    <w:rsid w:val="0039627D"/>
    <w:rsid w:val="0039673C"/>
    <w:rsid w:val="00396F7B"/>
    <w:rsid w:val="0039741A"/>
    <w:rsid w:val="003A132C"/>
    <w:rsid w:val="003A14EE"/>
    <w:rsid w:val="003A1ACE"/>
    <w:rsid w:val="003A1FF8"/>
    <w:rsid w:val="003A208F"/>
    <w:rsid w:val="003A2690"/>
    <w:rsid w:val="003A3643"/>
    <w:rsid w:val="003A4716"/>
    <w:rsid w:val="003A4AE6"/>
    <w:rsid w:val="003A4D54"/>
    <w:rsid w:val="003A4E03"/>
    <w:rsid w:val="003A4E12"/>
    <w:rsid w:val="003A5A6E"/>
    <w:rsid w:val="003A5C08"/>
    <w:rsid w:val="003A683C"/>
    <w:rsid w:val="003A6EF5"/>
    <w:rsid w:val="003A7393"/>
    <w:rsid w:val="003A74CF"/>
    <w:rsid w:val="003A74D8"/>
    <w:rsid w:val="003A784C"/>
    <w:rsid w:val="003A786E"/>
    <w:rsid w:val="003A7BD6"/>
    <w:rsid w:val="003A7E86"/>
    <w:rsid w:val="003B0B32"/>
    <w:rsid w:val="003B12B7"/>
    <w:rsid w:val="003B1BCD"/>
    <w:rsid w:val="003B339A"/>
    <w:rsid w:val="003B3AF8"/>
    <w:rsid w:val="003B3FE5"/>
    <w:rsid w:val="003B55DC"/>
    <w:rsid w:val="003B5B56"/>
    <w:rsid w:val="003B601B"/>
    <w:rsid w:val="003B6514"/>
    <w:rsid w:val="003B6948"/>
    <w:rsid w:val="003B6AC9"/>
    <w:rsid w:val="003B6D20"/>
    <w:rsid w:val="003B7C5D"/>
    <w:rsid w:val="003B7DF4"/>
    <w:rsid w:val="003C0215"/>
    <w:rsid w:val="003C05F2"/>
    <w:rsid w:val="003C1409"/>
    <w:rsid w:val="003C23F9"/>
    <w:rsid w:val="003C246A"/>
    <w:rsid w:val="003C337B"/>
    <w:rsid w:val="003C3885"/>
    <w:rsid w:val="003C3966"/>
    <w:rsid w:val="003C3B67"/>
    <w:rsid w:val="003C4609"/>
    <w:rsid w:val="003C4A77"/>
    <w:rsid w:val="003C5E41"/>
    <w:rsid w:val="003C6907"/>
    <w:rsid w:val="003C6E6A"/>
    <w:rsid w:val="003C7619"/>
    <w:rsid w:val="003C7688"/>
    <w:rsid w:val="003C788A"/>
    <w:rsid w:val="003C7B2F"/>
    <w:rsid w:val="003D0331"/>
    <w:rsid w:val="003D1132"/>
    <w:rsid w:val="003D1599"/>
    <w:rsid w:val="003D17D0"/>
    <w:rsid w:val="003D221C"/>
    <w:rsid w:val="003D2334"/>
    <w:rsid w:val="003D2CDE"/>
    <w:rsid w:val="003D3017"/>
    <w:rsid w:val="003D3FE7"/>
    <w:rsid w:val="003D5336"/>
    <w:rsid w:val="003D5484"/>
    <w:rsid w:val="003D5F24"/>
    <w:rsid w:val="003D6692"/>
    <w:rsid w:val="003E05A5"/>
    <w:rsid w:val="003E0790"/>
    <w:rsid w:val="003E0D85"/>
    <w:rsid w:val="003E10B9"/>
    <w:rsid w:val="003E13FF"/>
    <w:rsid w:val="003E1969"/>
    <w:rsid w:val="003E21BC"/>
    <w:rsid w:val="003E229E"/>
    <w:rsid w:val="003E2AB8"/>
    <w:rsid w:val="003E2ACE"/>
    <w:rsid w:val="003E2F05"/>
    <w:rsid w:val="003E4F95"/>
    <w:rsid w:val="003E556A"/>
    <w:rsid w:val="003E6909"/>
    <w:rsid w:val="003E7593"/>
    <w:rsid w:val="003E7796"/>
    <w:rsid w:val="003E793E"/>
    <w:rsid w:val="003E7B6C"/>
    <w:rsid w:val="003E7EBB"/>
    <w:rsid w:val="003F01E1"/>
    <w:rsid w:val="003F0242"/>
    <w:rsid w:val="003F029C"/>
    <w:rsid w:val="003F043B"/>
    <w:rsid w:val="003F0812"/>
    <w:rsid w:val="003F093D"/>
    <w:rsid w:val="003F104C"/>
    <w:rsid w:val="003F1E44"/>
    <w:rsid w:val="003F1FB0"/>
    <w:rsid w:val="003F226F"/>
    <w:rsid w:val="003F22D3"/>
    <w:rsid w:val="003F3003"/>
    <w:rsid w:val="003F3402"/>
    <w:rsid w:val="003F4476"/>
    <w:rsid w:val="003F4496"/>
    <w:rsid w:val="003F524F"/>
    <w:rsid w:val="003F553E"/>
    <w:rsid w:val="003F5882"/>
    <w:rsid w:val="003F6D36"/>
    <w:rsid w:val="003F6E56"/>
    <w:rsid w:val="003F76F7"/>
    <w:rsid w:val="003F79DC"/>
    <w:rsid w:val="00400876"/>
    <w:rsid w:val="00401B82"/>
    <w:rsid w:val="00401C16"/>
    <w:rsid w:val="004022E1"/>
    <w:rsid w:val="00402A95"/>
    <w:rsid w:val="00402F50"/>
    <w:rsid w:val="00403229"/>
    <w:rsid w:val="0040332D"/>
    <w:rsid w:val="00403416"/>
    <w:rsid w:val="0040392C"/>
    <w:rsid w:val="00404105"/>
    <w:rsid w:val="00404268"/>
    <w:rsid w:val="00404A6B"/>
    <w:rsid w:val="00404B03"/>
    <w:rsid w:val="00404B20"/>
    <w:rsid w:val="00404B23"/>
    <w:rsid w:val="00404DDE"/>
    <w:rsid w:val="00404F26"/>
    <w:rsid w:val="0040502B"/>
    <w:rsid w:val="00405E3C"/>
    <w:rsid w:val="00405F73"/>
    <w:rsid w:val="004060A1"/>
    <w:rsid w:val="004061F3"/>
    <w:rsid w:val="00406FCF"/>
    <w:rsid w:val="00407272"/>
    <w:rsid w:val="00407DEF"/>
    <w:rsid w:val="00407E92"/>
    <w:rsid w:val="004103DD"/>
    <w:rsid w:val="00410451"/>
    <w:rsid w:val="0041052C"/>
    <w:rsid w:val="0041083F"/>
    <w:rsid w:val="0041116B"/>
    <w:rsid w:val="004112E3"/>
    <w:rsid w:val="0041151A"/>
    <w:rsid w:val="004129C6"/>
    <w:rsid w:val="00412EC5"/>
    <w:rsid w:val="00413375"/>
    <w:rsid w:val="00413891"/>
    <w:rsid w:val="00413BEA"/>
    <w:rsid w:val="00413EEF"/>
    <w:rsid w:val="0041409C"/>
    <w:rsid w:val="00414CA4"/>
    <w:rsid w:val="00415142"/>
    <w:rsid w:val="00415279"/>
    <w:rsid w:val="00416046"/>
    <w:rsid w:val="0041610F"/>
    <w:rsid w:val="00416EB7"/>
    <w:rsid w:val="0041786B"/>
    <w:rsid w:val="00417C0A"/>
    <w:rsid w:val="00420CFC"/>
    <w:rsid w:val="0042180C"/>
    <w:rsid w:val="00421979"/>
    <w:rsid w:val="004219D1"/>
    <w:rsid w:val="00421B64"/>
    <w:rsid w:val="00421C96"/>
    <w:rsid w:val="0042284E"/>
    <w:rsid w:val="00424085"/>
    <w:rsid w:val="00424A6D"/>
    <w:rsid w:val="00425C61"/>
    <w:rsid w:val="00425ED8"/>
    <w:rsid w:val="00426442"/>
    <w:rsid w:val="00426FBF"/>
    <w:rsid w:val="0042700D"/>
    <w:rsid w:val="0042768C"/>
    <w:rsid w:val="00427837"/>
    <w:rsid w:val="00427BF6"/>
    <w:rsid w:val="00430267"/>
    <w:rsid w:val="004316E8"/>
    <w:rsid w:val="004335C2"/>
    <w:rsid w:val="004335D8"/>
    <w:rsid w:val="00433612"/>
    <w:rsid w:val="00433C74"/>
    <w:rsid w:val="004344CD"/>
    <w:rsid w:val="00434609"/>
    <w:rsid w:val="00434A6C"/>
    <w:rsid w:val="00434DE9"/>
    <w:rsid w:val="00435131"/>
    <w:rsid w:val="00435366"/>
    <w:rsid w:val="0043548E"/>
    <w:rsid w:val="00435869"/>
    <w:rsid w:val="00436762"/>
    <w:rsid w:val="004403F3"/>
    <w:rsid w:val="004406E0"/>
    <w:rsid w:val="00440893"/>
    <w:rsid w:val="00441656"/>
    <w:rsid w:val="00441802"/>
    <w:rsid w:val="00442898"/>
    <w:rsid w:val="004429BF"/>
    <w:rsid w:val="00442B28"/>
    <w:rsid w:val="004433FC"/>
    <w:rsid w:val="00444C5A"/>
    <w:rsid w:val="00444EA7"/>
    <w:rsid w:val="0044586D"/>
    <w:rsid w:val="0044588E"/>
    <w:rsid w:val="0044606A"/>
    <w:rsid w:val="00446765"/>
    <w:rsid w:val="00450030"/>
    <w:rsid w:val="004502FC"/>
    <w:rsid w:val="0045078F"/>
    <w:rsid w:val="004507D0"/>
    <w:rsid w:val="004509C4"/>
    <w:rsid w:val="00451022"/>
    <w:rsid w:val="004510F8"/>
    <w:rsid w:val="00451215"/>
    <w:rsid w:val="00451237"/>
    <w:rsid w:val="004515A6"/>
    <w:rsid w:val="00451EC4"/>
    <w:rsid w:val="00453E3D"/>
    <w:rsid w:val="0045487D"/>
    <w:rsid w:val="004549B6"/>
    <w:rsid w:val="00454CA1"/>
    <w:rsid w:val="00455144"/>
    <w:rsid w:val="0045571E"/>
    <w:rsid w:val="00455759"/>
    <w:rsid w:val="0045576B"/>
    <w:rsid w:val="004558F7"/>
    <w:rsid w:val="00455BC7"/>
    <w:rsid w:val="0045657B"/>
    <w:rsid w:val="0045659F"/>
    <w:rsid w:val="004567C9"/>
    <w:rsid w:val="00457D49"/>
    <w:rsid w:val="00460002"/>
    <w:rsid w:val="0046020D"/>
    <w:rsid w:val="0046046F"/>
    <w:rsid w:val="00460980"/>
    <w:rsid w:val="0046124D"/>
    <w:rsid w:val="004618E5"/>
    <w:rsid w:val="00461F18"/>
    <w:rsid w:val="004624ED"/>
    <w:rsid w:val="0046396B"/>
    <w:rsid w:val="00463EE8"/>
    <w:rsid w:val="00463F5C"/>
    <w:rsid w:val="00464075"/>
    <w:rsid w:val="0046480C"/>
    <w:rsid w:val="00464E85"/>
    <w:rsid w:val="00465129"/>
    <w:rsid w:val="00465E31"/>
    <w:rsid w:val="0046639A"/>
    <w:rsid w:val="00466CD9"/>
    <w:rsid w:val="004708F4"/>
    <w:rsid w:val="00470B38"/>
    <w:rsid w:val="00470D21"/>
    <w:rsid w:val="00471351"/>
    <w:rsid w:val="00471DCE"/>
    <w:rsid w:val="00472BCE"/>
    <w:rsid w:val="0047430E"/>
    <w:rsid w:val="00474F96"/>
    <w:rsid w:val="004752D5"/>
    <w:rsid w:val="004756F1"/>
    <w:rsid w:val="00475760"/>
    <w:rsid w:val="004763AF"/>
    <w:rsid w:val="004765E4"/>
    <w:rsid w:val="00476B6B"/>
    <w:rsid w:val="00476F93"/>
    <w:rsid w:val="004770A7"/>
    <w:rsid w:val="004778AE"/>
    <w:rsid w:val="00477F75"/>
    <w:rsid w:val="004804EB"/>
    <w:rsid w:val="00480AE2"/>
    <w:rsid w:val="00480CC8"/>
    <w:rsid w:val="00481112"/>
    <w:rsid w:val="00482D59"/>
    <w:rsid w:val="00482EAE"/>
    <w:rsid w:val="004831AF"/>
    <w:rsid w:val="00483854"/>
    <w:rsid w:val="0048392C"/>
    <w:rsid w:val="004848DE"/>
    <w:rsid w:val="00484C6D"/>
    <w:rsid w:val="00484CFE"/>
    <w:rsid w:val="0048512F"/>
    <w:rsid w:val="0048575D"/>
    <w:rsid w:val="00485914"/>
    <w:rsid w:val="00485987"/>
    <w:rsid w:val="00485C25"/>
    <w:rsid w:val="004862BE"/>
    <w:rsid w:val="0048757F"/>
    <w:rsid w:val="00487B44"/>
    <w:rsid w:val="00487F65"/>
    <w:rsid w:val="00490C48"/>
    <w:rsid w:val="00491036"/>
    <w:rsid w:val="004914B9"/>
    <w:rsid w:val="00491610"/>
    <w:rsid w:val="00491B7B"/>
    <w:rsid w:val="00491E67"/>
    <w:rsid w:val="0049299F"/>
    <w:rsid w:val="00492FB8"/>
    <w:rsid w:val="0049341A"/>
    <w:rsid w:val="004939C9"/>
    <w:rsid w:val="0049422C"/>
    <w:rsid w:val="0049429B"/>
    <w:rsid w:val="00494DF4"/>
    <w:rsid w:val="004965F9"/>
    <w:rsid w:val="00496989"/>
    <w:rsid w:val="004969A7"/>
    <w:rsid w:val="00496B1E"/>
    <w:rsid w:val="00497448"/>
    <w:rsid w:val="00497E50"/>
    <w:rsid w:val="004A0635"/>
    <w:rsid w:val="004A09C2"/>
    <w:rsid w:val="004A0E8A"/>
    <w:rsid w:val="004A1C50"/>
    <w:rsid w:val="004A1CFD"/>
    <w:rsid w:val="004A2564"/>
    <w:rsid w:val="004A2616"/>
    <w:rsid w:val="004A262B"/>
    <w:rsid w:val="004A3621"/>
    <w:rsid w:val="004A3849"/>
    <w:rsid w:val="004A38D6"/>
    <w:rsid w:val="004A3931"/>
    <w:rsid w:val="004A42D0"/>
    <w:rsid w:val="004A43B0"/>
    <w:rsid w:val="004A456E"/>
    <w:rsid w:val="004A4587"/>
    <w:rsid w:val="004A47F3"/>
    <w:rsid w:val="004A4F99"/>
    <w:rsid w:val="004A5ED0"/>
    <w:rsid w:val="004A5F22"/>
    <w:rsid w:val="004A65DD"/>
    <w:rsid w:val="004A6BAF"/>
    <w:rsid w:val="004A6E56"/>
    <w:rsid w:val="004A7418"/>
    <w:rsid w:val="004A7640"/>
    <w:rsid w:val="004A7E8B"/>
    <w:rsid w:val="004B0815"/>
    <w:rsid w:val="004B126B"/>
    <w:rsid w:val="004B16C6"/>
    <w:rsid w:val="004B1E15"/>
    <w:rsid w:val="004B2455"/>
    <w:rsid w:val="004B2DDD"/>
    <w:rsid w:val="004B30E0"/>
    <w:rsid w:val="004B34B4"/>
    <w:rsid w:val="004B41AF"/>
    <w:rsid w:val="004B41B0"/>
    <w:rsid w:val="004B4D37"/>
    <w:rsid w:val="004B4FFA"/>
    <w:rsid w:val="004B51D7"/>
    <w:rsid w:val="004B52EB"/>
    <w:rsid w:val="004B5332"/>
    <w:rsid w:val="004B5846"/>
    <w:rsid w:val="004B5E62"/>
    <w:rsid w:val="004B71E7"/>
    <w:rsid w:val="004B7599"/>
    <w:rsid w:val="004B7744"/>
    <w:rsid w:val="004C05DD"/>
    <w:rsid w:val="004C062D"/>
    <w:rsid w:val="004C1579"/>
    <w:rsid w:val="004C1E57"/>
    <w:rsid w:val="004C2633"/>
    <w:rsid w:val="004C278F"/>
    <w:rsid w:val="004C27F4"/>
    <w:rsid w:val="004C2B19"/>
    <w:rsid w:val="004C2E75"/>
    <w:rsid w:val="004C575B"/>
    <w:rsid w:val="004C64FE"/>
    <w:rsid w:val="004C6BD4"/>
    <w:rsid w:val="004C6F29"/>
    <w:rsid w:val="004C7A26"/>
    <w:rsid w:val="004D0784"/>
    <w:rsid w:val="004D094E"/>
    <w:rsid w:val="004D0CE4"/>
    <w:rsid w:val="004D136B"/>
    <w:rsid w:val="004D15EE"/>
    <w:rsid w:val="004D1A0C"/>
    <w:rsid w:val="004D2633"/>
    <w:rsid w:val="004D2722"/>
    <w:rsid w:val="004D2EFD"/>
    <w:rsid w:val="004D2FA5"/>
    <w:rsid w:val="004D30D9"/>
    <w:rsid w:val="004D37CF"/>
    <w:rsid w:val="004D3CDD"/>
    <w:rsid w:val="004D44DD"/>
    <w:rsid w:val="004D4531"/>
    <w:rsid w:val="004D47D1"/>
    <w:rsid w:val="004D62F8"/>
    <w:rsid w:val="004D67F2"/>
    <w:rsid w:val="004D6913"/>
    <w:rsid w:val="004D74C5"/>
    <w:rsid w:val="004E0568"/>
    <w:rsid w:val="004E0BC7"/>
    <w:rsid w:val="004E2CB3"/>
    <w:rsid w:val="004E39E5"/>
    <w:rsid w:val="004E4A6B"/>
    <w:rsid w:val="004E4C5D"/>
    <w:rsid w:val="004E50BA"/>
    <w:rsid w:val="004E5661"/>
    <w:rsid w:val="004E79A5"/>
    <w:rsid w:val="004F0430"/>
    <w:rsid w:val="004F0485"/>
    <w:rsid w:val="004F0D74"/>
    <w:rsid w:val="004F0EE4"/>
    <w:rsid w:val="004F1343"/>
    <w:rsid w:val="004F1ED1"/>
    <w:rsid w:val="004F1EDD"/>
    <w:rsid w:val="004F292E"/>
    <w:rsid w:val="004F2FA7"/>
    <w:rsid w:val="004F3709"/>
    <w:rsid w:val="004F3D7B"/>
    <w:rsid w:val="004F4A27"/>
    <w:rsid w:val="004F55F5"/>
    <w:rsid w:val="004F5D8E"/>
    <w:rsid w:val="004F647C"/>
    <w:rsid w:val="004F683C"/>
    <w:rsid w:val="004F6A94"/>
    <w:rsid w:val="004F6FC1"/>
    <w:rsid w:val="00500808"/>
    <w:rsid w:val="0050084D"/>
    <w:rsid w:val="005018DD"/>
    <w:rsid w:val="00501923"/>
    <w:rsid w:val="00501C91"/>
    <w:rsid w:val="00502532"/>
    <w:rsid w:val="00502556"/>
    <w:rsid w:val="00502E8A"/>
    <w:rsid w:val="00504DAF"/>
    <w:rsid w:val="0050576E"/>
    <w:rsid w:val="005062F3"/>
    <w:rsid w:val="005067C5"/>
    <w:rsid w:val="005079AE"/>
    <w:rsid w:val="00510C0E"/>
    <w:rsid w:val="00510D00"/>
    <w:rsid w:val="00510D18"/>
    <w:rsid w:val="00510FDD"/>
    <w:rsid w:val="005116B8"/>
    <w:rsid w:val="00511A29"/>
    <w:rsid w:val="00512E41"/>
    <w:rsid w:val="00513858"/>
    <w:rsid w:val="00513A43"/>
    <w:rsid w:val="00513D55"/>
    <w:rsid w:val="00514206"/>
    <w:rsid w:val="00514244"/>
    <w:rsid w:val="00514B3F"/>
    <w:rsid w:val="00515E04"/>
    <w:rsid w:val="00516D4C"/>
    <w:rsid w:val="00516E0C"/>
    <w:rsid w:val="00516E6B"/>
    <w:rsid w:val="00516F4F"/>
    <w:rsid w:val="00517945"/>
    <w:rsid w:val="00520A77"/>
    <w:rsid w:val="0052103B"/>
    <w:rsid w:val="005210A7"/>
    <w:rsid w:val="00521323"/>
    <w:rsid w:val="005213EA"/>
    <w:rsid w:val="005216FE"/>
    <w:rsid w:val="00521C08"/>
    <w:rsid w:val="005222FB"/>
    <w:rsid w:val="00522ABE"/>
    <w:rsid w:val="00522DB0"/>
    <w:rsid w:val="00522F70"/>
    <w:rsid w:val="0052324D"/>
    <w:rsid w:val="00523468"/>
    <w:rsid w:val="0052449B"/>
    <w:rsid w:val="00524F7C"/>
    <w:rsid w:val="005250EC"/>
    <w:rsid w:val="0052622D"/>
    <w:rsid w:val="00526728"/>
    <w:rsid w:val="005267E9"/>
    <w:rsid w:val="0052681A"/>
    <w:rsid w:val="00526B3D"/>
    <w:rsid w:val="0052767D"/>
    <w:rsid w:val="005276ED"/>
    <w:rsid w:val="00530105"/>
    <w:rsid w:val="005317FC"/>
    <w:rsid w:val="00531DC5"/>
    <w:rsid w:val="0053203E"/>
    <w:rsid w:val="005323D9"/>
    <w:rsid w:val="00532636"/>
    <w:rsid w:val="00532C0F"/>
    <w:rsid w:val="00533B3D"/>
    <w:rsid w:val="00534845"/>
    <w:rsid w:val="005353B7"/>
    <w:rsid w:val="00535959"/>
    <w:rsid w:val="00535D06"/>
    <w:rsid w:val="00535E41"/>
    <w:rsid w:val="00536130"/>
    <w:rsid w:val="0053645C"/>
    <w:rsid w:val="00537740"/>
    <w:rsid w:val="00537973"/>
    <w:rsid w:val="00537E55"/>
    <w:rsid w:val="005406AE"/>
    <w:rsid w:val="005417ED"/>
    <w:rsid w:val="00541C3F"/>
    <w:rsid w:val="00541E46"/>
    <w:rsid w:val="005423FF"/>
    <w:rsid w:val="0054295A"/>
    <w:rsid w:val="005429BB"/>
    <w:rsid w:val="00542B02"/>
    <w:rsid w:val="00544321"/>
    <w:rsid w:val="0054446A"/>
    <w:rsid w:val="005445C0"/>
    <w:rsid w:val="00544C4B"/>
    <w:rsid w:val="0054537C"/>
    <w:rsid w:val="00546311"/>
    <w:rsid w:val="0054665E"/>
    <w:rsid w:val="00547007"/>
    <w:rsid w:val="00550068"/>
    <w:rsid w:val="005507CA"/>
    <w:rsid w:val="005508ED"/>
    <w:rsid w:val="0055138C"/>
    <w:rsid w:val="00551ADC"/>
    <w:rsid w:val="00551DB5"/>
    <w:rsid w:val="00552DEA"/>
    <w:rsid w:val="00553909"/>
    <w:rsid w:val="00554218"/>
    <w:rsid w:val="00554644"/>
    <w:rsid w:val="0055565B"/>
    <w:rsid w:val="00555B5A"/>
    <w:rsid w:val="00555EE4"/>
    <w:rsid w:val="00555F2B"/>
    <w:rsid w:val="00556ABD"/>
    <w:rsid w:val="00556D81"/>
    <w:rsid w:val="00556F9B"/>
    <w:rsid w:val="00556FE4"/>
    <w:rsid w:val="005579FE"/>
    <w:rsid w:val="00557A94"/>
    <w:rsid w:val="00560438"/>
    <w:rsid w:val="00560C5C"/>
    <w:rsid w:val="0056151B"/>
    <w:rsid w:val="005615F8"/>
    <w:rsid w:val="00561881"/>
    <w:rsid w:val="00561B4D"/>
    <w:rsid w:val="005629C1"/>
    <w:rsid w:val="00563319"/>
    <w:rsid w:val="005640C6"/>
    <w:rsid w:val="005649F4"/>
    <w:rsid w:val="0056504A"/>
    <w:rsid w:val="005650DD"/>
    <w:rsid w:val="005655C7"/>
    <w:rsid w:val="0056574B"/>
    <w:rsid w:val="00565C81"/>
    <w:rsid w:val="00565ED6"/>
    <w:rsid w:val="00566070"/>
    <w:rsid w:val="00566A51"/>
    <w:rsid w:val="00567FDF"/>
    <w:rsid w:val="005705E8"/>
    <w:rsid w:val="005708BB"/>
    <w:rsid w:val="00570BD0"/>
    <w:rsid w:val="0057122F"/>
    <w:rsid w:val="0057125E"/>
    <w:rsid w:val="00571334"/>
    <w:rsid w:val="00571368"/>
    <w:rsid w:val="00572599"/>
    <w:rsid w:val="00574272"/>
    <w:rsid w:val="005744FF"/>
    <w:rsid w:val="00574500"/>
    <w:rsid w:val="0057597A"/>
    <w:rsid w:val="0057619E"/>
    <w:rsid w:val="0057765C"/>
    <w:rsid w:val="00577773"/>
    <w:rsid w:val="0057781F"/>
    <w:rsid w:val="0058279E"/>
    <w:rsid w:val="00582FDE"/>
    <w:rsid w:val="00583094"/>
    <w:rsid w:val="005832CE"/>
    <w:rsid w:val="00583A8A"/>
    <w:rsid w:val="00583C98"/>
    <w:rsid w:val="0058435A"/>
    <w:rsid w:val="00584DA6"/>
    <w:rsid w:val="00584ED6"/>
    <w:rsid w:val="00585621"/>
    <w:rsid w:val="0058586D"/>
    <w:rsid w:val="005858B9"/>
    <w:rsid w:val="00585BB1"/>
    <w:rsid w:val="00585C3E"/>
    <w:rsid w:val="00585EE6"/>
    <w:rsid w:val="00586047"/>
    <w:rsid w:val="0058628B"/>
    <w:rsid w:val="0058635D"/>
    <w:rsid w:val="00586409"/>
    <w:rsid w:val="005866CC"/>
    <w:rsid w:val="005867A7"/>
    <w:rsid w:val="00586B01"/>
    <w:rsid w:val="00586B8B"/>
    <w:rsid w:val="00586F4E"/>
    <w:rsid w:val="0059004B"/>
    <w:rsid w:val="00590C0D"/>
    <w:rsid w:val="00591446"/>
    <w:rsid w:val="00591B36"/>
    <w:rsid w:val="005920D3"/>
    <w:rsid w:val="005923C2"/>
    <w:rsid w:val="00592562"/>
    <w:rsid w:val="005926DE"/>
    <w:rsid w:val="00592ACA"/>
    <w:rsid w:val="00593671"/>
    <w:rsid w:val="0059381C"/>
    <w:rsid w:val="0059389B"/>
    <w:rsid w:val="0059444A"/>
    <w:rsid w:val="00595CC7"/>
    <w:rsid w:val="00596F68"/>
    <w:rsid w:val="005970E3"/>
    <w:rsid w:val="00597206"/>
    <w:rsid w:val="005976F9"/>
    <w:rsid w:val="005A1EDE"/>
    <w:rsid w:val="005A241D"/>
    <w:rsid w:val="005A24ED"/>
    <w:rsid w:val="005A25CA"/>
    <w:rsid w:val="005A2605"/>
    <w:rsid w:val="005A26AB"/>
    <w:rsid w:val="005A2989"/>
    <w:rsid w:val="005A34C0"/>
    <w:rsid w:val="005A3761"/>
    <w:rsid w:val="005A3806"/>
    <w:rsid w:val="005A392A"/>
    <w:rsid w:val="005A4712"/>
    <w:rsid w:val="005A4920"/>
    <w:rsid w:val="005A4BBC"/>
    <w:rsid w:val="005A5017"/>
    <w:rsid w:val="005A51C7"/>
    <w:rsid w:val="005A5D95"/>
    <w:rsid w:val="005A689B"/>
    <w:rsid w:val="005A69A9"/>
    <w:rsid w:val="005A6B6A"/>
    <w:rsid w:val="005A6CB5"/>
    <w:rsid w:val="005A74B4"/>
    <w:rsid w:val="005A7624"/>
    <w:rsid w:val="005B0EB4"/>
    <w:rsid w:val="005B13BC"/>
    <w:rsid w:val="005B22C7"/>
    <w:rsid w:val="005B259F"/>
    <w:rsid w:val="005B2ACE"/>
    <w:rsid w:val="005B2B64"/>
    <w:rsid w:val="005B2FF0"/>
    <w:rsid w:val="005B34FD"/>
    <w:rsid w:val="005B38D7"/>
    <w:rsid w:val="005B4E9A"/>
    <w:rsid w:val="005B5181"/>
    <w:rsid w:val="005B525B"/>
    <w:rsid w:val="005B5380"/>
    <w:rsid w:val="005B6148"/>
    <w:rsid w:val="005B70F3"/>
    <w:rsid w:val="005B7B8C"/>
    <w:rsid w:val="005B7EB8"/>
    <w:rsid w:val="005B7F1D"/>
    <w:rsid w:val="005B7FCA"/>
    <w:rsid w:val="005C02A8"/>
    <w:rsid w:val="005C0A9C"/>
    <w:rsid w:val="005C0B47"/>
    <w:rsid w:val="005C0FA9"/>
    <w:rsid w:val="005C10C6"/>
    <w:rsid w:val="005C18B9"/>
    <w:rsid w:val="005C210B"/>
    <w:rsid w:val="005C2411"/>
    <w:rsid w:val="005C26AE"/>
    <w:rsid w:val="005C3451"/>
    <w:rsid w:val="005C3568"/>
    <w:rsid w:val="005C3612"/>
    <w:rsid w:val="005C3925"/>
    <w:rsid w:val="005C431F"/>
    <w:rsid w:val="005C44DA"/>
    <w:rsid w:val="005C4799"/>
    <w:rsid w:val="005C524B"/>
    <w:rsid w:val="005C54B4"/>
    <w:rsid w:val="005C5AE2"/>
    <w:rsid w:val="005C5E0C"/>
    <w:rsid w:val="005C5F1D"/>
    <w:rsid w:val="005C66DE"/>
    <w:rsid w:val="005C6D81"/>
    <w:rsid w:val="005C7BA5"/>
    <w:rsid w:val="005C7CD5"/>
    <w:rsid w:val="005D1CF5"/>
    <w:rsid w:val="005D44A2"/>
    <w:rsid w:val="005D5B77"/>
    <w:rsid w:val="005D6ED2"/>
    <w:rsid w:val="005D73D3"/>
    <w:rsid w:val="005D78FA"/>
    <w:rsid w:val="005D792C"/>
    <w:rsid w:val="005E04C5"/>
    <w:rsid w:val="005E0734"/>
    <w:rsid w:val="005E1796"/>
    <w:rsid w:val="005E1F1C"/>
    <w:rsid w:val="005E1F91"/>
    <w:rsid w:val="005E2194"/>
    <w:rsid w:val="005E2547"/>
    <w:rsid w:val="005E28B8"/>
    <w:rsid w:val="005E2C73"/>
    <w:rsid w:val="005E2CDD"/>
    <w:rsid w:val="005E2D1E"/>
    <w:rsid w:val="005E33AA"/>
    <w:rsid w:val="005E351B"/>
    <w:rsid w:val="005E3658"/>
    <w:rsid w:val="005E3B6B"/>
    <w:rsid w:val="005E3F15"/>
    <w:rsid w:val="005E4084"/>
    <w:rsid w:val="005E4110"/>
    <w:rsid w:val="005E44F4"/>
    <w:rsid w:val="005E460A"/>
    <w:rsid w:val="005E4A3C"/>
    <w:rsid w:val="005E4BD9"/>
    <w:rsid w:val="005E611B"/>
    <w:rsid w:val="005E7A25"/>
    <w:rsid w:val="005F0025"/>
    <w:rsid w:val="005F0282"/>
    <w:rsid w:val="005F0559"/>
    <w:rsid w:val="005F1055"/>
    <w:rsid w:val="005F188D"/>
    <w:rsid w:val="005F23F0"/>
    <w:rsid w:val="005F26EE"/>
    <w:rsid w:val="005F27AD"/>
    <w:rsid w:val="005F2970"/>
    <w:rsid w:val="005F2E38"/>
    <w:rsid w:val="005F40F3"/>
    <w:rsid w:val="005F43A5"/>
    <w:rsid w:val="005F5D9B"/>
    <w:rsid w:val="005F65C0"/>
    <w:rsid w:val="005F66DC"/>
    <w:rsid w:val="005F6DFE"/>
    <w:rsid w:val="005F6F8E"/>
    <w:rsid w:val="005F7A0A"/>
    <w:rsid w:val="005F7EF2"/>
    <w:rsid w:val="0060065F"/>
    <w:rsid w:val="00600A6A"/>
    <w:rsid w:val="00600F52"/>
    <w:rsid w:val="00600FCC"/>
    <w:rsid w:val="00601D23"/>
    <w:rsid w:val="00602554"/>
    <w:rsid w:val="00602931"/>
    <w:rsid w:val="00603A13"/>
    <w:rsid w:val="00603F41"/>
    <w:rsid w:val="006046C3"/>
    <w:rsid w:val="00605347"/>
    <w:rsid w:val="0060579D"/>
    <w:rsid w:val="006059A2"/>
    <w:rsid w:val="00606720"/>
    <w:rsid w:val="0060679B"/>
    <w:rsid w:val="006067BA"/>
    <w:rsid w:val="00606F33"/>
    <w:rsid w:val="00606FEF"/>
    <w:rsid w:val="0060715A"/>
    <w:rsid w:val="00607A7E"/>
    <w:rsid w:val="00607F24"/>
    <w:rsid w:val="00610409"/>
    <w:rsid w:val="00610CD7"/>
    <w:rsid w:val="0061159D"/>
    <w:rsid w:val="00612681"/>
    <w:rsid w:val="00612ACA"/>
    <w:rsid w:val="00613DA2"/>
    <w:rsid w:val="00613FD5"/>
    <w:rsid w:val="00614FA5"/>
    <w:rsid w:val="00615E91"/>
    <w:rsid w:val="00616317"/>
    <w:rsid w:val="0061689F"/>
    <w:rsid w:val="00616DD5"/>
    <w:rsid w:val="00617BF9"/>
    <w:rsid w:val="00621758"/>
    <w:rsid w:val="00621923"/>
    <w:rsid w:val="00621E7D"/>
    <w:rsid w:val="00621E85"/>
    <w:rsid w:val="006228C9"/>
    <w:rsid w:val="00622AB9"/>
    <w:rsid w:val="00622E29"/>
    <w:rsid w:val="006236DF"/>
    <w:rsid w:val="00623A5B"/>
    <w:rsid w:val="00623FA2"/>
    <w:rsid w:val="00625242"/>
    <w:rsid w:val="006254B1"/>
    <w:rsid w:val="00625652"/>
    <w:rsid w:val="00625D5A"/>
    <w:rsid w:val="00625D64"/>
    <w:rsid w:val="00627393"/>
    <w:rsid w:val="00627BC2"/>
    <w:rsid w:val="00627D93"/>
    <w:rsid w:val="0063026A"/>
    <w:rsid w:val="0063098D"/>
    <w:rsid w:val="00630A13"/>
    <w:rsid w:val="0063264B"/>
    <w:rsid w:val="00632ABC"/>
    <w:rsid w:val="00633B7E"/>
    <w:rsid w:val="00634354"/>
    <w:rsid w:val="00634CFF"/>
    <w:rsid w:val="006354BD"/>
    <w:rsid w:val="0063599C"/>
    <w:rsid w:val="00635EC2"/>
    <w:rsid w:val="00635F81"/>
    <w:rsid w:val="006364F6"/>
    <w:rsid w:val="00636644"/>
    <w:rsid w:val="00636A3F"/>
    <w:rsid w:val="006375C3"/>
    <w:rsid w:val="00640CF9"/>
    <w:rsid w:val="00641110"/>
    <w:rsid w:val="006424F6"/>
    <w:rsid w:val="00642683"/>
    <w:rsid w:val="006426E6"/>
    <w:rsid w:val="0064325E"/>
    <w:rsid w:val="00644B00"/>
    <w:rsid w:val="00644E59"/>
    <w:rsid w:val="0064540B"/>
    <w:rsid w:val="006459D3"/>
    <w:rsid w:val="00646F47"/>
    <w:rsid w:val="0065000B"/>
    <w:rsid w:val="00650481"/>
    <w:rsid w:val="00651A41"/>
    <w:rsid w:val="00651F28"/>
    <w:rsid w:val="006522DD"/>
    <w:rsid w:val="00652792"/>
    <w:rsid w:val="00652B14"/>
    <w:rsid w:val="00653261"/>
    <w:rsid w:val="00653752"/>
    <w:rsid w:val="00653D9E"/>
    <w:rsid w:val="0065409D"/>
    <w:rsid w:val="00654494"/>
    <w:rsid w:val="006548C8"/>
    <w:rsid w:val="006551EA"/>
    <w:rsid w:val="00655341"/>
    <w:rsid w:val="00655493"/>
    <w:rsid w:val="00655AB6"/>
    <w:rsid w:val="00655BB1"/>
    <w:rsid w:val="00655CA2"/>
    <w:rsid w:val="00656C7B"/>
    <w:rsid w:val="00656F5F"/>
    <w:rsid w:val="006577A6"/>
    <w:rsid w:val="00660516"/>
    <w:rsid w:val="0066092E"/>
    <w:rsid w:val="00660972"/>
    <w:rsid w:val="00660BF9"/>
    <w:rsid w:val="00660DAD"/>
    <w:rsid w:val="00662769"/>
    <w:rsid w:val="006628C2"/>
    <w:rsid w:val="00662AAD"/>
    <w:rsid w:val="00663158"/>
    <w:rsid w:val="00664095"/>
    <w:rsid w:val="00664312"/>
    <w:rsid w:val="00664975"/>
    <w:rsid w:val="00664D86"/>
    <w:rsid w:val="006654C6"/>
    <w:rsid w:val="00665A69"/>
    <w:rsid w:val="00665B97"/>
    <w:rsid w:val="00665FFA"/>
    <w:rsid w:val="006662FA"/>
    <w:rsid w:val="00666442"/>
    <w:rsid w:val="00670607"/>
    <w:rsid w:val="00670676"/>
    <w:rsid w:val="006706A9"/>
    <w:rsid w:val="00670779"/>
    <w:rsid w:val="00670D94"/>
    <w:rsid w:val="006718BE"/>
    <w:rsid w:val="006723E0"/>
    <w:rsid w:val="006729F5"/>
    <w:rsid w:val="00672FE2"/>
    <w:rsid w:val="00673113"/>
    <w:rsid w:val="00673DCC"/>
    <w:rsid w:val="00673FD5"/>
    <w:rsid w:val="006740F4"/>
    <w:rsid w:val="00674315"/>
    <w:rsid w:val="006744A9"/>
    <w:rsid w:val="00674C0C"/>
    <w:rsid w:val="00675583"/>
    <w:rsid w:val="006767A8"/>
    <w:rsid w:val="00676870"/>
    <w:rsid w:val="00676AE6"/>
    <w:rsid w:val="00676FA6"/>
    <w:rsid w:val="0067727E"/>
    <w:rsid w:val="00677696"/>
    <w:rsid w:val="00677B75"/>
    <w:rsid w:val="00677CA0"/>
    <w:rsid w:val="006823DE"/>
    <w:rsid w:val="00682A7C"/>
    <w:rsid w:val="00682E5F"/>
    <w:rsid w:val="0068330B"/>
    <w:rsid w:val="00683DC8"/>
    <w:rsid w:val="0068497D"/>
    <w:rsid w:val="00684CFB"/>
    <w:rsid w:val="00685B60"/>
    <w:rsid w:val="00685B99"/>
    <w:rsid w:val="006877D9"/>
    <w:rsid w:val="006906D1"/>
    <w:rsid w:val="0069117D"/>
    <w:rsid w:val="00691AB0"/>
    <w:rsid w:val="00691F55"/>
    <w:rsid w:val="0069211D"/>
    <w:rsid w:val="006922BC"/>
    <w:rsid w:val="0069285B"/>
    <w:rsid w:val="0069301C"/>
    <w:rsid w:val="006933AA"/>
    <w:rsid w:val="0069438F"/>
    <w:rsid w:val="0069474C"/>
    <w:rsid w:val="00695518"/>
    <w:rsid w:val="0069625F"/>
    <w:rsid w:val="00697470"/>
    <w:rsid w:val="006A0156"/>
    <w:rsid w:val="006A0987"/>
    <w:rsid w:val="006A1853"/>
    <w:rsid w:val="006A2B9D"/>
    <w:rsid w:val="006A2EC1"/>
    <w:rsid w:val="006A3A0B"/>
    <w:rsid w:val="006A3A88"/>
    <w:rsid w:val="006A4192"/>
    <w:rsid w:val="006A43A0"/>
    <w:rsid w:val="006A4592"/>
    <w:rsid w:val="006A4ADB"/>
    <w:rsid w:val="006A4F39"/>
    <w:rsid w:val="006A4FAB"/>
    <w:rsid w:val="006A5256"/>
    <w:rsid w:val="006A547E"/>
    <w:rsid w:val="006A585F"/>
    <w:rsid w:val="006A5A1E"/>
    <w:rsid w:val="006A5AB1"/>
    <w:rsid w:val="006A67F9"/>
    <w:rsid w:val="006A6ABE"/>
    <w:rsid w:val="006A7842"/>
    <w:rsid w:val="006A7CD1"/>
    <w:rsid w:val="006A7FBA"/>
    <w:rsid w:val="006B00B9"/>
    <w:rsid w:val="006B128D"/>
    <w:rsid w:val="006B21A8"/>
    <w:rsid w:val="006B2272"/>
    <w:rsid w:val="006B2389"/>
    <w:rsid w:val="006B282E"/>
    <w:rsid w:val="006B2B2D"/>
    <w:rsid w:val="006B2C2A"/>
    <w:rsid w:val="006B3CA2"/>
    <w:rsid w:val="006B4FAB"/>
    <w:rsid w:val="006B646E"/>
    <w:rsid w:val="006B6E48"/>
    <w:rsid w:val="006B7719"/>
    <w:rsid w:val="006B7F17"/>
    <w:rsid w:val="006C0225"/>
    <w:rsid w:val="006C02E2"/>
    <w:rsid w:val="006C0B09"/>
    <w:rsid w:val="006C0D39"/>
    <w:rsid w:val="006C1AF6"/>
    <w:rsid w:val="006C1AF9"/>
    <w:rsid w:val="006C1D51"/>
    <w:rsid w:val="006C1E26"/>
    <w:rsid w:val="006C23C7"/>
    <w:rsid w:val="006C29D2"/>
    <w:rsid w:val="006C2FB4"/>
    <w:rsid w:val="006C3F1C"/>
    <w:rsid w:val="006C46FE"/>
    <w:rsid w:val="006C6961"/>
    <w:rsid w:val="006C6D16"/>
    <w:rsid w:val="006C752F"/>
    <w:rsid w:val="006C7613"/>
    <w:rsid w:val="006D02C7"/>
    <w:rsid w:val="006D0855"/>
    <w:rsid w:val="006D0A10"/>
    <w:rsid w:val="006D15EA"/>
    <w:rsid w:val="006D3A18"/>
    <w:rsid w:val="006D4624"/>
    <w:rsid w:val="006D54F1"/>
    <w:rsid w:val="006D5646"/>
    <w:rsid w:val="006D5A7E"/>
    <w:rsid w:val="006D5F48"/>
    <w:rsid w:val="006D63A3"/>
    <w:rsid w:val="006D6B14"/>
    <w:rsid w:val="006D6EC9"/>
    <w:rsid w:val="006D6F65"/>
    <w:rsid w:val="006D7274"/>
    <w:rsid w:val="006D7899"/>
    <w:rsid w:val="006D79D7"/>
    <w:rsid w:val="006E04E3"/>
    <w:rsid w:val="006E05AD"/>
    <w:rsid w:val="006E0776"/>
    <w:rsid w:val="006E0D3B"/>
    <w:rsid w:val="006E110D"/>
    <w:rsid w:val="006E1242"/>
    <w:rsid w:val="006E15AD"/>
    <w:rsid w:val="006E1981"/>
    <w:rsid w:val="006E22A2"/>
    <w:rsid w:val="006E2364"/>
    <w:rsid w:val="006E2582"/>
    <w:rsid w:val="006E28CC"/>
    <w:rsid w:val="006E295E"/>
    <w:rsid w:val="006E2BB9"/>
    <w:rsid w:val="006E2EB2"/>
    <w:rsid w:val="006E3832"/>
    <w:rsid w:val="006E38C3"/>
    <w:rsid w:val="006E3B4E"/>
    <w:rsid w:val="006E3BE2"/>
    <w:rsid w:val="006E3FCA"/>
    <w:rsid w:val="006E4B21"/>
    <w:rsid w:val="006E4BAB"/>
    <w:rsid w:val="006E50E4"/>
    <w:rsid w:val="006E51DC"/>
    <w:rsid w:val="006E57A4"/>
    <w:rsid w:val="006E58AD"/>
    <w:rsid w:val="006E5AE8"/>
    <w:rsid w:val="006E60BB"/>
    <w:rsid w:val="006E6530"/>
    <w:rsid w:val="006E69B5"/>
    <w:rsid w:val="006F080E"/>
    <w:rsid w:val="006F0A3D"/>
    <w:rsid w:val="006F0B12"/>
    <w:rsid w:val="006F1001"/>
    <w:rsid w:val="006F13C9"/>
    <w:rsid w:val="006F1C18"/>
    <w:rsid w:val="006F1C73"/>
    <w:rsid w:val="006F2864"/>
    <w:rsid w:val="006F292E"/>
    <w:rsid w:val="006F2C66"/>
    <w:rsid w:val="006F445F"/>
    <w:rsid w:val="006F4CEC"/>
    <w:rsid w:val="006F4EA7"/>
    <w:rsid w:val="006F558B"/>
    <w:rsid w:val="006F5609"/>
    <w:rsid w:val="006F599C"/>
    <w:rsid w:val="006F5F22"/>
    <w:rsid w:val="006F72DA"/>
    <w:rsid w:val="006F75AF"/>
    <w:rsid w:val="006F768B"/>
    <w:rsid w:val="007005F5"/>
    <w:rsid w:val="00700BCE"/>
    <w:rsid w:val="00701881"/>
    <w:rsid w:val="007033C9"/>
    <w:rsid w:val="00704386"/>
    <w:rsid w:val="00705111"/>
    <w:rsid w:val="0070548C"/>
    <w:rsid w:val="00705E18"/>
    <w:rsid w:val="00706375"/>
    <w:rsid w:val="007068E3"/>
    <w:rsid w:val="00706AD2"/>
    <w:rsid w:val="00706EF2"/>
    <w:rsid w:val="007074BD"/>
    <w:rsid w:val="00707E6E"/>
    <w:rsid w:val="007108EF"/>
    <w:rsid w:val="00710F3F"/>
    <w:rsid w:val="00711357"/>
    <w:rsid w:val="007118B6"/>
    <w:rsid w:val="007119D9"/>
    <w:rsid w:val="00711F38"/>
    <w:rsid w:val="00712A12"/>
    <w:rsid w:val="00712EB4"/>
    <w:rsid w:val="00712FF1"/>
    <w:rsid w:val="007131A6"/>
    <w:rsid w:val="00714DB7"/>
    <w:rsid w:val="007152C3"/>
    <w:rsid w:val="0071532F"/>
    <w:rsid w:val="00715992"/>
    <w:rsid w:val="00715AF6"/>
    <w:rsid w:val="007164D6"/>
    <w:rsid w:val="0071667A"/>
    <w:rsid w:val="007168C2"/>
    <w:rsid w:val="007171A5"/>
    <w:rsid w:val="007179B5"/>
    <w:rsid w:val="007179BC"/>
    <w:rsid w:val="00720CE6"/>
    <w:rsid w:val="00720FBC"/>
    <w:rsid w:val="007217BC"/>
    <w:rsid w:val="00721C32"/>
    <w:rsid w:val="007228D9"/>
    <w:rsid w:val="00722B69"/>
    <w:rsid w:val="00725C2F"/>
    <w:rsid w:val="00725E62"/>
    <w:rsid w:val="00726E63"/>
    <w:rsid w:val="00727235"/>
    <w:rsid w:val="0073004E"/>
    <w:rsid w:val="00730DB2"/>
    <w:rsid w:val="0073285B"/>
    <w:rsid w:val="0073288D"/>
    <w:rsid w:val="00732B2A"/>
    <w:rsid w:val="00734423"/>
    <w:rsid w:val="00734688"/>
    <w:rsid w:val="00734F53"/>
    <w:rsid w:val="007356B0"/>
    <w:rsid w:val="00735B0E"/>
    <w:rsid w:val="007365AA"/>
    <w:rsid w:val="007367BC"/>
    <w:rsid w:val="00736A32"/>
    <w:rsid w:val="00736DC7"/>
    <w:rsid w:val="00737198"/>
    <w:rsid w:val="00737315"/>
    <w:rsid w:val="007373A0"/>
    <w:rsid w:val="00737A4B"/>
    <w:rsid w:val="0074124E"/>
    <w:rsid w:val="00741264"/>
    <w:rsid w:val="007423DF"/>
    <w:rsid w:val="0074268E"/>
    <w:rsid w:val="007426CD"/>
    <w:rsid w:val="00742C94"/>
    <w:rsid w:val="00742D45"/>
    <w:rsid w:val="00742E83"/>
    <w:rsid w:val="00742ED2"/>
    <w:rsid w:val="007433B6"/>
    <w:rsid w:val="007433D0"/>
    <w:rsid w:val="00743569"/>
    <w:rsid w:val="0074358E"/>
    <w:rsid w:val="00743A9B"/>
    <w:rsid w:val="00744AC4"/>
    <w:rsid w:val="00744E9E"/>
    <w:rsid w:val="0074509C"/>
    <w:rsid w:val="00745838"/>
    <w:rsid w:val="0075012C"/>
    <w:rsid w:val="00750C89"/>
    <w:rsid w:val="00751CD9"/>
    <w:rsid w:val="00751D13"/>
    <w:rsid w:val="00752378"/>
    <w:rsid w:val="00752DC7"/>
    <w:rsid w:val="00753666"/>
    <w:rsid w:val="00753E61"/>
    <w:rsid w:val="0075418F"/>
    <w:rsid w:val="007544D4"/>
    <w:rsid w:val="0075463E"/>
    <w:rsid w:val="007548B3"/>
    <w:rsid w:val="00754ADE"/>
    <w:rsid w:val="00754B58"/>
    <w:rsid w:val="00754C72"/>
    <w:rsid w:val="00754DCF"/>
    <w:rsid w:val="00754EF5"/>
    <w:rsid w:val="00755A5F"/>
    <w:rsid w:val="007563AE"/>
    <w:rsid w:val="00756A11"/>
    <w:rsid w:val="00756B5E"/>
    <w:rsid w:val="00756D9D"/>
    <w:rsid w:val="00756F60"/>
    <w:rsid w:val="0075760B"/>
    <w:rsid w:val="00757B67"/>
    <w:rsid w:val="00760ECC"/>
    <w:rsid w:val="00761274"/>
    <w:rsid w:val="00761D77"/>
    <w:rsid w:val="00761DF4"/>
    <w:rsid w:val="00762692"/>
    <w:rsid w:val="00762835"/>
    <w:rsid w:val="00762AC3"/>
    <w:rsid w:val="00763449"/>
    <w:rsid w:val="00763508"/>
    <w:rsid w:val="00763C44"/>
    <w:rsid w:val="00763EC9"/>
    <w:rsid w:val="00764349"/>
    <w:rsid w:val="007650BD"/>
    <w:rsid w:val="007652A8"/>
    <w:rsid w:val="00765452"/>
    <w:rsid w:val="00765887"/>
    <w:rsid w:val="007670BF"/>
    <w:rsid w:val="007677B9"/>
    <w:rsid w:val="007701DA"/>
    <w:rsid w:val="007702FF"/>
    <w:rsid w:val="007703FB"/>
    <w:rsid w:val="0077066A"/>
    <w:rsid w:val="00770F3F"/>
    <w:rsid w:val="00771199"/>
    <w:rsid w:val="007711D3"/>
    <w:rsid w:val="0077178C"/>
    <w:rsid w:val="00771E3C"/>
    <w:rsid w:val="007723AA"/>
    <w:rsid w:val="00772596"/>
    <w:rsid w:val="00773645"/>
    <w:rsid w:val="0077367C"/>
    <w:rsid w:val="00774652"/>
    <w:rsid w:val="007755EF"/>
    <w:rsid w:val="00775BE5"/>
    <w:rsid w:val="00775D10"/>
    <w:rsid w:val="00775E89"/>
    <w:rsid w:val="00776427"/>
    <w:rsid w:val="00776678"/>
    <w:rsid w:val="007778B2"/>
    <w:rsid w:val="00777D62"/>
    <w:rsid w:val="00777E63"/>
    <w:rsid w:val="0078015B"/>
    <w:rsid w:val="007802AA"/>
    <w:rsid w:val="00780C6A"/>
    <w:rsid w:val="00781B25"/>
    <w:rsid w:val="007821A4"/>
    <w:rsid w:val="00782901"/>
    <w:rsid w:val="00782CDD"/>
    <w:rsid w:val="007839D2"/>
    <w:rsid w:val="00783AFC"/>
    <w:rsid w:val="00783DA1"/>
    <w:rsid w:val="0078454D"/>
    <w:rsid w:val="007846B3"/>
    <w:rsid w:val="007854DE"/>
    <w:rsid w:val="00785BAF"/>
    <w:rsid w:val="0078617C"/>
    <w:rsid w:val="007905E6"/>
    <w:rsid w:val="0079087C"/>
    <w:rsid w:val="00790F22"/>
    <w:rsid w:val="00791197"/>
    <w:rsid w:val="00791BAE"/>
    <w:rsid w:val="00792D9D"/>
    <w:rsid w:val="00793498"/>
    <w:rsid w:val="00793B34"/>
    <w:rsid w:val="00793E5B"/>
    <w:rsid w:val="00793E8A"/>
    <w:rsid w:val="007946F1"/>
    <w:rsid w:val="00794743"/>
    <w:rsid w:val="007949BD"/>
    <w:rsid w:val="00795286"/>
    <w:rsid w:val="007953E1"/>
    <w:rsid w:val="007964BE"/>
    <w:rsid w:val="007967B1"/>
    <w:rsid w:val="00796B8A"/>
    <w:rsid w:val="007971F0"/>
    <w:rsid w:val="00797212"/>
    <w:rsid w:val="007A01B1"/>
    <w:rsid w:val="007A0501"/>
    <w:rsid w:val="007A0D8C"/>
    <w:rsid w:val="007A167C"/>
    <w:rsid w:val="007A1CDC"/>
    <w:rsid w:val="007A1E63"/>
    <w:rsid w:val="007A3336"/>
    <w:rsid w:val="007A386C"/>
    <w:rsid w:val="007A468A"/>
    <w:rsid w:val="007A488E"/>
    <w:rsid w:val="007A4919"/>
    <w:rsid w:val="007A4A47"/>
    <w:rsid w:val="007A5D19"/>
    <w:rsid w:val="007A6A04"/>
    <w:rsid w:val="007A6C0F"/>
    <w:rsid w:val="007A7406"/>
    <w:rsid w:val="007A78C3"/>
    <w:rsid w:val="007A7CDE"/>
    <w:rsid w:val="007B0603"/>
    <w:rsid w:val="007B064E"/>
    <w:rsid w:val="007B288E"/>
    <w:rsid w:val="007B2C1E"/>
    <w:rsid w:val="007B3441"/>
    <w:rsid w:val="007B358D"/>
    <w:rsid w:val="007B372C"/>
    <w:rsid w:val="007B3ED5"/>
    <w:rsid w:val="007B4B17"/>
    <w:rsid w:val="007B5335"/>
    <w:rsid w:val="007B5596"/>
    <w:rsid w:val="007B6C45"/>
    <w:rsid w:val="007B77EF"/>
    <w:rsid w:val="007B7C6D"/>
    <w:rsid w:val="007B7E67"/>
    <w:rsid w:val="007B7F4A"/>
    <w:rsid w:val="007B7F98"/>
    <w:rsid w:val="007C1534"/>
    <w:rsid w:val="007C2609"/>
    <w:rsid w:val="007C285F"/>
    <w:rsid w:val="007C2941"/>
    <w:rsid w:val="007C330B"/>
    <w:rsid w:val="007C332D"/>
    <w:rsid w:val="007C3769"/>
    <w:rsid w:val="007C3B60"/>
    <w:rsid w:val="007C3D88"/>
    <w:rsid w:val="007C3F1D"/>
    <w:rsid w:val="007C4420"/>
    <w:rsid w:val="007C4960"/>
    <w:rsid w:val="007C5354"/>
    <w:rsid w:val="007C5EA0"/>
    <w:rsid w:val="007C65C2"/>
    <w:rsid w:val="007C66CD"/>
    <w:rsid w:val="007C6CAD"/>
    <w:rsid w:val="007C6CF5"/>
    <w:rsid w:val="007C6F81"/>
    <w:rsid w:val="007D0A4A"/>
    <w:rsid w:val="007D0CF1"/>
    <w:rsid w:val="007D0DA4"/>
    <w:rsid w:val="007D240F"/>
    <w:rsid w:val="007D2C01"/>
    <w:rsid w:val="007D34BE"/>
    <w:rsid w:val="007D3A2B"/>
    <w:rsid w:val="007D4245"/>
    <w:rsid w:val="007D4ACF"/>
    <w:rsid w:val="007D4F4E"/>
    <w:rsid w:val="007D5935"/>
    <w:rsid w:val="007D6870"/>
    <w:rsid w:val="007D6CB6"/>
    <w:rsid w:val="007D736C"/>
    <w:rsid w:val="007D73B3"/>
    <w:rsid w:val="007D7AA2"/>
    <w:rsid w:val="007E003C"/>
    <w:rsid w:val="007E0518"/>
    <w:rsid w:val="007E0F78"/>
    <w:rsid w:val="007E12BC"/>
    <w:rsid w:val="007E1328"/>
    <w:rsid w:val="007E1CAC"/>
    <w:rsid w:val="007E20A1"/>
    <w:rsid w:val="007E266C"/>
    <w:rsid w:val="007E3235"/>
    <w:rsid w:val="007E45B8"/>
    <w:rsid w:val="007E52B9"/>
    <w:rsid w:val="007E5531"/>
    <w:rsid w:val="007E5A96"/>
    <w:rsid w:val="007E5C3B"/>
    <w:rsid w:val="007E5D18"/>
    <w:rsid w:val="007E6218"/>
    <w:rsid w:val="007E66D7"/>
    <w:rsid w:val="007E6A03"/>
    <w:rsid w:val="007E7BD8"/>
    <w:rsid w:val="007F0577"/>
    <w:rsid w:val="007F2D4F"/>
    <w:rsid w:val="007F3064"/>
    <w:rsid w:val="007F38F7"/>
    <w:rsid w:val="007F3CD8"/>
    <w:rsid w:val="007F49CD"/>
    <w:rsid w:val="007F4C32"/>
    <w:rsid w:val="007F63A0"/>
    <w:rsid w:val="007F6A1D"/>
    <w:rsid w:val="007F70BB"/>
    <w:rsid w:val="007F7B8D"/>
    <w:rsid w:val="0080049D"/>
    <w:rsid w:val="00801DA8"/>
    <w:rsid w:val="00802138"/>
    <w:rsid w:val="008021C6"/>
    <w:rsid w:val="00802B33"/>
    <w:rsid w:val="0080437E"/>
    <w:rsid w:val="00806049"/>
    <w:rsid w:val="008060A2"/>
    <w:rsid w:val="00806D59"/>
    <w:rsid w:val="00807B75"/>
    <w:rsid w:val="00810486"/>
    <w:rsid w:val="008110A0"/>
    <w:rsid w:val="00811934"/>
    <w:rsid w:val="00812CC4"/>
    <w:rsid w:val="00812DBA"/>
    <w:rsid w:val="00813C0A"/>
    <w:rsid w:val="008151FB"/>
    <w:rsid w:val="00815530"/>
    <w:rsid w:val="00815782"/>
    <w:rsid w:val="008157C7"/>
    <w:rsid w:val="008158D1"/>
    <w:rsid w:val="00816A45"/>
    <w:rsid w:val="008210AC"/>
    <w:rsid w:val="00822546"/>
    <w:rsid w:val="008228D9"/>
    <w:rsid w:val="00823215"/>
    <w:rsid w:val="00823C0A"/>
    <w:rsid w:val="0082494C"/>
    <w:rsid w:val="00824BFE"/>
    <w:rsid w:val="00824EDE"/>
    <w:rsid w:val="00825898"/>
    <w:rsid w:val="00825E29"/>
    <w:rsid w:val="00826ACE"/>
    <w:rsid w:val="0082736D"/>
    <w:rsid w:val="008278C4"/>
    <w:rsid w:val="00827D52"/>
    <w:rsid w:val="0083028D"/>
    <w:rsid w:val="00830433"/>
    <w:rsid w:val="008304DB"/>
    <w:rsid w:val="008305BC"/>
    <w:rsid w:val="0083080A"/>
    <w:rsid w:val="0083131B"/>
    <w:rsid w:val="00831F4F"/>
    <w:rsid w:val="00831FD5"/>
    <w:rsid w:val="00832743"/>
    <w:rsid w:val="0083331C"/>
    <w:rsid w:val="0083364F"/>
    <w:rsid w:val="00834905"/>
    <w:rsid w:val="00834994"/>
    <w:rsid w:val="008350CF"/>
    <w:rsid w:val="0083598E"/>
    <w:rsid w:val="008359EA"/>
    <w:rsid w:val="0083607A"/>
    <w:rsid w:val="008363DF"/>
    <w:rsid w:val="0083670C"/>
    <w:rsid w:val="0083685D"/>
    <w:rsid w:val="00836E02"/>
    <w:rsid w:val="008372EF"/>
    <w:rsid w:val="00837982"/>
    <w:rsid w:val="008406EC"/>
    <w:rsid w:val="00840942"/>
    <w:rsid w:val="00840CDD"/>
    <w:rsid w:val="00840FD6"/>
    <w:rsid w:val="008411DC"/>
    <w:rsid w:val="00841E1E"/>
    <w:rsid w:val="00842B8F"/>
    <w:rsid w:val="00842F1B"/>
    <w:rsid w:val="00843271"/>
    <w:rsid w:val="008432F6"/>
    <w:rsid w:val="008438F3"/>
    <w:rsid w:val="00844134"/>
    <w:rsid w:val="00844286"/>
    <w:rsid w:val="00844E09"/>
    <w:rsid w:val="00845665"/>
    <w:rsid w:val="00846107"/>
    <w:rsid w:val="00846F4B"/>
    <w:rsid w:val="0084780D"/>
    <w:rsid w:val="008500C2"/>
    <w:rsid w:val="0085015D"/>
    <w:rsid w:val="0085083D"/>
    <w:rsid w:val="00851228"/>
    <w:rsid w:val="00852540"/>
    <w:rsid w:val="00852A12"/>
    <w:rsid w:val="0085310E"/>
    <w:rsid w:val="00853CB8"/>
    <w:rsid w:val="00854941"/>
    <w:rsid w:val="00854BF2"/>
    <w:rsid w:val="00854EA2"/>
    <w:rsid w:val="008558AC"/>
    <w:rsid w:val="00855B8D"/>
    <w:rsid w:val="0085703E"/>
    <w:rsid w:val="008573A6"/>
    <w:rsid w:val="00857619"/>
    <w:rsid w:val="00857630"/>
    <w:rsid w:val="0086043D"/>
    <w:rsid w:val="008612CD"/>
    <w:rsid w:val="0086254B"/>
    <w:rsid w:val="00862A26"/>
    <w:rsid w:val="00863209"/>
    <w:rsid w:val="00863618"/>
    <w:rsid w:val="00864076"/>
    <w:rsid w:val="00864125"/>
    <w:rsid w:val="00864341"/>
    <w:rsid w:val="008644D3"/>
    <w:rsid w:val="00864A43"/>
    <w:rsid w:val="00864F73"/>
    <w:rsid w:val="00865644"/>
    <w:rsid w:val="00866731"/>
    <w:rsid w:val="00866FC3"/>
    <w:rsid w:val="0086736D"/>
    <w:rsid w:val="00867B51"/>
    <w:rsid w:val="00867DA1"/>
    <w:rsid w:val="00870611"/>
    <w:rsid w:val="0087064C"/>
    <w:rsid w:val="008715C2"/>
    <w:rsid w:val="00871B05"/>
    <w:rsid w:val="00871F2A"/>
    <w:rsid w:val="0087227B"/>
    <w:rsid w:val="0087299C"/>
    <w:rsid w:val="00872A48"/>
    <w:rsid w:val="00872C91"/>
    <w:rsid w:val="00873CF9"/>
    <w:rsid w:val="0087403E"/>
    <w:rsid w:val="00874040"/>
    <w:rsid w:val="00874D2C"/>
    <w:rsid w:val="0087524D"/>
    <w:rsid w:val="0087526D"/>
    <w:rsid w:val="00875735"/>
    <w:rsid w:val="00875774"/>
    <w:rsid w:val="00875F1B"/>
    <w:rsid w:val="00875F59"/>
    <w:rsid w:val="00876BA7"/>
    <w:rsid w:val="00876C85"/>
    <w:rsid w:val="00877464"/>
    <w:rsid w:val="008775D6"/>
    <w:rsid w:val="00877AAD"/>
    <w:rsid w:val="00880151"/>
    <w:rsid w:val="00880230"/>
    <w:rsid w:val="0088112D"/>
    <w:rsid w:val="0088378C"/>
    <w:rsid w:val="008844B0"/>
    <w:rsid w:val="008848EF"/>
    <w:rsid w:val="00885232"/>
    <w:rsid w:val="0088526A"/>
    <w:rsid w:val="0088587C"/>
    <w:rsid w:val="00886112"/>
    <w:rsid w:val="0088644C"/>
    <w:rsid w:val="00886D0E"/>
    <w:rsid w:val="00886FB0"/>
    <w:rsid w:val="00887075"/>
    <w:rsid w:val="00890008"/>
    <w:rsid w:val="00891EAE"/>
    <w:rsid w:val="00891F6C"/>
    <w:rsid w:val="00891FB7"/>
    <w:rsid w:val="0089206E"/>
    <w:rsid w:val="00892C8D"/>
    <w:rsid w:val="00892D7A"/>
    <w:rsid w:val="00893AC2"/>
    <w:rsid w:val="00893D9E"/>
    <w:rsid w:val="00894AC9"/>
    <w:rsid w:val="00894CBD"/>
    <w:rsid w:val="00894EED"/>
    <w:rsid w:val="00895780"/>
    <w:rsid w:val="00895B1B"/>
    <w:rsid w:val="00895BA4"/>
    <w:rsid w:val="00895CF3"/>
    <w:rsid w:val="00896FF2"/>
    <w:rsid w:val="0089775B"/>
    <w:rsid w:val="008A0517"/>
    <w:rsid w:val="008A0A54"/>
    <w:rsid w:val="008A0CDC"/>
    <w:rsid w:val="008A116D"/>
    <w:rsid w:val="008A1629"/>
    <w:rsid w:val="008A1C23"/>
    <w:rsid w:val="008A1D3E"/>
    <w:rsid w:val="008A1F24"/>
    <w:rsid w:val="008A287D"/>
    <w:rsid w:val="008A30CB"/>
    <w:rsid w:val="008A4E71"/>
    <w:rsid w:val="008A62ED"/>
    <w:rsid w:val="008A7A5E"/>
    <w:rsid w:val="008A7AC4"/>
    <w:rsid w:val="008A7B23"/>
    <w:rsid w:val="008A7C53"/>
    <w:rsid w:val="008A7F91"/>
    <w:rsid w:val="008B04CF"/>
    <w:rsid w:val="008B0E4E"/>
    <w:rsid w:val="008B11BC"/>
    <w:rsid w:val="008B181B"/>
    <w:rsid w:val="008B1D10"/>
    <w:rsid w:val="008B2424"/>
    <w:rsid w:val="008B376B"/>
    <w:rsid w:val="008B3C7B"/>
    <w:rsid w:val="008B420F"/>
    <w:rsid w:val="008B4759"/>
    <w:rsid w:val="008B5B8E"/>
    <w:rsid w:val="008B5D58"/>
    <w:rsid w:val="008B716E"/>
    <w:rsid w:val="008B7649"/>
    <w:rsid w:val="008B771A"/>
    <w:rsid w:val="008C025B"/>
    <w:rsid w:val="008C1910"/>
    <w:rsid w:val="008C1A3F"/>
    <w:rsid w:val="008C2729"/>
    <w:rsid w:val="008C29B8"/>
    <w:rsid w:val="008C36C8"/>
    <w:rsid w:val="008C3E16"/>
    <w:rsid w:val="008C3E1E"/>
    <w:rsid w:val="008C3F21"/>
    <w:rsid w:val="008C40C2"/>
    <w:rsid w:val="008C41EC"/>
    <w:rsid w:val="008C4E64"/>
    <w:rsid w:val="008C633B"/>
    <w:rsid w:val="008C7F8C"/>
    <w:rsid w:val="008D0B85"/>
    <w:rsid w:val="008D0CE4"/>
    <w:rsid w:val="008D0EDE"/>
    <w:rsid w:val="008D0EFB"/>
    <w:rsid w:val="008D10CA"/>
    <w:rsid w:val="008D115A"/>
    <w:rsid w:val="008D15A7"/>
    <w:rsid w:val="008D15F6"/>
    <w:rsid w:val="008D1C5F"/>
    <w:rsid w:val="008D2001"/>
    <w:rsid w:val="008D23F6"/>
    <w:rsid w:val="008D3942"/>
    <w:rsid w:val="008D3CAC"/>
    <w:rsid w:val="008D4612"/>
    <w:rsid w:val="008D581D"/>
    <w:rsid w:val="008D5BD6"/>
    <w:rsid w:val="008D5D02"/>
    <w:rsid w:val="008D5D3B"/>
    <w:rsid w:val="008D5EBF"/>
    <w:rsid w:val="008D6CB2"/>
    <w:rsid w:val="008D6DC8"/>
    <w:rsid w:val="008D7409"/>
    <w:rsid w:val="008D7639"/>
    <w:rsid w:val="008D7927"/>
    <w:rsid w:val="008D7F26"/>
    <w:rsid w:val="008E0E66"/>
    <w:rsid w:val="008E1351"/>
    <w:rsid w:val="008E1EDE"/>
    <w:rsid w:val="008E2788"/>
    <w:rsid w:val="008E2B8F"/>
    <w:rsid w:val="008E3260"/>
    <w:rsid w:val="008E3952"/>
    <w:rsid w:val="008E3FCF"/>
    <w:rsid w:val="008E4813"/>
    <w:rsid w:val="008E4945"/>
    <w:rsid w:val="008E4E7E"/>
    <w:rsid w:val="008E6941"/>
    <w:rsid w:val="008E72DE"/>
    <w:rsid w:val="008E794E"/>
    <w:rsid w:val="008E7F4D"/>
    <w:rsid w:val="008F037F"/>
    <w:rsid w:val="008F1201"/>
    <w:rsid w:val="008F13AD"/>
    <w:rsid w:val="008F2067"/>
    <w:rsid w:val="008F2357"/>
    <w:rsid w:val="008F2B33"/>
    <w:rsid w:val="008F2B5B"/>
    <w:rsid w:val="008F2F63"/>
    <w:rsid w:val="008F6176"/>
    <w:rsid w:val="008F706A"/>
    <w:rsid w:val="008F7BE8"/>
    <w:rsid w:val="009006A9"/>
    <w:rsid w:val="00900979"/>
    <w:rsid w:val="00900A71"/>
    <w:rsid w:val="009013AE"/>
    <w:rsid w:val="00902882"/>
    <w:rsid w:val="00902E94"/>
    <w:rsid w:val="00903375"/>
    <w:rsid w:val="0090425B"/>
    <w:rsid w:val="00905111"/>
    <w:rsid w:val="00905BAA"/>
    <w:rsid w:val="00905C75"/>
    <w:rsid w:val="0090629B"/>
    <w:rsid w:val="009063D8"/>
    <w:rsid w:val="0090660F"/>
    <w:rsid w:val="009067F7"/>
    <w:rsid w:val="00906A74"/>
    <w:rsid w:val="00906DA6"/>
    <w:rsid w:val="00906EE6"/>
    <w:rsid w:val="00910295"/>
    <w:rsid w:val="0091109C"/>
    <w:rsid w:val="00911F18"/>
    <w:rsid w:val="00912590"/>
    <w:rsid w:val="00913D9B"/>
    <w:rsid w:val="009140C6"/>
    <w:rsid w:val="00915004"/>
    <w:rsid w:val="00916050"/>
    <w:rsid w:val="00916EE9"/>
    <w:rsid w:val="00917F2B"/>
    <w:rsid w:val="0092080D"/>
    <w:rsid w:val="00921C6E"/>
    <w:rsid w:val="00921D56"/>
    <w:rsid w:val="00922212"/>
    <w:rsid w:val="009222F0"/>
    <w:rsid w:val="009232C8"/>
    <w:rsid w:val="009232DF"/>
    <w:rsid w:val="009233FF"/>
    <w:rsid w:val="00923782"/>
    <w:rsid w:val="009240C6"/>
    <w:rsid w:val="009242F1"/>
    <w:rsid w:val="00924440"/>
    <w:rsid w:val="00924E3A"/>
    <w:rsid w:val="009250A0"/>
    <w:rsid w:val="00925FA0"/>
    <w:rsid w:val="009261FF"/>
    <w:rsid w:val="00926798"/>
    <w:rsid w:val="00926C70"/>
    <w:rsid w:val="00926E1A"/>
    <w:rsid w:val="00927B0E"/>
    <w:rsid w:val="00930ACC"/>
    <w:rsid w:val="00930E01"/>
    <w:rsid w:val="009326E1"/>
    <w:rsid w:val="009331F7"/>
    <w:rsid w:val="00933858"/>
    <w:rsid w:val="00933C3D"/>
    <w:rsid w:val="00933F68"/>
    <w:rsid w:val="009348B5"/>
    <w:rsid w:val="00934FEE"/>
    <w:rsid w:val="009351F7"/>
    <w:rsid w:val="009353ED"/>
    <w:rsid w:val="00935A8D"/>
    <w:rsid w:val="00935D7D"/>
    <w:rsid w:val="00935D8A"/>
    <w:rsid w:val="0093620C"/>
    <w:rsid w:val="00936468"/>
    <w:rsid w:val="00936BDA"/>
    <w:rsid w:val="0093724E"/>
    <w:rsid w:val="00937619"/>
    <w:rsid w:val="00940287"/>
    <w:rsid w:val="0094063E"/>
    <w:rsid w:val="00941072"/>
    <w:rsid w:val="009415E3"/>
    <w:rsid w:val="0094179E"/>
    <w:rsid w:val="00941BAF"/>
    <w:rsid w:val="009425B2"/>
    <w:rsid w:val="0094373E"/>
    <w:rsid w:val="00943CA9"/>
    <w:rsid w:val="009448E6"/>
    <w:rsid w:val="00944F03"/>
    <w:rsid w:val="0094676B"/>
    <w:rsid w:val="00946C36"/>
    <w:rsid w:val="00947900"/>
    <w:rsid w:val="00947A9B"/>
    <w:rsid w:val="0095012D"/>
    <w:rsid w:val="009503E0"/>
    <w:rsid w:val="00951064"/>
    <w:rsid w:val="00951696"/>
    <w:rsid w:val="009534F8"/>
    <w:rsid w:val="00953A09"/>
    <w:rsid w:val="00953EBB"/>
    <w:rsid w:val="0095426A"/>
    <w:rsid w:val="00954510"/>
    <w:rsid w:val="0095465A"/>
    <w:rsid w:val="00954889"/>
    <w:rsid w:val="00954BFD"/>
    <w:rsid w:val="00954E59"/>
    <w:rsid w:val="00954FB5"/>
    <w:rsid w:val="009555A0"/>
    <w:rsid w:val="00955888"/>
    <w:rsid w:val="00956172"/>
    <w:rsid w:val="0095646D"/>
    <w:rsid w:val="0095676A"/>
    <w:rsid w:val="00956A82"/>
    <w:rsid w:val="00957A0E"/>
    <w:rsid w:val="0096087D"/>
    <w:rsid w:val="00960D45"/>
    <w:rsid w:val="009611A5"/>
    <w:rsid w:val="0096122B"/>
    <w:rsid w:val="0096141C"/>
    <w:rsid w:val="009614AB"/>
    <w:rsid w:val="00961B17"/>
    <w:rsid w:val="009621D9"/>
    <w:rsid w:val="009622F3"/>
    <w:rsid w:val="00962D3A"/>
    <w:rsid w:val="00962E54"/>
    <w:rsid w:val="009630C2"/>
    <w:rsid w:val="00963170"/>
    <w:rsid w:val="009636D0"/>
    <w:rsid w:val="00963DDE"/>
    <w:rsid w:val="00964716"/>
    <w:rsid w:val="00964C2F"/>
    <w:rsid w:val="00964FF3"/>
    <w:rsid w:val="00965C71"/>
    <w:rsid w:val="00965C7E"/>
    <w:rsid w:val="00965D63"/>
    <w:rsid w:val="0096663C"/>
    <w:rsid w:val="00966C47"/>
    <w:rsid w:val="009702AE"/>
    <w:rsid w:val="00970C28"/>
    <w:rsid w:val="009720F9"/>
    <w:rsid w:val="009724E6"/>
    <w:rsid w:val="0097362D"/>
    <w:rsid w:val="00974509"/>
    <w:rsid w:val="00974D53"/>
    <w:rsid w:val="00974E80"/>
    <w:rsid w:val="009753CB"/>
    <w:rsid w:val="00975B20"/>
    <w:rsid w:val="009762DC"/>
    <w:rsid w:val="00976583"/>
    <w:rsid w:val="00976D18"/>
    <w:rsid w:val="00976D25"/>
    <w:rsid w:val="0097719E"/>
    <w:rsid w:val="0097773B"/>
    <w:rsid w:val="00980034"/>
    <w:rsid w:val="00980122"/>
    <w:rsid w:val="00980366"/>
    <w:rsid w:val="0098151F"/>
    <w:rsid w:val="009815B8"/>
    <w:rsid w:val="00981858"/>
    <w:rsid w:val="00981E8D"/>
    <w:rsid w:val="00982D0C"/>
    <w:rsid w:val="00983575"/>
    <w:rsid w:val="00983C6D"/>
    <w:rsid w:val="009849EC"/>
    <w:rsid w:val="00984E2C"/>
    <w:rsid w:val="00985E6E"/>
    <w:rsid w:val="00985E73"/>
    <w:rsid w:val="009863B8"/>
    <w:rsid w:val="00986B1E"/>
    <w:rsid w:val="00986D32"/>
    <w:rsid w:val="009875BF"/>
    <w:rsid w:val="009920D9"/>
    <w:rsid w:val="00992202"/>
    <w:rsid w:val="0099277C"/>
    <w:rsid w:val="009928C6"/>
    <w:rsid w:val="009928F8"/>
    <w:rsid w:val="009929D4"/>
    <w:rsid w:val="00992CDA"/>
    <w:rsid w:val="00993549"/>
    <w:rsid w:val="00993A5F"/>
    <w:rsid w:val="00993BB8"/>
    <w:rsid w:val="00993DC0"/>
    <w:rsid w:val="009944C7"/>
    <w:rsid w:val="00994EF8"/>
    <w:rsid w:val="00995361"/>
    <w:rsid w:val="00996DD4"/>
    <w:rsid w:val="00997D8A"/>
    <w:rsid w:val="00997DA9"/>
    <w:rsid w:val="00997F53"/>
    <w:rsid w:val="009A0185"/>
    <w:rsid w:val="009A06DA"/>
    <w:rsid w:val="009A0794"/>
    <w:rsid w:val="009A082C"/>
    <w:rsid w:val="009A0870"/>
    <w:rsid w:val="009A0BE9"/>
    <w:rsid w:val="009A0E85"/>
    <w:rsid w:val="009A16A7"/>
    <w:rsid w:val="009A17A8"/>
    <w:rsid w:val="009A2DED"/>
    <w:rsid w:val="009A3CD3"/>
    <w:rsid w:val="009A4D9E"/>
    <w:rsid w:val="009A4F06"/>
    <w:rsid w:val="009A537A"/>
    <w:rsid w:val="009A5619"/>
    <w:rsid w:val="009A5EC7"/>
    <w:rsid w:val="009A6B58"/>
    <w:rsid w:val="009A6E43"/>
    <w:rsid w:val="009A7E3F"/>
    <w:rsid w:val="009B01DB"/>
    <w:rsid w:val="009B044A"/>
    <w:rsid w:val="009B0C6C"/>
    <w:rsid w:val="009B11BF"/>
    <w:rsid w:val="009B16B1"/>
    <w:rsid w:val="009B1804"/>
    <w:rsid w:val="009B18AB"/>
    <w:rsid w:val="009B2415"/>
    <w:rsid w:val="009B24CE"/>
    <w:rsid w:val="009B2A89"/>
    <w:rsid w:val="009B2F99"/>
    <w:rsid w:val="009B3A17"/>
    <w:rsid w:val="009B3A7E"/>
    <w:rsid w:val="009B3BEF"/>
    <w:rsid w:val="009B3F2F"/>
    <w:rsid w:val="009B4407"/>
    <w:rsid w:val="009B62E7"/>
    <w:rsid w:val="009B63C8"/>
    <w:rsid w:val="009B6C20"/>
    <w:rsid w:val="009B6FEE"/>
    <w:rsid w:val="009B73F4"/>
    <w:rsid w:val="009B7417"/>
    <w:rsid w:val="009B7953"/>
    <w:rsid w:val="009C0772"/>
    <w:rsid w:val="009C13F0"/>
    <w:rsid w:val="009C13FC"/>
    <w:rsid w:val="009C164C"/>
    <w:rsid w:val="009C1CE9"/>
    <w:rsid w:val="009C1FD5"/>
    <w:rsid w:val="009C3448"/>
    <w:rsid w:val="009C35A5"/>
    <w:rsid w:val="009C3D0C"/>
    <w:rsid w:val="009C42B5"/>
    <w:rsid w:val="009C4614"/>
    <w:rsid w:val="009C48ED"/>
    <w:rsid w:val="009C49C2"/>
    <w:rsid w:val="009C4B2D"/>
    <w:rsid w:val="009C4BCA"/>
    <w:rsid w:val="009C508B"/>
    <w:rsid w:val="009C5B35"/>
    <w:rsid w:val="009C5FE5"/>
    <w:rsid w:val="009C5FF7"/>
    <w:rsid w:val="009C709D"/>
    <w:rsid w:val="009C70B9"/>
    <w:rsid w:val="009D0D64"/>
    <w:rsid w:val="009D1755"/>
    <w:rsid w:val="009D2633"/>
    <w:rsid w:val="009D289E"/>
    <w:rsid w:val="009D3ED7"/>
    <w:rsid w:val="009D3F24"/>
    <w:rsid w:val="009D42C1"/>
    <w:rsid w:val="009D498C"/>
    <w:rsid w:val="009D4DF8"/>
    <w:rsid w:val="009D5218"/>
    <w:rsid w:val="009D531E"/>
    <w:rsid w:val="009D5510"/>
    <w:rsid w:val="009D5BAC"/>
    <w:rsid w:val="009D5C68"/>
    <w:rsid w:val="009D5D37"/>
    <w:rsid w:val="009D611E"/>
    <w:rsid w:val="009D6167"/>
    <w:rsid w:val="009D7047"/>
    <w:rsid w:val="009E0266"/>
    <w:rsid w:val="009E067C"/>
    <w:rsid w:val="009E0AC2"/>
    <w:rsid w:val="009E1784"/>
    <w:rsid w:val="009E1EC8"/>
    <w:rsid w:val="009E2954"/>
    <w:rsid w:val="009E355E"/>
    <w:rsid w:val="009E376C"/>
    <w:rsid w:val="009E3E10"/>
    <w:rsid w:val="009E409B"/>
    <w:rsid w:val="009E45C4"/>
    <w:rsid w:val="009E579C"/>
    <w:rsid w:val="009E5AF3"/>
    <w:rsid w:val="009E5F51"/>
    <w:rsid w:val="009E63BB"/>
    <w:rsid w:val="009E69D1"/>
    <w:rsid w:val="009E6D17"/>
    <w:rsid w:val="009E6D31"/>
    <w:rsid w:val="009E7AE2"/>
    <w:rsid w:val="009F0110"/>
    <w:rsid w:val="009F01AC"/>
    <w:rsid w:val="009F100F"/>
    <w:rsid w:val="009F135C"/>
    <w:rsid w:val="009F1AC3"/>
    <w:rsid w:val="009F3BB1"/>
    <w:rsid w:val="009F4639"/>
    <w:rsid w:val="009F46AD"/>
    <w:rsid w:val="009F47F8"/>
    <w:rsid w:val="009F480D"/>
    <w:rsid w:val="009F4CB1"/>
    <w:rsid w:val="009F5200"/>
    <w:rsid w:val="009F532E"/>
    <w:rsid w:val="009F56DD"/>
    <w:rsid w:val="009F5A13"/>
    <w:rsid w:val="009F6744"/>
    <w:rsid w:val="009F79BA"/>
    <w:rsid w:val="009F7BBD"/>
    <w:rsid w:val="00A0005D"/>
    <w:rsid w:val="00A004C9"/>
    <w:rsid w:val="00A0146E"/>
    <w:rsid w:val="00A02E5A"/>
    <w:rsid w:val="00A03535"/>
    <w:rsid w:val="00A049CE"/>
    <w:rsid w:val="00A05650"/>
    <w:rsid w:val="00A05B41"/>
    <w:rsid w:val="00A05E1D"/>
    <w:rsid w:val="00A06309"/>
    <w:rsid w:val="00A06367"/>
    <w:rsid w:val="00A073BC"/>
    <w:rsid w:val="00A1243E"/>
    <w:rsid w:val="00A137AB"/>
    <w:rsid w:val="00A13925"/>
    <w:rsid w:val="00A13D93"/>
    <w:rsid w:val="00A14D1F"/>
    <w:rsid w:val="00A15700"/>
    <w:rsid w:val="00A15C2C"/>
    <w:rsid w:val="00A16143"/>
    <w:rsid w:val="00A166D2"/>
    <w:rsid w:val="00A167DC"/>
    <w:rsid w:val="00A168D4"/>
    <w:rsid w:val="00A16B58"/>
    <w:rsid w:val="00A16C40"/>
    <w:rsid w:val="00A170DE"/>
    <w:rsid w:val="00A207A3"/>
    <w:rsid w:val="00A2127E"/>
    <w:rsid w:val="00A216EA"/>
    <w:rsid w:val="00A21B6D"/>
    <w:rsid w:val="00A2234D"/>
    <w:rsid w:val="00A22C22"/>
    <w:rsid w:val="00A22D6D"/>
    <w:rsid w:val="00A230D6"/>
    <w:rsid w:val="00A239F5"/>
    <w:rsid w:val="00A23AF4"/>
    <w:rsid w:val="00A23D26"/>
    <w:rsid w:val="00A246F6"/>
    <w:rsid w:val="00A2483C"/>
    <w:rsid w:val="00A26E47"/>
    <w:rsid w:val="00A2725F"/>
    <w:rsid w:val="00A27BE3"/>
    <w:rsid w:val="00A27C04"/>
    <w:rsid w:val="00A30876"/>
    <w:rsid w:val="00A30C27"/>
    <w:rsid w:val="00A30C50"/>
    <w:rsid w:val="00A32853"/>
    <w:rsid w:val="00A3300B"/>
    <w:rsid w:val="00A33E9E"/>
    <w:rsid w:val="00A3414A"/>
    <w:rsid w:val="00A346F0"/>
    <w:rsid w:val="00A34B00"/>
    <w:rsid w:val="00A35155"/>
    <w:rsid w:val="00A35346"/>
    <w:rsid w:val="00A35D48"/>
    <w:rsid w:val="00A35F60"/>
    <w:rsid w:val="00A37C64"/>
    <w:rsid w:val="00A402A1"/>
    <w:rsid w:val="00A40309"/>
    <w:rsid w:val="00A413CD"/>
    <w:rsid w:val="00A4171D"/>
    <w:rsid w:val="00A42B64"/>
    <w:rsid w:val="00A432E0"/>
    <w:rsid w:val="00A43931"/>
    <w:rsid w:val="00A43A87"/>
    <w:rsid w:val="00A43B82"/>
    <w:rsid w:val="00A43BA0"/>
    <w:rsid w:val="00A43BB8"/>
    <w:rsid w:val="00A443ED"/>
    <w:rsid w:val="00A444E6"/>
    <w:rsid w:val="00A449F7"/>
    <w:rsid w:val="00A44A34"/>
    <w:rsid w:val="00A44B3C"/>
    <w:rsid w:val="00A44B42"/>
    <w:rsid w:val="00A4588C"/>
    <w:rsid w:val="00A45B19"/>
    <w:rsid w:val="00A471EB"/>
    <w:rsid w:val="00A47494"/>
    <w:rsid w:val="00A47E54"/>
    <w:rsid w:val="00A506D8"/>
    <w:rsid w:val="00A50965"/>
    <w:rsid w:val="00A50CF0"/>
    <w:rsid w:val="00A5120B"/>
    <w:rsid w:val="00A51467"/>
    <w:rsid w:val="00A5241C"/>
    <w:rsid w:val="00A52A3E"/>
    <w:rsid w:val="00A52AD9"/>
    <w:rsid w:val="00A52B5A"/>
    <w:rsid w:val="00A53424"/>
    <w:rsid w:val="00A53B40"/>
    <w:rsid w:val="00A53B93"/>
    <w:rsid w:val="00A53BD3"/>
    <w:rsid w:val="00A53DA3"/>
    <w:rsid w:val="00A54378"/>
    <w:rsid w:val="00A54382"/>
    <w:rsid w:val="00A5535C"/>
    <w:rsid w:val="00A5558E"/>
    <w:rsid w:val="00A556B5"/>
    <w:rsid w:val="00A557AB"/>
    <w:rsid w:val="00A56272"/>
    <w:rsid w:val="00A5657B"/>
    <w:rsid w:val="00A56AB0"/>
    <w:rsid w:val="00A5709C"/>
    <w:rsid w:val="00A570AE"/>
    <w:rsid w:val="00A57AD7"/>
    <w:rsid w:val="00A60049"/>
    <w:rsid w:val="00A60F3C"/>
    <w:rsid w:val="00A61F43"/>
    <w:rsid w:val="00A6248A"/>
    <w:rsid w:val="00A62CD9"/>
    <w:rsid w:val="00A62FD9"/>
    <w:rsid w:val="00A63912"/>
    <w:rsid w:val="00A63D44"/>
    <w:rsid w:val="00A65603"/>
    <w:rsid w:val="00A65D5A"/>
    <w:rsid w:val="00A66380"/>
    <w:rsid w:val="00A66410"/>
    <w:rsid w:val="00A66896"/>
    <w:rsid w:val="00A6729D"/>
    <w:rsid w:val="00A67361"/>
    <w:rsid w:val="00A6783A"/>
    <w:rsid w:val="00A7004E"/>
    <w:rsid w:val="00A705E7"/>
    <w:rsid w:val="00A7079B"/>
    <w:rsid w:val="00A70BB4"/>
    <w:rsid w:val="00A71218"/>
    <w:rsid w:val="00A71630"/>
    <w:rsid w:val="00A71681"/>
    <w:rsid w:val="00A721AD"/>
    <w:rsid w:val="00A723DD"/>
    <w:rsid w:val="00A72A92"/>
    <w:rsid w:val="00A72EC4"/>
    <w:rsid w:val="00A737C5"/>
    <w:rsid w:val="00A73DFE"/>
    <w:rsid w:val="00A744FD"/>
    <w:rsid w:val="00A74C0A"/>
    <w:rsid w:val="00A75B06"/>
    <w:rsid w:val="00A75B28"/>
    <w:rsid w:val="00A75C6F"/>
    <w:rsid w:val="00A76618"/>
    <w:rsid w:val="00A76730"/>
    <w:rsid w:val="00A7682A"/>
    <w:rsid w:val="00A76C1C"/>
    <w:rsid w:val="00A77193"/>
    <w:rsid w:val="00A77348"/>
    <w:rsid w:val="00A77A90"/>
    <w:rsid w:val="00A77D59"/>
    <w:rsid w:val="00A80A2A"/>
    <w:rsid w:val="00A80A43"/>
    <w:rsid w:val="00A810E3"/>
    <w:rsid w:val="00A81407"/>
    <w:rsid w:val="00A81F16"/>
    <w:rsid w:val="00A82804"/>
    <w:rsid w:val="00A8283E"/>
    <w:rsid w:val="00A830E5"/>
    <w:rsid w:val="00A831FB"/>
    <w:rsid w:val="00A847A8"/>
    <w:rsid w:val="00A8484D"/>
    <w:rsid w:val="00A85B0A"/>
    <w:rsid w:val="00A86F1B"/>
    <w:rsid w:val="00A86F5C"/>
    <w:rsid w:val="00A87DD3"/>
    <w:rsid w:val="00A90104"/>
    <w:rsid w:val="00A90125"/>
    <w:rsid w:val="00A9126B"/>
    <w:rsid w:val="00A91838"/>
    <w:rsid w:val="00A91FFE"/>
    <w:rsid w:val="00A925D8"/>
    <w:rsid w:val="00A936A2"/>
    <w:rsid w:val="00A93A5C"/>
    <w:rsid w:val="00A93AFE"/>
    <w:rsid w:val="00A944AC"/>
    <w:rsid w:val="00A95067"/>
    <w:rsid w:val="00A9581B"/>
    <w:rsid w:val="00A95B25"/>
    <w:rsid w:val="00A962B7"/>
    <w:rsid w:val="00A9646A"/>
    <w:rsid w:val="00A967B9"/>
    <w:rsid w:val="00A975CB"/>
    <w:rsid w:val="00A97AB4"/>
    <w:rsid w:val="00A97FFB"/>
    <w:rsid w:val="00AA037C"/>
    <w:rsid w:val="00AA0518"/>
    <w:rsid w:val="00AA0552"/>
    <w:rsid w:val="00AA05BD"/>
    <w:rsid w:val="00AA0697"/>
    <w:rsid w:val="00AA190A"/>
    <w:rsid w:val="00AA246D"/>
    <w:rsid w:val="00AA2EE9"/>
    <w:rsid w:val="00AA36BF"/>
    <w:rsid w:val="00AA3B6D"/>
    <w:rsid w:val="00AA4BF9"/>
    <w:rsid w:val="00AA4E78"/>
    <w:rsid w:val="00AA5876"/>
    <w:rsid w:val="00AA63E1"/>
    <w:rsid w:val="00AA66F9"/>
    <w:rsid w:val="00AA6E5D"/>
    <w:rsid w:val="00AA7787"/>
    <w:rsid w:val="00AA7FA3"/>
    <w:rsid w:val="00AB0303"/>
    <w:rsid w:val="00AB13FC"/>
    <w:rsid w:val="00AB2304"/>
    <w:rsid w:val="00AB2988"/>
    <w:rsid w:val="00AB3749"/>
    <w:rsid w:val="00AB38B5"/>
    <w:rsid w:val="00AB4104"/>
    <w:rsid w:val="00AB4169"/>
    <w:rsid w:val="00AB461A"/>
    <w:rsid w:val="00AB476A"/>
    <w:rsid w:val="00AB4965"/>
    <w:rsid w:val="00AB51FA"/>
    <w:rsid w:val="00AB5230"/>
    <w:rsid w:val="00AB531E"/>
    <w:rsid w:val="00AB5483"/>
    <w:rsid w:val="00AB56FE"/>
    <w:rsid w:val="00AB5B4B"/>
    <w:rsid w:val="00AB5C22"/>
    <w:rsid w:val="00AB633D"/>
    <w:rsid w:val="00AB6E68"/>
    <w:rsid w:val="00AB750A"/>
    <w:rsid w:val="00AB7EA0"/>
    <w:rsid w:val="00AB7F90"/>
    <w:rsid w:val="00AC0504"/>
    <w:rsid w:val="00AC06B8"/>
    <w:rsid w:val="00AC0D83"/>
    <w:rsid w:val="00AC161C"/>
    <w:rsid w:val="00AC1A47"/>
    <w:rsid w:val="00AC23F0"/>
    <w:rsid w:val="00AC2444"/>
    <w:rsid w:val="00AC275C"/>
    <w:rsid w:val="00AC2871"/>
    <w:rsid w:val="00AC2B70"/>
    <w:rsid w:val="00AC2D8B"/>
    <w:rsid w:val="00AC305F"/>
    <w:rsid w:val="00AC3FA6"/>
    <w:rsid w:val="00AC4AC9"/>
    <w:rsid w:val="00AC4BB6"/>
    <w:rsid w:val="00AC5085"/>
    <w:rsid w:val="00AC5388"/>
    <w:rsid w:val="00AC6BF0"/>
    <w:rsid w:val="00AD0A58"/>
    <w:rsid w:val="00AD0C33"/>
    <w:rsid w:val="00AD11DA"/>
    <w:rsid w:val="00AD1873"/>
    <w:rsid w:val="00AD18E0"/>
    <w:rsid w:val="00AD1A4B"/>
    <w:rsid w:val="00AD2037"/>
    <w:rsid w:val="00AD2B6E"/>
    <w:rsid w:val="00AD3165"/>
    <w:rsid w:val="00AD3EE0"/>
    <w:rsid w:val="00AD4625"/>
    <w:rsid w:val="00AD46BE"/>
    <w:rsid w:val="00AD4C06"/>
    <w:rsid w:val="00AD4DBF"/>
    <w:rsid w:val="00AD5669"/>
    <w:rsid w:val="00AD56F8"/>
    <w:rsid w:val="00AD59A9"/>
    <w:rsid w:val="00AD59AF"/>
    <w:rsid w:val="00AD5AA1"/>
    <w:rsid w:val="00AD6A2A"/>
    <w:rsid w:val="00AD7821"/>
    <w:rsid w:val="00AD7B3C"/>
    <w:rsid w:val="00AE0336"/>
    <w:rsid w:val="00AE0388"/>
    <w:rsid w:val="00AE0679"/>
    <w:rsid w:val="00AE0925"/>
    <w:rsid w:val="00AE339D"/>
    <w:rsid w:val="00AE36C1"/>
    <w:rsid w:val="00AE38EB"/>
    <w:rsid w:val="00AE39D7"/>
    <w:rsid w:val="00AE4474"/>
    <w:rsid w:val="00AE4B3A"/>
    <w:rsid w:val="00AE58B9"/>
    <w:rsid w:val="00AE5BCB"/>
    <w:rsid w:val="00AE60C5"/>
    <w:rsid w:val="00AE611C"/>
    <w:rsid w:val="00AE64D6"/>
    <w:rsid w:val="00AE6B34"/>
    <w:rsid w:val="00AF005B"/>
    <w:rsid w:val="00AF0786"/>
    <w:rsid w:val="00AF0943"/>
    <w:rsid w:val="00AF0BC1"/>
    <w:rsid w:val="00AF1F54"/>
    <w:rsid w:val="00AF279F"/>
    <w:rsid w:val="00AF3EBA"/>
    <w:rsid w:val="00AF469A"/>
    <w:rsid w:val="00AF4985"/>
    <w:rsid w:val="00AF4B76"/>
    <w:rsid w:val="00AF568D"/>
    <w:rsid w:val="00AF5CE9"/>
    <w:rsid w:val="00AF6D1A"/>
    <w:rsid w:val="00AF7055"/>
    <w:rsid w:val="00AF7965"/>
    <w:rsid w:val="00AF7DCE"/>
    <w:rsid w:val="00B00F27"/>
    <w:rsid w:val="00B01978"/>
    <w:rsid w:val="00B02047"/>
    <w:rsid w:val="00B020F7"/>
    <w:rsid w:val="00B022E3"/>
    <w:rsid w:val="00B03AF8"/>
    <w:rsid w:val="00B0438B"/>
    <w:rsid w:val="00B04AAC"/>
    <w:rsid w:val="00B04E22"/>
    <w:rsid w:val="00B05AC6"/>
    <w:rsid w:val="00B05ACC"/>
    <w:rsid w:val="00B05AF6"/>
    <w:rsid w:val="00B05D56"/>
    <w:rsid w:val="00B05D73"/>
    <w:rsid w:val="00B069E1"/>
    <w:rsid w:val="00B073CB"/>
    <w:rsid w:val="00B0779B"/>
    <w:rsid w:val="00B078C4"/>
    <w:rsid w:val="00B1025B"/>
    <w:rsid w:val="00B1097A"/>
    <w:rsid w:val="00B118DA"/>
    <w:rsid w:val="00B12B46"/>
    <w:rsid w:val="00B135EC"/>
    <w:rsid w:val="00B145B1"/>
    <w:rsid w:val="00B14BA3"/>
    <w:rsid w:val="00B14CD5"/>
    <w:rsid w:val="00B1534E"/>
    <w:rsid w:val="00B15E0F"/>
    <w:rsid w:val="00B16B35"/>
    <w:rsid w:val="00B16CE3"/>
    <w:rsid w:val="00B16F31"/>
    <w:rsid w:val="00B17AA4"/>
    <w:rsid w:val="00B2134F"/>
    <w:rsid w:val="00B217F7"/>
    <w:rsid w:val="00B22073"/>
    <w:rsid w:val="00B225FB"/>
    <w:rsid w:val="00B22B63"/>
    <w:rsid w:val="00B230D0"/>
    <w:rsid w:val="00B236D4"/>
    <w:rsid w:val="00B241E6"/>
    <w:rsid w:val="00B24508"/>
    <w:rsid w:val="00B24EB5"/>
    <w:rsid w:val="00B25E16"/>
    <w:rsid w:val="00B26099"/>
    <w:rsid w:val="00B26F5F"/>
    <w:rsid w:val="00B270BE"/>
    <w:rsid w:val="00B27981"/>
    <w:rsid w:val="00B27DCC"/>
    <w:rsid w:val="00B3074B"/>
    <w:rsid w:val="00B309BB"/>
    <w:rsid w:val="00B30EAF"/>
    <w:rsid w:val="00B31ACF"/>
    <w:rsid w:val="00B320C5"/>
    <w:rsid w:val="00B32295"/>
    <w:rsid w:val="00B32300"/>
    <w:rsid w:val="00B32E20"/>
    <w:rsid w:val="00B32E29"/>
    <w:rsid w:val="00B32ECA"/>
    <w:rsid w:val="00B33286"/>
    <w:rsid w:val="00B33A6A"/>
    <w:rsid w:val="00B34424"/>
    <w:rsid w:val="00B346B7"/>
    <w:rsid w:val="00B346F1"/>
    <w:rsid w:val="00B350CC"/>
    <w:rsid w:val="00B3691C"/>
    <w:rsid w:val="00B36C20"/>
    <w:rsid w:val="00B40C83"/>
    <w:rsid w:val="00B41214"/>
    <w:rsid w:val="00B41961"/>
    <w:rsid w:val="00B42FC8"/>
    <w:rsid w:val="00B432E0"/>
    <w:rsid w:val="00B433BA"/>
    <w:rsid w:val="00B43D84"/>
    <w:rsid w:val="00B4439A"/>
    <w:rsid w:val="00B4485F"/>
    <w:rsid w:val="00B4514E"/>
    <w:rsid w:val="00B455EE"/>
    <w:rsid w:val="00B46328"/>
    <w:rsid w:val="00B474B7"/>
    <w:rsid w:val="00B5005C"/>
    <w:rsid w:val="00B50D08"/>
    <w:rsid w:val="00B5132F"/>
    <w:rsid w:val="00B5142A"/>
    <w:rsid w:val="00B519B3"/>
    <w:rsid w:val="00B51DFB"/>
    <w:rsid w:val="00B52765"/>
    <w:rsid w:val="00B52A31"/>
    <w:rsid w:val="00B538A9"/>
    <w:rsid w:val="00B5417D"/>
    <w:rsid w:val="00B54616"/>
    <w:rsid w:val="00B54869"/>
    <w:rsid w:val="00B549D2"/>
    <w:rsid w:val="00B54E5A"/>
    <w:rsid w:val="00B555A6"/>
    <w:rsid w:val="00B5671E"/>
    <w:rsid w:val="00B56802"/>
    <w:rsid w:val="00B57299"/>
    <w:rsid w:val="00B5758E"/>
    <w:rsid w:val="00B57B57"/>
    <w:rsid w:val="00B6024E"/>
    <w:rsid w:val="00B610A7"/>
    <w:rsid w:val="00B6150B"/>
    <w:rsid w:val="00B62211"/>
    <w:rsid w:val="00B62A1D"/>
    <w:rsid w:val="00B62E3C"/>
    <w:rsid w:val="00B63157"/>
    <w:rsid w:val="00B645BC"/>
    <w:rsid w:val="00B64E13"/>
    <w:rsid w:val="00B65A5F"/>
    <w:rsid w:val="00B67263"/>
    <w:rsid w:val="00B67291"/>
    <w:rsid w:val="00B67D00"/>
    <w:rsid w:val="00B67D9E"/>
    <w:rsid w:val="00B70D40"/>
    <w:rsid w:val="00B728D3"/>
    <w:rsid w:val="00B72A7A"/>
    <w:rsid w:val="00B72FE3"/>
    <w:rsid w:val="00B744F0"/>
    <w:rsid w:val="00B7568A"/>
    <w:rsid w:val="00B76073"/>
    <w:rsid w:val="00B761C3"/>
    <w:rsid w:val="00B76586"/>
    <w:rsid w:val="00B766F0"/>
    <w:rsid w:val="00B76735"/>
    <w:rsid w:val="00B76850"/>
    <w:rsid w:val="00B76D3A"/>
    <w:rsid w:val="00B76D3D"/>
    <w:rsid w:val="00B76E10"/>
    <w:rsid w:val="00B76F4F"/>
    <w:rsid w:val="00B80D0C"/>
    <w:rsid w:val="00B80EA2"/>
    <w:rsid w:val="00B817F9"/>
    <w:rsid w:val="00B81F95"/>
    <w:rsid w:val="00B8208D"/>
    <w:rsid w:val="00B82460"/>
    <w:rsid w:val="00B83D62"/>
    <w:rsid w:val="00B850B9"/>
    <w:rsid w:val="00B85271"/>
    <w:rsid w:val="00B864E0"/>
    <w:rsid w:val="00B8685C"/>
    <w:rsid w:val="00B9044F"/>
    <w:rsid w:val="00B90473"/>
    <w:rsid w:val="00B90A5E"/>
    <w:rsid w:val="00B913EB"/>
    <w:rsid w:val="00B914A9"/>
    <w:rsid w:val="00B91E57"/>
    <w:rsid w:val="00B9254B"/>
    <w:rsid w:val="00B93047"/>
    <w:rsid w:val="00B932FB"/>
    <w:rsid w:val="00B9379F"/>
    <w:rsid w:val="00B937B2"/>
    <w:rsid w:val="00B93E15"/>
    <w:rsid w:val="00B9416A"/>
    <w:rsid w:val="00B949D2"/>
    <w:rsid w:val="00B94AC5"/>
    <w:rsid w:val="00B95481"/>
    <w:rsid w:val="00B95685"/>
    <w:rsid w:val="00B96189"/>
    <w:rsid w:val="00B96B68"/>
    <w:rsid w:val="00BA02F5"/>
    <w:rsid w:val="00BA04C7"/>
    <w:rsid w:val="00BA04DF"/>
    <w:rsid w:val="00BA0A6E"/>
    <w:rsid w:val="00BA17DE"/>
    <w:rsid w:val="00BA18F8"/>
    <w:rsid w:val="00BA1F36"/>
    <w:rsid w:val="00BA289A"/>
    <w:rsid w:val="00BA2953"/>
    <w:rsid w:val="00BA30C0"/>
    <w:rsid w:val="00BA3B87"/>
    <w:rsid w:val="00BA3B9A"/>
    <w:rsid w:val="00BA4061"/>
    <w:rsid w:val="00BA42EC"/>
    <w:rsid w:val="00BA4730"/>
    <w:rsid w:val="00BA5713"/>
    <w:rsid w:val="00BA5A7A"/>
    <w:rsid w:val="00BA5B07"/>
    <w:rsid w:val="00BA5E46"/>
    <w:rsid w:val="00BA67D0"/>
    <w:rsid w:val="00BA67D7"/>
    <w:rsid w:val="00BA7057"/>
    <w:rsid w:val="00BA7729"/>
    <w:rsid w:val="00BA7999"/>
    <w:rsid w:val="00BA7E2F"/>
    <w:rsid w:val="00BB0161"/>
    <w:rsid w:val="00BB036B"/>
    <w:rsid w:val="00BB09E3"/>
    <w:rsid w:val="00BB12DC"/>
    <w:rsid w:val="00BB1511"/>
    <w:rsid w:val="00BB15B7"/>
    <w:rsid w:val="00BB224B"/>
    <w:rsid w:val="00BB2F0F"/>
    <w:rsid w:val="00BB318B"/>
    <w:rsid w:val="00BB3DC0"/>
    <w:rsid w:val="00BB409A"/>
    <w:rsid w:val="00BB4180"/>
    <w:rsid w:val="00BB43CF"/>
    <w:rsid w:val="00BB50CF"/>
    <w:rsid w:val="00BB531E"/>
    <w:rsid w:val="00BB5F5D"/>
    <w:rsid w:val="00BB6997"/>
    <w:rsid w:val="00BB6B70"/>
    <w:rsid w:val="00BB70B5"/>
    <w:rsid w:val="00BB7384"/>
    <w:rsid w:val="00BC08F2"/>
    <w:rsid w:val="00BC0B7A"/>
    <w:rsid w:val="00BC1D95"/>
    <w:rsid w:val="00BC29D0"/>
    <w:rsid w:val="00BC2F60"/>
    <w:rsid w:val="00BC3D6B"/>
    <w:rsid w:val="00BC4598"/>
    <w:rsid w:val="00BC45BD"/>
    <w:rsid w:val="00BC4CFA"/>
    <w:rsid w:val="00BC52BB"/>
    <w:rsid w:val="00BC6AEE"/>
    <w:rsid w:val="00BC6E7D"/>
    <w:rsid w:val="00BD0CF3"/>
    <w:rsid w:val="00BD0EDC"/>
    <w:rsid w:val="00BD0FF6"/>
    <w:rsid w:val="00BD1773"/>
    <w:rsid w:val="00BD1A25"/>
    <w:rsid w:val="00BD2033"/>
    <w:rsid w:val="00BD25D0"/>
    <w:rsid w:val="00BD25D8"/>
    <w:rsid w:val="00BD40BD"/>
    <w:rsid w:val="00BD4665"/>
    <w:rsid w:val="00BD473B"/>
    <w:rsid w:val="00BD4FB4"/>
    <w:rsid w:val="00BD4FCF"/>
    <w:rsid w:val="00BD643D"/>
    <w:rsid w:val="00BD654A"/>
    <w:rsid w:val="00BD765C"/>
    <w:rsid w:val="00BD773B"/>
    <w:rsid w:val="00BD78DC"/>
    <w:rsid w:val="00BD7BE2"/>
    <w:rsid w:val="00BD7E0B"/>
    <w:rsid w:val="00BE0195"/>
    <w:rsid w:val="00BE0390"/>
    <w:rsid w:val="00BE0734"/>
    <w:rsid w:val="00BE1F95"/>
    <w:rsid w:val="00BE24A8"/>
    <w:rsid w:val="00BE2C4C"/>
    <w:rsid w:val="00BE2E80"/>
    <w:rsid w:val="00BE365E"/>
    <w:rsid w:val="00BE37B6"/>
    <w:rsid w:val="00BE4EC3"/>
    <w:rsid w:val="00BE500B"/>
    <w:rsid w:val="00BE595E"/>
    <w:rsid w:val="00BE60E6"/>
    <w:rsid w:val="00BE7693"/>
    <w:rsid w:val="00BF08AC"/>
    <w:rsid w:val="00BF1911"/>
    <w:rsid w:val="00BF21D7"/>
    <w:rsid w:val="00BF228C"/>
    <w:rsid w:val="00BF230A"/>
    <w:rsid w:val="00BF2AFC"/>
    <w:rsid w:val="00BF2DAD"/>
    <w:rsid w:val="00BF36DB"/>
    <w:rsid w:val="00BF41AA"/>
    <w:rsid w:val="00BF4848"/>
    <w:rsid w:val="00BF555B"/>
    <w:rsid w:val="00BF610D"/>
    <w:rsid w:val="00BF7471"/>
    <w:rsid w:val="00BF7985"/>
    <w:rsid w:val="00BF79DD"/>
    <w:rsid w:val="00BF7B09"/>
    <w:rsid w:val="00C00565"/>
    <w:rsid w:val="00C01C5C"/>
    <w:rsid w:val="00C0251F"/>
    <w:rsid w:val="00C026F7"/>
    <w:rsid w:val="00C02AD7"/>
    <w:rsid w:val="00C02BF6"/>
    <w:rsid w:val="00C02D05"/>
    <w:rsid w:val="00C03719"/>
    <w:rsid w:val="00C0490A"/>
    <w:rsid w:val="00C04B06"/>
    <w:rsid w:val="00C05017"/>
    <w:rsid w:val="00C0515C"/>
    <w:rsid w:val="00C05AA3"/>
    <w:rsid w:val="00C06476"/>
    <w:rsid w:val="00C068E2"/>
    <w:rsid w:val="00C106A7"/>
    <w:rsid w:val="00C1090F"/>
    <w:rsid w:val="00C109FA"/>
    <w:rsid w:val="00C10B66"/>
    <w:rsid w:val="00C10F81"/>
    <w:rsid w:val="00C110C8"/>
    <w:rsid w:val="00C11A16"/>
    <w:rsid w:val="00C11F01"/>
    <w:rsid w:val="00C11F4B"/>
    <w:rsid w:val="00C12A46"/>
    <w:rsid w:val="00C12EC3"/>
    <w:rsid w:val="00C13FB9"/>
    <w:rsid w:val="00C1467B"/>
    <w:rsid w:val="00C15B2E"/>
    <w:rsid w:val="00C15E5B"/>
    <w:rsid w:val="00C161ED"/>
    <w:rsid w:val="00C1690C"/>
    <w:rsid w:val="00C16BED"/>
    <w:rsid w:val="00C17523"/>
    <w:rsid w:val="00C17BAB"/>
    <w:rsid w:val="00C20BA7"/>
    <w:rsid w:val="00C20E99"/>
    <w:rsid w:val="00C21260"/>
    <w:rsid w:val="00C216B0"/>
    <w:rsid w:val="00C21C77"/>
    <w:rsid w:val="00C2206A"/>
    <w:rsid w:val="00C24392"/>
    <w:rsid w:val="00C24F1B"/>
    <w:rsid w:val="00C25183"/>
    <w:rsid w:val="00C25473"/>
    <w:rsid w:val="00C25F67"/>
    <w:rsid w:val="00C2662C"/>
    <w:rsid w:val="00C26ADC"/>
    <w:rsid w:val="00C30B9D"/>
    <w:rsid w:val="00C30D2B"/>
    <w:rsid w:val="00C31CA4"/>
    <w:rsid w:val="00C32313"/>
    <w:rsid w:val="00C3231F"/>
    <w:rsid w:val="00C3261A"/>
    <w:rsid w:val="00C32C04"/>
    <w:rsid w:val="00C333FA"/>
    <w:rsid w:val="00C33D6D"/>
    <w:rsid w:val="00C33E03"/>
    <w:rsid w:val="00C3402E"/>
    <w:rsid w:val="00C34A5D"/>
    <w:rsid w:val="00C34BC6"/>
    <w:rsid w:val="00C34E5E"/>
    <w:rsid w:val="00C35F3D"/>
    <w:rsid w:val="00C35F49"/>
    <w:rsid w:val="00C36473"/>
    <w:rsid w:val="00C3671E"/>
    <w:rsid w:val="00C3707B"/>
    <w:rsid w:val="00C37480"/>
    <w:rsid w:val="00C37B00"/>
    <w:rsid w:val="00C37C25"/>
    <w:rsid w:val="00C37F48"/>
    <w:rsid w:val="00C4145F"/>
    <w:rsid w:val="00C41895"/>
    <w:rsid w:val="00C41A9A"/>
    <w:rsid w:val="00C42706"/>
    <w:rsid w:val="00C427E8"/>
    <w:rsid w:val="00C42CFD"/>
    <w:rsid w:val="00C436FF"/>
    <w:rsid w:val="00C438DA"/>
    <w:rsid w:val="00C43C8D"/>
    <w:rsid w:val="00C448F3"/>
    <w:rsid w:val="00C44C85"/>
    <w:rsid w:val="00C45637"/>
    <w:rsid w:val="00C45CAF"/>
    <w:rsid w:val="00C46DB2"/>
    <w:rsid w:val="00C474AC"/>
    <w:rsid w:val="00C474BE"/>
    <w:rsid w:val="00C50C0E"/>
    <w:rsid w:val="00C50C20"/>
    <w:rsid w:val="00C512D8"/>
    <w:rsid w:val="00C5152F"/>
    <w:rsid w:val="00C51D0E"/>
    <w:rsid w:val="00C51DE7"/>
    <w:rsid w:val="00C52E61"/>
    <w:rsid w:val="00C531D0"/>
    <w:rsid w:val="00C536AF"/>
    <w:rsid w:val="00C53857"/>
    <w:rsid w:val="00C542F7"/>
    <w:rsid w:val="00C56076"/>
    <w:rsid w:val="00C56716"/>
    <w:rsid w:val="00C569AF"/>
    <w:rsid w:val="00C57AC4"/>
    <w:rsid w:val="00C57B73"/>
    <w:rsid w:val="00C61157"/>
    <w:rsid w:val="00C61192"/>
    <w:rsid w:val="00C63027"/>
    <w:rsid w:val="00C6499B"/>
    <w:rsid w:val="00C65B3C"/>
    <w:rsid w:val="00C660C0"/>
    <w:rsid w:val="00C66124"/>
    <w:rsid w:val="00C663AB"/>
    <w:rsid w:val="00C66495"/>
    <w:rsid w:val="00C66CDB"/>
    <w:rsid w:val="00C6774C"/>
    <w:rsid w:val="00C67DA1"/>
    <w:rsid w:val="00C71FC9"/>
    <w:rsid w:val="00C72C91"/>
    <w:rsid w:val="00C73024"/>
    <w:rsid w:val="00C7314E"/>
    <w:rsid w:val="00C733C2"/>
    <w:rsid w:val="00C7348E"/>
    <w:rsid w:val="00C734B9"/>
    <w:rsid w:val="00C736D0"/>
    <w:rsid w:val="00C73C63"/>
    <w:rsid w:val="00C73D75"/>
    <w:rsid w:val="00C73E0D"/>
    <w:rsid w:val="00C742A4"/>
    <w:rsid w:val="00C7483E"/>
    <w:rsid w:val="00C760B6"/>
    <w:rsid w:val="00C76578"/>
    <w:rsid w:val="00C768AD"/>
    <w:rsid w:val="00C76CFC"/>
    <w:rsid w:val="00C76D53"/>
    <w:rsid w:val="00C7708B"/>
    <w:rsid w:val="00C77630"/>
    <w:rsid w:val="00C8038F"/>
    <w:rsid w:val="00C804F9"/>
    <w:rsid w:val="00C80659"/>
    <w:rsid w:val="00C8077D"/>
    <w:rsid w:val="00C811F0"/>
    <w:rsid w:val="00C82533"/>
    <w:rsid w:val="00C831F5"/>
    <w:rsid w:val="00C84301"/>
    <w:rsid w:val="00C8441D"/>
    <w:rsid w:val="00C84D44"/>
    <w:rsid w:val="00C850A2"/>
    <w:rsid w:val="00C86072"/>
    <w:rsid w:val="00C86CAA"/>
    <w:rsid w:val="00C872FB"/>
    <w:rsid w:val="00C87EBD"/>
    <w:rsid w:val="00C901DA"/>
    <w:rsid w:val="00C90D32"/>
    <w:rsid w:val="00C9121F"/>
    <w:rsid w:val="00C91ACE"/>
    <w:rsid w:val="00C92096"/>
    <w:rsid w:val="00C9337F"/>
    <w:rsid w:val="00C936EC"/>
    <w:rsid w:val="00C94994"/>
    <w:rsid w:val="00C94B55"/>
    <w:rsid w:val="00C94FE2"/>
    <w:rsid w:val="00C9510D"/>
    <w:rsid w:val="00C9593C"/>
    <w:rsid w:val="00C95979"/>
    <w:rsid w:val="00C95F02"/>
    <w:rsid w:val="00C9700E"/>
    <w:rsid w:val="00C97A9F"/>
    <w:rsid w:val="00C97E97"/>
    <w:rsid w:val="00CA0495"/>
    <w:rsid w:val="00CA05C9"/>
    <w:rsid w:val="00CA0613"/>
    <w:rsid w:val="00CA0BAF"/>
    <w:rsid w:val="00CA1319"/>
    <w:rsid w:val="00CA14E4"/>
    <w:rsid w:val="00CA17CB"/>
    <w:rsid w:val="00CA2114"/>
    <w:rsid w:val="00CA2499"/>
    <w:rsid w:val="00CA2C31"/>
    <w:rsid w:val="00CA47D1"/>
    <w:rsid w:val="00CA4D89"/>
    <w:rsid w:val="00CA4E83"/>
    <w:rsid w:val="00CA5168"/>
    <w:rsid w:val="00CA5393"/>
    <w:rsid w:val="00CA599C"/>
    <w:rsid w:val="00CA5F6F"/>
    <w:rsid w:val="00CA6056"/>
    <w:rsid w:val="00CA6744"/>
    <w:rsid w:val="00CB06E0"/>
    <w:rsid w:val="00CB0FE7"/>
    <w:rsid w:val="00CB1167"/>
    <w:rsid w:val="00CB1511"/>
    <w:rsid w:val="00CB1829"/>
    <w:rsid w:val="00CB1B5C"/>
    <w:rsid w:val="00CB311D"/>
    <w:rsid w:val="00CB321C"/>
    <w:rsid w:val="00CB53E0"/>
    <w:rsid w:val="00CB59BF"/>
    <w:rsid w:val="00CB65BE"/>
    <w:rsid w:val="00CB6BC4"/>
    <w:rsid w:val="00CB7D06"/>
    <w:rsid w:val="00CC023D"/>
    <w:rsid w:val="00CC06F5"/>
    <w:rsid w:val="00CC081F"/>
    <w:rsid w:val="00CC0CC3"/>
    <w:rsid w:val="00CC2EB8"/>
    <w:rsid w:val="00CC37D5"/>
    <w:rsid w:val="00CC3D7B"/>
    <w:rsid w:val="00CC4359"/>
    <w:rsid w:val="00CC4B62"/>
    <w:rsid w:val="00CC51CE"/>
    <w:rsid w:val="00CC5B1A"/>
    <w:rsid w:val="00CC61F4"/>
    <w:rsid w:val="00CC67F9"/>
    <w:rsid w:val="00CC7B4E"/>
    <w:rsid w:val="00CC7E90"/>
    <w:rsid w:val="00CC7ED1"/>
    <w:rsid w:val="00CD04A3"/>
    <w:rsid w:val="00CD0A83"/>
    <w:rsid w:val="00CD0F45"/>
    <w:rsid w:val="00CD0F99"/>
    <w:rsid w:val="00CD181C"/>
    <w:rsid w:val="00CD2184"/>
    <w:rsid w:val="00CD21C5"/>
    <w:rsid w:val="00CD2FB8"/>
    <w:rsid w:val="00CD3DE8"/>
    <w:rsid w:val="00CD3E01"/>
    <w:rsid w:val="00CD3F74"/>
    <w:rsid w:val="00CD4023"/>
    <w:rsid w:val="00CD42C8"/>
    <w:rsid w:val="00CD4B61"/>
    <w:rsid w:val="00CD5048"/>
    <w:rsid w:val="00CD5459"/>
    <w:rsid w:val="00CD59F7"/>
    <w:rsid w:val="00CD62D5"/>
    <w:rsid w:val="00CD639D"/>
    <w:rsid w:val="00CD777C"/>
    <w:rsid w:val="00CE0D47"/>
    <w:rsid w:val="00CE206B"/>
    <w:rsid w:val="00CE230E"/>
    <w:rsid w:val="00CE28F2"/>
    <w:rsid w:val="00CE2C27"/>
    <w:rsid w:val="00CE2EDB"/>
    <w:rsid w:val="00CE40EC"/>
    <w:rsid w:val="00CE4FFD"/>
    <w:rsid w:val="00CE5540"/>
    <w:rsid w:val="00CE5587"/>
    <w:rsid w:val="00CE63AB"/>
    <w:rsid w:val="00CE64AF"/>
    <w:rsid w:val="00CE686C"/>
    <w:rsid w:val="00CE68A0"/>
    <w:rsid w:val="00CE6E10"/>
    <w:rsid w:val="00CE779D"/>
    <w:rsid w:val="00CE794D"/>
    <w:rsid w:val="00CE7972"/>
    <w:rsid w:val="00CF0144"/>
    <w:rsid w:val="00CF0BB3"/>
    <w:rsid w:val="00CF1D89"/>
    <w:rsid w:val="00CF1E16"/>
    <w:rsid w:val="00CF231D"/>
    <w:rsid w:val="00CF29C9"/>
    <w:rsid w:val="00CF36BA"/>
    <w:rsid w:val="00CF43B2"/>
    <w:rsid w:val="00CF4ED6"/>
    <w:rsid w:val="00CF518C"/>
    <w:rsid w:val="00CF53A3"/>
    <w:rsid w:val="00CF5455"/>
    <w:rsid w:val="00CF5A1C"/>
    <w:rsid w:val="00CF5CB2"/>
    <w:rsid w:val="00CF60B4"/>
    <w:rsid w:val="00CF6549"/>
    <w:rsid w:val="00CF6A13"/>
    <w:rsid w:val="00CF6A82"/>
    <w:rsid w:val="00CF7DDF"/>
    <w:rsid w:val="00CF7E57"/>
    <w:rsid w:val="00D0015C"/>
    <w:rsid w:val="00D00FAA"/>
    <w:rsid w:val="00D01AB7"/>
    <w:rsid w:val="00D02254"/>
    <w:rsid w:val="00D0243B"/>
    <w:rsid w:val="00D035CD"/>
    <w:rsid w:val="00D04418"/>
    <w:rsid w:val="00D04426"/>
    <w:rsid w:val="00D04675"/>
    <w:rsid w:val="00D04FBA"/>
    <w:rsid w:val="00D057DA"/>
    <w:rsid w:val="00D058B5"/>
    <w:rsid w:val="00D0678C"/>
    <w:rsid w:val="00D0781A"/>
    <w:rsid w:val="00D07F5E"/>
    <w:rsid w:val="00D107C0"/>
    <w:rsid w:val="00D11181"/>
    <w:rsid w:val="00D112C0"/>
    <w:rsid w:val="00D11AEE"/>
    <w:rsid w:val="00D11C6F"/>
    <w:rsid w:val="00D11D83"/>
    <w:rsid w:val="00D1202B"/>
    <w:rsid w:val="00D1220F"/>
    <w:rsid w:val="00D12267"/>
    <w:rsid w:val="00D123D9"/>
    <w:rsid w:val="00D12465"/>
    <w:rsid w:val="00D12574"/>
    <w:rsid w:val="00D1258C"/>
    <w:rsid w:val="00D12819"/>
    <w:rsid w:val="00D13976"/>
    <w:rsid w:val="00D13BE3"/>
    <w:rsid w:val="00D1425A"/>
    <w:rsid w:val="00D14370"/>
    <w:rsid w:val="00D14502"/>
    <w:rsid w:val="00D14540"/>
    <w:rsid w:val="00D14866"/>
    <w:rsid w:val="00D148DB"/>
    <w:rsid w:val="00D14A3D"/>
    <w:rsid w:val="00D14BBB"/>
    <w:rsid w:val="00D15CAF"/>
    <w:rsid w:val="00D16A53"/>
    <w:rsid w:val="00D16FA8"/>
    <w:rsid w:val="00D170B3"/>
    <w:rsid w:val="00D209DB"/>
    <w:rsid w:val="00D214CC"/>
    <w:rsid w:val="00D216CF"/>
    <w:rsid w:val="00D21AE0"/>
    <w:rsid w:val="00D23BF7"/>
    <w:rsid w:val="00D23C0E"/>
    <w:rsid w:val="00D24062"/>
    <w:rsid w:val="00D24719"/>
    <w:rsid w:val="00D24E19"/>
    <w:rsid w:val="00D251A3"/>
    <w:rsid w:val="00D26053"/>
    <w:rsid w:val="00D26424"/>
    <w:rsid w:val="00D2698F"/>
    <w:rsid w:val="00D27119"/>
    <w:rsid w:val="00D27CF5"/>
    <w:rsid w:val="00D27E4F"/>
    <w:rsid w:val="00D302D4"/>
    <w:rsid w:val="00D303BE"/>
    <w:rsid w:val="00D30D2B"/>
    <w:rsid w:val="00D312AB"/>
    <w:rsid w:val="00D312CF"/>
    <w:rsid w:val="00D31B68"/>
    <w:rsid w:val="00D32326"/>
    <w:rsid w:val="00D325C2"/>
    <w:rsid w:val="00D3282E"/>
    <w:rsid w:val="00D32EEB"/>
    <w:rsid w:val="00D330E8"/>
    <w:rsid w:val="00D33C47"/>
    <w:rsid w:val="00D33C74"/>
    <w:rsid w:val="00D3422E"/>
    <w:rsid w:val="00D34BBC"/>
    <w:rsid w:val="00D34CC6"/>
    <w:rsid w:val="00D35A2F"/>
    <w:rsid w:val="00D36F8D"/>
    <w:rsid w:val="00D37252"/>
    <w:rsid w:val="00D37AD5"/>
    <w:rsid w:val="00D37D29"/>
    <w:rsid w:val="00D402B2"/>
    <w:rsid w:val="00D40E89"/>
    <w:rsid w:val="00D418E9"/>
    <w:rsid w:val="00D41C3B"/>
    <w:rsid w:val="00D42427"/>
    <w:rsid w:val="00D437BB"/>
    <w:rsid w:val="00D43CFE"/>
    <w:rsid w:val="00D44089"/>
    <w:rsid w:val="00D443EE"/>
    <w:rsid w:val="00D4464C"/>
    <w:rsid w:val="00D448A1"/>
    <w:rsid w:val="00D44BBB"/>
    <w:rsid w:val="00D45AE5"/>
    <w:rsid w:val="00D46191"/>
    <w:rsid w:val="00D46C39"/>
    <w:rsid w:val="00D47CEC"/>
    <w:rsid w:val="00D5032C"/>
    <w:rsid w:val="00D5045F"/>
    <w:rsid w:val="00D50799"/>
    <w:rsid w:val="00D507FA"/>
    <w:rsid w:val="00D50BE4"/>
    <w:rsid w:val="00D50F69"/>
    <w:rsid w:val="00D5224C"/>
    <w:rsid w:val="00D52464"/>
    <w:rsid w:val="00D5283D"/>
    <w:rsid w:val="00D541E5"/>
    <w:rsid w:val="00D55434"/>
    <w:rsid w:val="00D55CA3"/>
    <w:rsid w:val="00D561E5"/>
    <w:rsid w:val="00D56C45"/>
    <w:rsid w:val="00D570F0"/>
    <w:rsid w:val="00D5751C"/>
    <w:rsid w:val="00D576B9"/>
    <w:rsid w:val="00D57714"/>
    <w:rsid w:val="00D57758"/>
    <w:rsid w:val="00D578DE"/>
    <w:rsid w:val="00D57A21"/>
    <w:rsid w:val="00D60365"/>
    <w:rsid w:val="00D60469"/>
    <w:rsid w:val="00D60D9D"/>
    <w:rsid w:val="00D61011"/>
    <w:rsid w:val="00D610C1"/>
    <w:rsid w:val="00D618CB"/>
    <w:rsid w:val="00D619A6"/>
    <w:rsid w:val="00D62157"/>
    <w:rsid w:val="00D624DC"/>
    <w:rsid w:val="00D62BBC"/>
    <w:rsid w:val="00D63511"/>
    <w:rsid w:val="00D64888"/>
    <w:rsid w:val="00D65640"/>
    <w:rsid w:val="00D662DF"/>
    <w:rsid w:val="00D6672B"/>
    <w:rsid w:val="00D66996"/>
    <w:rsid w:val="00D67CCE"/>
    <w:rsid w:val="00D70D8E"/>
    <w:rsid w:val="00D711EC"/>
    <w:rsid w:val="00D728B9"/>
    <w:rsid w:val="00D72AD0"/>
    <w:rsid w:val="00D736C6"/>
    <w:rsid w:val="00D73E6F"/>
    <w:rsid w:val="00D74273"/>
    <w:rsid w:val="00D7449D"/>
    <w:rsid w:val="00D74B86"/>
    <w:rsid w:val="00D74E36"/>
    <w:rsid w:val="00D757C7"/>
    <w:rsid w:val="00D76A0B"/>
    <w:rsid w:val="00D8037C"/>
    <w:rsid w:val="00D80591"/>
    <w:rsid w:val="00D809C3"/>
    <w:rsid w:val="00D80D19"/>
    <w:rsid w:val="00D815F4"/>
    <w:rsid w:val="00D820F0"/>
    <w:rsid w:val="00D82D47"/>
    <w:rsid w:val="00D83F50"/>
    <w:rsid w:val="00D83FA7"/>
    <w:rsid w:val="00D841F7"/>
    <w:rsid w:val="00D84690"/>
    <w:rsid w:val="00D84A6D"/>
    <w:rsid w:val="00D851E9"/>
    <w:rsid w:val="00D85E19"/>
    <w:rsid w:val="00D9091D"/>
    <w:rsid w:val="00D90952"/>
    <w:rsid w:val="00D9100C"/>
    <w:rsid w:val="00D91276"/>
    <w:rsid w:val="00D91C24"/>
    <w:rsid w:val="00D942A8"/>
    <w:rsid w:val="00D94E70"/>
    <w:rsid w:val="00D955B8"/>
    <w:rsid w:val="00D95B78"/>
    <w:rsid w:val="00D95EA8"/>
    <w:rsid w:val="00D9615B"/>
    <w:rsid w:val="00D96374"/>
    <w:rsid w:val="00D965D4"/>
    <w:rsid w:val="00D9688F"/>
    <w:rsid w:val="00D9742B"/>
    <w:rsid w:val="00D975B0"/>
    <w:rsid w:val="00D976F7"/>
    <w:rsid w:val="00D977B9"/>
    <w:rsid w:val="00D9793C"/>
    <w:rsid w:val="00DA0BED"/>
    <w:rsid w:val="00DA1F2D"/>
    <w:rsid w:val="00DA240B"/>
    <w:rsid w:val="00DA2B42"/>
    <w:rsid w:val="00DA2E78"/>
    <w:rsid w:val="00DA3204"/>
    <w:rsid w:val="00DA3269"/>
    <w:rsid w:val="00DA3551"/>
    <w:rsid w:val="00DA35FC"/>
    <w:rsid w:val="00DA36A1"/>
    <w:rsid w:val="00DA3B81"/>
    <w:rsid w:val="00DA47FF"/>
    <w:rsid w:val="00DA59B0"/>
    <w:rsid w:val="00DA5D8A"/>
    <w:rsid w:val="00DA6ABF"/>
    <w:rsid w:val="00DA6E01"/>
    <w:rsid w:val="00DA6F06"/>
    <w:rsid w:val="00DA773E"/>
    <w:rsid w:val="00DB0143"/>
    <w:rsid w:val="00DB0F97"/>
    <w:rsid w:val="00DB1342"/>
    <w:rsid w:val="00DB1A49"/>
    <w:rsid w:val="00DB1AF3"/>
    <w:rsid w:val="00DB21A5"/>
    <w:rsid w:val="00DB2A30"/>
    <w:rsid w:val="00DB2F3E"/>
    <w:rsid w:val="00DB36C2"/>
    <w:rsid w:val="00DB371A"/>
    <w:rsid w:val="00DB46FF"/>
    <w:rsid w:val="00DB477E"/>
    <w:rsid w:val="00DB4C3F"/>
    <w:rsid w:val="00DB5628"/>
    <w:rsid w:val="00DB6073"/>
    <w:rsid w:val="00DB608C"/>
    <w:rsid w:val="00DB6338"/>
    <w:rsid w:val="00DB68C4"/>
    <w:rsid w:val="00DB6979"/>
    <w:rsid w:val="00DC0898"/>
    <w:rsid w:val="00DC1A76"/>
    <w:rsid w:val="00DC210C"/>
    <w:rsid w:val="00DC2CD3"/>
    <w:rsid w:val="00DC323C"/>
    <w:rsid w:val="00DC3351"/>
    <w:rsid w:val="00DC37ED"/>
    <w:rsid w:val="00DC3CB2"/>
    <w:rsid w:val="00DC3CD4"/>
    <w:rsid w:val="00DC3D82"/>
    <w:rsid w:val="00DC437A"/>
    <w:rsid w:val="00DC4557"/>
    <w:rsid w:val="00DC4771"/>
    <w:rsid w:val="00DC49D6"/>
    <w:rsid w:val="00DC4AA8"/>
    <w:rsid w:val="00DC4AC2"/>
    <w:rsid w:val="00DC5450"/>
    <w:rsid w:val="00DC57B6"/>
    <w:rsid w:val="00DC7491"/>
    <w:rsid w:val="00DC78A7"/>
    <w:rsid w:val="00DD0758"/>
    <w:rsid w:val="00DD0E8C"/>
    <w:rsid w:val="00DD155A"/>
    <w:rsid w:val="00DD16CA"/>
    <w:rsid w:val="00DD22DC"/>
    <w:rsid w:val="00DD2430"/>
    <w:rsid w:val="00DD3A70"/>
    <w:rsid w:val="00DD3C78"/>
    <w:rsid w:val="00DD4C36"/>
    <w:rsid w:val="00DD562B"/>
    <w:rsid w:val="00DD5665"/>
    <w:rsid w:val="00DD5896"/>
    <w:rsid w:val="00DD58B0"/>
    <w:rsid w:val="00DD59DC"/>
    <w:rsid w:val="00DD6746"/>
    <w:rsid w:val="00DD74B5"/>
    <w:rsid w:val="00DD7A7C"/>
    <w:rsid w:val="00DD7B38"/>
    <w:rsid w:val="00DE0303"/>
    <w:rsid w:val="00DE0E8F"/>
    <w:rsid w:val="00DE2280"/>
    <w:rsid w:val="00DE25C0"/>
    <w:rsid w:val="00DE2B1E"/>
    <w:rsid w:val="00DE58E1"/>
    <w:rsid w:val="00DE594A"/>
    <w:rsid w:val="00DE5994"/>
    <w:rsid w:val="00DE5F6C"/>
    <w:rsid w:val="00DE607C"/>
    <w:rsid w:val="00DE60B9"/>
    <w:rsid w:val="00DE63E2"/>
    <w:rsid w:val="00DE64A1"/>
    <w:rsid w:val="00DE69CF"/>
    <w:rsid w:val="00DE6A3A"/>
    <w:rsid w:val="00DE6C4B"/>
    <w:rsid w:val="00DE7049"/>
    <w:rsid w:val="00DE71D9"/>
    <w:rsid w:val="00DE733F"/>
    <w:rsid w:val="00DF0320"/>
    <w:rsid w:val="00DF0829"/>
    <w:rsid w:val="00DF1050"/>
    <w:rsid w:val="00DF17CF"/>
    <w:rsid w:val="00DF1D55"/>
    <w:rsid w:val="00DF23A3"/>
    <w:rsid w:val="00DF2A22"/>
    <w:rsid w:val="00DF30E3"/>
    <w:rsid w:val="00DF46CC"/>
    <w:rsid w:val="00DF4EA4"/>
    <w:rsid w:val="00DF5C99"/>
    <w:rsid w:val="00DF5D0A"/>
    <w:rsid w:val="00E00606"/>
    <w:rsid w:val="00E00DF2"/>
    <w:rsid w:val="00E01088"/>
    <w:rsid w:val="00E013EA"/>
    <w:rsid w:val="00E0166D"/>
    <w:rsid w:val="00E021FF"/>
    <w:rsid w:val="00E02AB2"/>
    <w:rsid w:val="00E037BE"/>
    <w:rsid w:val="00E041DD"/>
    <w:rsid w:val="00E04972"/>
    <w:rsid w:val="00E05C47"/>
    <w:rsid w:val="00E05F1D"/>
    <w:rsid w:val="00E06320"/>
    <w:rsid w:val="00E064FF"/>
    <w:rsid w:val="00E06615"/>
    <w:rsid w:val="00E06A05"/>
    <w:rsid w:val="00E070E8"/>
    <w:rsid w:val="00E070F4"/>
    <w:rsid w:val="00E103AD"/>
    <w:rsid w:val="00E10578"/>
    <w:rsid w:val="00E10AE0"/>
    <w:rsid w:val="00E10BA6"/>
    <w:rsid w:val="00E110CB"/>
    <w:rsid w:val="00E1113A"/>
    <w:rsid w:val="00E11853"/>
    <w:rsid w:val="00E12509"/>
    <w:rsid w:val="00E12B3B"/>
    <w:rsid w:val="00E12D64"/>
    <w:rsid w:val="00E13180"/>
    <w:rsid w:val="00E142C4"/>
    <w:rsid w:val="00E14D50"/>
    <w:rsid w:val="00E15822"/>
    <w:rsid w:val="00E15A5D"/>
    <w:rsid w:val="00E15E16"/>
    <w:rsid w:val="00E1626B"/>
    <w:rsid w:val="00E16438"/>
    <w:rsid w:val="00E16727"/>
    <w:rsid w:val="00E167FC"/>
    <w:rsid w:val="00E17301"/>
    <w:rsid w:val="00E1789B"/>
    <w:rsid w:val="00E17B89"/>
    <w:rsid w:val="00E200D1"/>
    <w:rsid w:val="00E2027D"/>
    <w:rsid w:val="00E20C69"/>
    <w:rsid w:val="00E21152"/>
    <w:rsid w:val="00E213F5"/>
    <w:rsid w:val="00E21717"/>
    <w:rsid w:val="00E21B76"/>
    <w:rsid w:val="00E232DA"/>
    <w:rsid w:val="00E234B6"/>
    <w:rsid w:val="00E2369D"/>
    <w:rsid w:val="00E236E7"/>
    <w:rsid w:val="00E24E71"/>
    <w:rsid w:val="00E25184"/>
    <w:rsid w:val="00E254C9"/>
    <w:rsid w:val="00E26880"/>
    <w:rsid w:val="00E30B62"/>
    <w:rsid w:val="00E3147A"/>
    <w:rsid w:val="00E315FB"/>
    <w:rsid w:val="00E323BB"/>
    <w:rsid w:val="00E331B2"/>
    <w:rsid w:val="00E336F7"/>
    <w:rsid w:val="00E3373A"/>
    <w:rsid w:val="00E340CC"/>
    <w:rsid w:val="00E341F9"/>
    <w:rsid w:val="00E34698"/>
    <w:rsid w:val="00E347F6"/>
    <w:rsid w:val="00E34B30"/>
    <w:rsid w:val="00E34D0B"/>
    <w:rsid w:val="00E3500F"/>
    <w:rsid w:val="00E3602F"/>
    <w:rsid w:val="00E36844"/>
    <w:rsid w:val="00E36DEA"/>
    <w:rsid w:val="00E370D8"/>
    <w:rsid w:val="00E37369"/>
    <w:rsid w:val="00E37596"/>
    <w:rsid w:val="00E378D1"/>
    <w:rsid w:val="00E40659"/>
    <w:rsid w:val="00E40A54"/>
    <w:rsid w:val="00E40B1A"/>
    <w:rsid w:val="00E40DA5"/>
    <w:rsid w:val="00E41086"/>
    <w:rsid w:val="00E41A7A"/>
    <w:rsid w:val="00E41BFE"/>
    <w:rsid w:val="00E42DE6"/>
    <w:rsid w:val="00E42F6D"/>
    <w:rsid w:val="00E434CA"/>
    <w:rsid w:val="00E44476"/>
    <w:rsid w:val="00E44764"/>
    <w:rsid w:val="00E457D2"/>
    <w:rsid w:val="00E459D5"/>
    <w:rsid w:val="00E4630B"/>
    <w:rsid w:val="00E4671B"/>
    <w:rsid w:val="00E4725F"/>
    <w:rsid w:val="00E50627"/>
    <w:rsid w:val="00E50867"/>
    <w:rsid w:val="00E50FE2"/>
    <w:rsid w:val="00E51EB1"/>
    <w:rsid w:val="00E534E3"/>
    <w:rsid w:val="00E54A01"/>
    <w:rsid w:val="00E565CB"/>
    <w:rsid w:val="00E56AC1"/>
    <w:rsid w:val="00E572BB"/>
    <w:rsid w:val="00E57528"/>
    <w:rsid w:val="00E577AF"/>
    <w:rsid w:val="00E57BD4"/>
    <w:rsid w:val="00E601C8"/>
    <w:rsid w:val="00E609F4"/>
    <w:rsid w:val="00E61CEE"/>
    <w:rsid w:val="00E621E5"/>
    <w:rsid w:val="00E63D8E"/>
    <w:rsid w:val="00E641E0"/>
    <w:rsid w:val="00E6596F"/>
    <w:rsid w:val="00E659AA"/>
    <w:rsid w:val="00E65B8C"/>
    <w:rsid w:val="00E6663B"/>
    <w:rsid w:val="00E669A2"/>
    <w:rsid w:val="00E67232"/>
    <w:rsid w:val="00E70ACF"/>
    <w:rsid w:val="00E70B7A"/>
    <w:rsid w:val="00E70F4C"/>
    <w:rsid w:val="00E71E79"/>
    <w:rsid w:val="00E71F60"/>
    <w:rsid w:val="00E72308"/>
    <w:rsid w:val="00E737FA"/>
    <w:rsid w:val="00E74260"/>
    <w:rsid w:val="00E74F81"/>
    <w:rsid w:val="00E74FA9"/>
    <w:rsid w:val="00E76375"/>
    <w:rsid w:val="00E77202"/>
    <w:rsid w:val="00E77B94"/>
    <w:rsid w:val="00E80B3C"/>
    <w:rsid w:val="00E81513"/>
    <w:rsid w:val="00E815F9"/>
    <w:rsid w:val="00E82656"/>
    <w:rsid w:val="00E827FC"/>
    <w:rsid w:val="00E83102"/>
    <w:rsid w:val="00E83104"/>
    <w:rsid w:val="00E85388"/>
    <w:rsid w:val="00E8539E"/>
    <w:rsid w:val="00E85C8C"/>
    <w:rsid w:val="00E865E4"/>
    <w:rsid w:val="00E8670B"/>
    <w:rsid w:val="00E8690B"/>
    <w:rsid w:val="00E870CC"/>
    <w:rsid w:val="00E877FF"/>
    <w:rsid w:val="00E879CA"/>
    <w:rsid w:val="00E87E8A"/>
    <w:rsid w:val="00E90BD8"/>
    <w:rsid w:val="00E929F6"/>
    <w:rsid w:val="00E92A82"/>
    <w:rsid w:val="00E933D9"/>
    <w:rsid w:val="00E935F1"/>
    <w:rsid w:val="00E93A61"/>
    <w:rsid w:val="00E94A6B"/>
    <w:rsid w:val="00E95F93"/>
    <w:rsid w:val="00E96F70"/>
    <w:rsid w:val="00E97A7F"/>
    <w:rsid w:val="00E97AB0"/>
    <w:rsid w:val="00E97B6F"/>
    <w:rsid w:val="00EA021D"/>
    <w:rsid w:val="00EA10FF"/>
    <w:rsid w:val="00EA1562"/>
    <w:rsid w:val="00EA2758"/>
    <w:rsid w:val="00EA2805"/>
    <w:rsid w:val="00EA2AEA"/>
    <w:rsid w:val="00EA37D4"/>
    <w:rsid w:val="00EA3C30"/>
    <w:rsid w:val="00EA43CC"/>
    <w:rsid w:val="00EA46CB"/>
    <w:rsid w:val="00EA49DF"/>
    <w:rsid w:val="00EA4A90"/>
    <w:rsid w:val="00EA4AC7"/>
    <w:rsid w:val="00EA4B20"/>
    <w:rsid w:val="00EA52A1"/>
    <w:rsid w:val="00EA5726"/>
    <w:rsid w:val="00EA5FAB"/>
    <w:rsid w:val="00EA6371"/>
    <w:rsid w:val="00EA6A12"/>
    <w:rsid w:val="00EA6D73"/>
    <w:rsid w:val="00EA76CA"/>
    <w:rsid w:val="00EA78D1"/>
    <w:rsid w:val="00EB1313"/>
    <w:rsid w:val="00EB1674"/>
    <w:rsid w:val="00EB25EA"/>
    <w:rsid w:val="00EB2EB9"/>
    <w:rsid w:val="00EB3425"/>
    <w:rsid w:val="00EB35C4"/>
    <w:rsid w:val="00EB36EF"/>
    <w:rsid w:val="00EB396D"/>
    <w:rsid w:val="00EB4DF6"/>
    <w:rsid w:val="00EB5733"/>
    <w:rsid w:val="00EB5807"/>
    <w:rsid w:val="00EB5DCC"/>
    <w:rsid w:val="00EB67AF"/>
    <w:rsid w:val="00EB6A36"/>
    <w:rsid w:val="00EB6EDA"/>
    <w:rsid w:val="00EB6FB8"/>
    <w:rsid w:val="00EB7000"/>
    <w:rsid w:val="00EC0340"/>
    <w:rsid w:val="00EC0BCF"/>
    <w:rsid w:val="00EC1A58"/>
    <w:rsid w:val="00EC1ACE"/>
    <w:rsid w:val="00EC287D"/>
    <w:rsid w:val="00EC28F5"/>
    <w:rsid w:val="00EC42F2"/>
    <w:rsid w:val="00EC4ABC"/>
    <w:rsid w:val="00EC4B2A"/>
    <w:rsid w:val="00EC56B1"/>
    <w:rsid w:val="00EC6201"/>
    <w:rsid w:val="00EC7F46"/>
    <w:rsid w:val="00ED05EC"/>
    <w:rsid w:val="00ED08AC"/>
    <w:rsid w:val="00ED2081"/>
    <w:rsid w:val="00ED2D24"/>
    <w:rsid w:val="00ED2D28"/>
    <w:rsid w:val="00ED2F59"/>
    <w:rsid w:val="00ED3651"/>
    <w:rsid w:val="00ED37B2"/>
    <w:rsid w:val="00ED4359"/>
    <w:rsid w:val="00ED49D3"/>
    <w:rsid w:val="00ED4D43"/>
    <w:rsid w:val="00ED4F01"/>
    <w:rsid w:val="00ED55F9"/>
    <w:rsid w:val="00ED5F44"/>
    <w:rsid w:val="00ED6313"/>
    <w:rsid w:val="00ED6BB1"/>
    <w:rsid w:val="00ED6DD0"/>
    <w:rsid w:val="00ED7BBC"/>
    <w:rsid w:val="00ED7C5B"/>
    <w:rsid w:val="00EE0870"/>
    <w:rsid w:val="00EE0940"/>
    <w:rsid w:val="00EE14E4"/>
    <w:rsid w:val="00EE179D"/>
    <w:rsid w:val="00EE24CE"/>
    <w:rsid w:val="00EE24F0"/>
    <w:rsid w:val="00EE27DF"/>
    <w:rsid w:val="00EE3682"/>
    <w:rsid w:val="00EE3B6D"/>
    <w:rsid w:val="00EE42FF"/>
    <w:rsid w:val="00EE4B18"/>
    <w:rsid w:val="00EE5464"/>
    <w:rsid w:val="00EE5F55"/>
    <w:rsid w:val="00EE60EE"/>
    <w:rsid w:val="00EE67D7"/>
    <w:rsid w:val="00EE6B7D"/>
    <w:rsid w:val="00EE6DD3"/>
    <w:rsid w:val="00EE72AF"/>
    <w:rsid w:val="00EE74B6"/>
    <w:rsid w:val="00EE7C3C"/>
    <w:rsid w:val="00EE7F77"/>
    <w:rsid w:val="00EF02E2"/>
    <w:rsid w:val="00EF092A"/>
    <w:rsid w:val="00EF119D"/>
    <w:rsid w:val="00EF1581"/>
    <w:rsid w:val="00EF2945"/>
    <w:rsid w:val="00EF2C07"/>
    <w:rsid w:val="00EF2C98"/>
    <w:rsid w:val="00EF2F3A"/>
    <w:rsid w:val="00EF3EDA"/>
    <w:rsid w:val="00EF4338"/>
    <w:rsid w:val="00EF52D0"/>
    <w:rsid w:val="00EF62D6"/>
    <w:rsid w:val="00EF6788"/>
    <w:rsid w:val="00EF6C9E"/>
    <w:rsid w:val="00EF7C5E"/>
    <w:rsid w:val="00F009B9"/>
    <w:rsid w:val="00F013DD"/>
    <w:rsid w:val="00F0239E"/>
    <w:rsid w:val="00F02455"/>
    <w:rsid w:val="00F02456"/>
    <w:rsid w:val="00F02483"/>
    <w:rsid w:val="00F0262F"/>
    <w:rsid w:val="00F026EF"/>
    <w:rsid w:val="00F02B3A"/>
    <w:rsid w:val="00F03266"/>
    <w:rsid w:val="00F03490"/>
    <w:rsid w:val="00F036C7"/>
    <w:rsid w:val="00F03D62"/>
    <w:rsid w:val="00F04095"/>
    <w:rsid w:val="00F043A4"/>
    <w:rsid w:val="00F05C04"/>
    <w:rsid w:val="00F05C8E"/>
    <w:rsid w:val="00F06C8C"/>
    <w:rsid w:val="00F0715F"/>
    <w:rsid w:val="00F0737D"/>
    <w:rsid w:val="00F07D1C"/>
    <w:rsid w:val="00F10996"/>
    <w:rsid w:val="00F10BE1"/>
    <w:rsid w:val="00F1159E"/>
    <w:rsid w:val="00F1165B"/>
    <w:rsid w:val="00F11A82"/>
    <w:rsid w:val="00F11E63"/>
    <w:rsid w:val="00F11EE2"/>
    <w:rsid w:val="00F12984"/>
    <w:rsid w:val="00F12AD9"/>
    <w:rsid w:val="00F1307E"/>
    <w:rsid w:val="00F131A0"/>
    <w:rsid w:val="00F13B2E"/>
    <w:rsid w:val="00F13B49"/>
    <w:rsid w:val="00F13CC9"/>
    <w:rsid w:val="00F13F5E"/>
    <w:rsid w:val="00F1452F"/>
    <w:rsid w:val="00F14A69"/>
    <w:rsid w:val="00F14C9A"/>
    <w:rsid w:val="00F1567D"/>
    <w:rsid w:val="00F15E4C"/>
    <w:rsid w:val="00F16422"/>
    <w:rsid w:val="00F1663D"/>
    <w:rsid w:val="00F16B8C"/>
    <w:rsid w:val="00F170F9"/>
    <w:rsid w:val="00F171B9"/>
    <w:rsid w:val="00F178CF"/>
    <w:rsid w:val="00F17CBB"/>
    <w:rsid w:val="00F205F9"/>
    <w:rsid w:val="00F20B4C"/>
    <w:rsid w:val="00F20C0B"/>
    <w:rsid w:val="00F20C77"/>
    <w:rsid w:val="00F20E51"/>
    <w:rsid w:val="00F21667"/>
    <w:rsid w:val="00F21C80"/>
    <w:rsid w:val="00F22D09"/>
    <w:rsid w:val="00F22D75"/>
    <w:rsid w:val="00F232F2"/>
    <w:rsid w:val="00F2364D"/>
    <w:rsid w:val="00F240B8"/>
    <w:rsid w:val="00F24BE2"/>
    <w:rsid w:val="00F25175"/>
    <w:rsid w:val="00F259C2"/>
    <w:rsid w:val="00F25BA4"/>
    <w:rsid w:val="00F261F9"/>
    <w:rsid w:val="00F26E12"/>
    <w:rsid w:val="00F26FC0"/>
    <w:rsid w:val="00F27030"/>
    <w:rsid w:val="00F27D15"/>
    <w:rsid w:val="00F30208"/>
    <w:rsid w:val="00F315AA"/>
    <w:rsid w:val="00F322EA"/>
    <w:rsid w:val="00F32C1C"/>
    <w:rsid w:val="00F32D01"/>
    <w:rsid w:val="00F33774"/>
    <w:rsid w:val="00F3472A"/>
    <w:rsid w:val="00F347DD"/>
    <w:rsid w:val="00F34A8B"/>
    <w:rsid w:val="00F35392"/>
    <w:rsid w:val="00F361D8"/>
    <w:rsid w:val="00F36E4A"/>
    <w:rsid w:val="00F4017B"/>
    <w:rsid w:val="00F40777"/>
    <w:rsid w:val="00F407D6"/>
    <w:rsid w:val="00F40A8D"/>
    <w:rsid w:val="00F4173E"/>
    <w:rsid w:val="00F417CA"/>
    <w:rsid w:val="00F41810"/>
    <w:rsid w:val="00F4193C"/>
    <w:rsid w:val="00F41975"/>
    <w:rsid w:val="00F41CA3"/>
    <w:rsid w:val="00F43106"/>
    <w:rsid w:val="00F43502"/>
    <w:rsid w:val="00F439D4"/>
    <w:rsid w:val="00F44165"/>
    <w:rsid w:val="00F44DDB"/>
    <w:rsid w:val="00F45B44"/>
    <w:rsid w:val="00F46136"/>
    <w:rsid w:val="00F46C24"/>
    <w:rsid w:val="00F47279"/>
    <w:rsid w:val="00F5027B"/>
    <w:rsid w:val="00F50BB9"/>
    <w:rsid w:val="00F5177A"/>
    <w:rsid w:val="00F51A1B"/>
    <w:rsid w:val="00F51D8D"/>
    <w:rsid w:val="00F52647"/>
    <w:rsid w:val="00F527DE"/>
    <w:rsid w:val="00F529B4"/>
    <w:rsid w:val="00F53086"/>
    <w:rsid w:val="00F5475D"/>
    <w:rsid w:val="00F54848"/>
    <w:rsid w:val="00F54BEF"/>
    <w:rsid w:val="00F551A0"/>
    <w:rsid w:val="00F557D5"/>
    <w:rsid w:val="00F56280"/>
    <w:rsid w:val="00F56AAA"/>
    <w:rsid w:val="00F619DF"/>
    <w:rsid w:val="00F63F4D"/>
    <w:rsid w:val="00F64790"/>
    <w:rsid w:val="00F65145"/>
    <w:rsid w:val="00F653D7"/>
    <w:rsid w:val="00F669E4"/>
    <w:rsid w:val="00F66A41"/>
    <w:rsid w:val="00F66FD0"/>
    <w:rsid w:val="00F6751B"/>
    <w:rsid w:val="00F67BEA"/>
    <w:rsid w:val="00F70168"/>
    <w:rsid w:val="00F70F77"/>
    <w:rsid w:val="00F7107A"/>
    <w:rsid w:val="00F710BB"/>
    <w:rsid w:val="00F718F5"/>
    <w:rsid w:val="00F727CB"/>
    <w:rsid w:val="00F72EFF"/>
    <w:rsid w:val="00F73425"/>
    <w:rsid w:val="00F73547"/>
    <w:rsid w:val="00F7491F"/>
    <w:rsid w:val="00F74CAB"/>
    <w:rsid w:val="00F75543"/>
    <w:rsid w:val="00F756B0"/>
    <w:rsid w:val="00F75CD3"/>
    <w:rsid w:val="00F76320"/>
    <w:rsid w:val="00F76D1D"/>
    <w:rsid w:val="00F76FB1"/>
    <w:rsid w:val="00F77408"/>
    <w:rsid w:val="00F775F7"/>
    <w:rsid w:val="00F77BB6"/>
    <w:rsid w:val="00F80143"/>
    <w:rsid w:val="00F80A50"/>
    <w:rsid w:val="00F80A9F"/>
    <w:rsid w:val="00F80D36"/>
    <w:rsid w:val="00F81091"/>
    <w:rsid w:val="00F81145"/>
    <w:rsid w:val="00F8143F"/>
    <w:rsid w:val="00F8227B"/>
    <w:rsid w:val="00F832A5"/>
    <w:rsid w:val="00F83D8B"/>
    <w:rsid w:val="00F86DD6"/>
    <w:rsid w:val="00F86F0F"/>
    <w:rsid w:val="00F8770F"/>
    <w:rsid w:val="00F907BA"/>
    <w:rsid w:val="00F9175A"/>
    <w:rsid w:val="00F91DBC"/>
    <w:rsid w:val="00F92D76"/>
    <w:rsid w:val="00F9357E"/>
    <w:rsid w:val="00F9358B"/>
    <w:rsid w:val="00F93D1C"/>
    <w:rsid w:val="00F93D6E"/>
    <w:rsid w:val="00F96D46"/>
    <w:rsid w:val="00F96E57"/>
    <w:rsid w:val="00F96FF4"/>
    <w:rsid w:val="00F974A1"/>
    <w:rsid w:val="00F97B0B"/>
    <w:rsid w:val="00FA117D"/>
    <w:rsid w:val="00FA15B7"/>
    <w:rsid w:val="00FA17ED"/>
    <w:rsid w:val="00FA2A7E"/>
    <w:rsid w:val="00FA3A98"/>
    <w:rsid w:val="00FA44F8"/>
    <w:rsid w:val="00FA529C"/>
    <w:rsid w:val="00FA60F4"/>
    <w:rsid w:val="00FA6555"/>
    <w:rsid w:val="00FA65B1"/>
    <w:rsid w:val="00FA6FDE"/>
    <w:rsid w:val="00FA78EC"/>
    <w:rsid w:val="00FA7B6A"/>
    <w:rsid w:val="00FB0492"/>
    <w:rsid w:val="00FB1770"/>
    <w:rsid w:val="00FB1AAE"/>
    <w:rsid w:val="00FB1E41"/>
    <w:rsid w:val="00FB1E63"/>
    <w:rsid w:val="00FB1F90"/>
    <w:rsid w:val="00FB228F"/>
    <w:rsid w:val="00FB27EE"/>
    <w:rsid w:val="00FB2BE3"/>
    <w:rsid w:val="00FB2E07"/>
    <w:rsid w:val="00FB349E"/>
    <w:rsid w:val="00FB37E9"/>
    <w:rsid w:val="00FB423F"/>
    <w:rsid w:val="00FB5C0E"/>
    <w:rsid w:val="00FB637F"/>
    <w:rsid w:val="00FB6FAA"/>
    <w:rsid w:val="00FB6FBB"/>
    <w:rsid w:val="00FB77F1"/>
    <w:rsid w:val="00FB7D68"/>
    <w:rsid w:val="00FC097D"/>
    <w:rsid w:val="00FC0EE5"/>
    <w:rsid w:val="00FC11CF"/>
    <w:rsid w:val="00FC1D5A"/>
    <w:rsid w:val="00FC1E4B"/>
    <w:rsid w:val="00FC2573"/>
    <w:rsid w:val="00FC27DC"/>
    <w:rsid w:val="00FC32D5"/>
    <w:rsid w:val="00FC366D"/>
    <w:rsid w:val="00FC3BA3"/>
    <w:rsid w:val="00FC3BE9"/>
    <w:rsid w:val="00FC4FED"/>
    <w:rsid w:val="00FC5067"/>
    <w:rsid w:val="00FC5855"/>
    <w:rsid w:val="00FC5E7D"/>
    <w:rsid w:val="00FC6792"/>
    <w:rsid w:val="00FC6ABE"/>
    <w:rsid w:val="00FC6DA3"/>
    <w:rsid w:val="00FC6FC0"/>
    <w:rsid w:val="00FC7280"/>
    <w:rsid w:val="00FC72B0"/>
    <w:rsid w:val="00FC75BD"/>
    <w:rsid w:val="00FC775E"/>
    <w:rsid w:val="00FD01B3"/>
    <w:rsid w:val="00FD0EB6"/>
    <w:rsid w:val="00FD10B3"/>
    <w:rsid w:val="00FD1363"/>
    <w:rsid w:val="00FD13FB"/>
    <w:rsid w:val="00FD19F0"/>
    <w:rsid w:val="00FD220C"/>
    <w:rsid w:val="00FD2D8D"/>
    <w:rsid w:val="00FD3317"/>
    <w:rsid w:val="00FD385F"/>
    <w:rsid w:val="00FD398F"/>
    <w:rsid w:val="00FD3FF3"/>
    <w:rsid w:val="00FD484B"/>
    <w:rsid w:val="00FD5FFE"/>
    <w:rsid w:val="00FD60F2"/>
    <w:rsid w:val="00FD63AC"/>
    <w:rsid w:val="00FD6597"/>
    <w:rsid w:val="00FD699B"/>
    <w:rsid w:val="00FD6E02"/>
    <w:rsid w:val="00FD795A"/>
    <w:rsid w:val="00FD79CC"/>
    <w:rsid w:val="00FE0260"/>
    <w:rsid w:val="00FE0C40"/>
    <w:rsid w:val="00FE0E09"/>
    <w:rsid w:val="00FE1017"/>
    <w:rsid w:val="00FE140F"/>
    <w:rsid w:val="00FE15C6"/>
    <w:rsid w:val="00FE199A"/>
    <w:rsid w:val="00FE1EA9"/>
    <w:rsid w:val="00FE1ECE"/>
    <w:rsid w:val="00FE2558"/>
    <w:rsid w:val="00FE30CF"/>
    <w:rsid w:val="00FE452A"/>
    <w:rsid w:val="00FE5340"/>
    <w:rsid w:val="00FE5943"/>
    <w:rsid w:val="00FE5A0C"/>
    <w:rsid w:val="00FE5AAF"/>
    <w:rsid w:val="00FE6365"/>
    <w:rsid w:val="00FE6564"/>
    <w:rsid w:val="00FE70EC"/>
    <w:rsid w:val="00FE74ED"/>
    <w:rsid w:val="00FE7C6A"/>
    <w:rsid w:val="00FE7F4D"/>
    <w:rsid w:val="00FF059B"/>
    <w:rsid w:val="00FF0B9E"/>
    <w:rsid w:val="00FF0DDA"/>
    <w:rsid w:val="00FF0DF0"/>
    <w:rsid w:val="00FF0EC6"/>
    <w:rsid w:val="00FF11A1"/>
    <w:rsid w:val="00FF161B"/>
    <w:rsid w:val="00FF1850"/>
    <w:rsid w:val="00FF27B2"/>
    <w:rsid w:val="00FF3634"/>
    <w:rsid w:val="00FF3AF3"/>
    <w:rsid w:val="00FF41ED"/>
    <w:rsid w:val="00FF45EC"/>
    <w:rsid w:val="00FF47E0"/>
    <w:rsid w:val="00FF5AC9"/>
    <w:rsid w:val="00FF5B49"/>
    <w:rsid w:val="00FF71DB"/>
    <w:rsid w:val="00FF7295"/>
    <w:rsid w:val="00FF7C44"/>
    <w:rsid w:val="00FF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EA76A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C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A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A7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993DC0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93DC0"/>
    <w:rPr>
      <w:rFonts w:ascii="Times" w:hAnsi="Times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93D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93DC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993DC0"/>
    <w:rPr>
      <w:b/>
      <w:bCs/>
    </w:rPr>
  </w:style>
  <w:style w:type="character" w:styleId="Emphasis">
    <w:name w:val="Emphasis"/>
    <w:basedOn w:val="DefaultParagraphFont"/>
    <w:uiPriority w:val="20"/>
    <w:qFormat/>
    <w:rsid w:val="00993DC0"/>
    <w:rPr>
      <w:i/>
      <w:iCs/>
    </w:rPr>
  </w:style>
  <w:style w:type="paragraph" w:customStyle="1" w:styleId="bodytext">
    <w:name w:val="bodytext"/>
    <w:basedOn w:val="Normal"/>
    <w:rsid w:val="00993DC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3DC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B0F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F9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0F97"/>
  </w:style>
  <w:style w:type="character" w:styleId="CommentReference">
    <w:name w:val="annotation reference"/>
    <w:basedOn w:val="DefaultParagraphFont"/>
    <w:uiPriority w:val="99"/>
    <w:semiHidden/>
    <w:unhideWhenUsed/>
    <w:rsid w:val="00857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0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03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03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0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03E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E2C4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E2C4C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BE2C4C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E2C4C"/>
    <w:rPr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CA0495"/>
    <w:rPr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E1A7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A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63B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3BB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F7B09"/>
  </w:style>
  <w:style w:type="table" w:styleId="TableGrid">
    <w:name w:val="Table Grid"/>
    <w:basedOn w:val="TableNormal"/>
    <w:uiPriority w:val="59"/>
    <w:rsid w:val="00F55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21AE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C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A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A7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993DC0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93DC0"/>
    <w:rPr>
      <w:rFonts w:ascii="Times" w:hAnsi="Times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93D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93DC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993DC0"/>
    <w:rPr>
      <w:b/>
      <w:bCs/>
    </w:rPr>
  </w:style>
  <w:style w:type="character" w:styleId="Emphasis">
    <w:name w:val="Emphasis"/>
    <w:basedOn w:val="DefaultParagraphFont"/>
    <w:uiPriority w:val="20"/>
    <w:qFormat/>
    <w:rsid w:val="00993DC0"/>
    <w:rPr>
      <w:i/>
      <w:iCs/>
    </w:rPr>
  </w:style>
  <w:style w:type="paragraph" w:customStyle="1" w:styleId="bodytext">
    <w:name w:val="bodytext"/>
    <w:basedOn w:val="Normal"/>
    <w:rsid w:val="00993DC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3DC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B0F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F9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0F97"/>
  </w:style>
  <w:style w:type="character" w:styleId="CommentReference">
    <w:name w:val="annotation reference"/>
    <w:basedOn w:val="DefaultParagraphFont"/>
    <w:uiPriority w:val="99"/>
    <w:semiHidden/>
    <w:unhideWhenUsed/>
    <w:rsid w:val="00857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0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03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03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0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03E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E2C4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E2C4C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BE2C4C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E2C4C"/>
    <w:rPr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CA0495"/>
    <w:rPr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E1A7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A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63B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3BB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F7B09"/>
  </w:style>
  <w:style w:type="table" w:styleId="TableGrid">
    <w:name w:val="Table Grid"/>
    <w:basedOn w:val="TableNormal"/>
    <w:uiPriority w:val="59"/>
    <w:rsid w:val="00F55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21AE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5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snp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gnomad.broadinstitute.org" TargetMode="External"/><Relationship Id="rId10" Type="http://schemas.openxmlformats.org/officeDocument/2006/relationships/hyperlink" Target="http://exac.broadinstitut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6DEFA6-6527-6240-9BE8-FF5A02F45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4</Words>
  <Characters>5783</Characters>
  <Application>Microsoft Macintosh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pfl</Company>
  <LinksUpToDate>false</LinksUpToDate>
  <CharactersWithSpaces>6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Office 2004 Test Drive User</cp:lastModifiedBy>
  <cp:revision>3</cp:revision>
  <cp:lastPrinted>2019-08-21T09:57:00Z</cp:lastPrinted>
  <dcterms:created xsi:type="dcterms:W3CDTF">2020-03-10T19:25:00Z</dcterms:created>
  <dcterms:modified xsi:type="dcterms:W3CDTF">2020-03-10T19:25:00Z</dcterms:modified>
</cp:coreProperties>
</file>